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703F4" w14:textId="77777777" w:rsidR="00D85B65" w:rsidRPr="00A75750" w:rsidRDefault="00D85B65" w:rsidP="00192D90">
      <w:pPr>
        <w:rPr>
          <w:rFonts w:ascii="Times New Roman" w:hAnsi="Times New Roman" w:cs="Times New Roman"/>
          <w:sz w:val="16"/>
          <w:szCs w:val="16"/>
        </w:rPr>
      </w:pPr>
    </w:p>
    <w:p w14:paraId="024F921E" w14:textId="178404EC" w:rsidR="00A15400" w:rsidRPr="00A75750" w:rsidRDefault="00F06A6A" w:rsidP="00490423">
      <w:pPr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sz w:val="16"/>
          <w:szCs w:val="16"/>
        </w:rPr>
        <w:t xml:space="preserve">Supplemental </w:t>
      </w:r>
      <w:r w:rsidR="00D85B65" w:rsidRPr="00A75750">
        <w:rPr>
          <w:rFonts w:ascii="Times New Roman" w:hAnsi="Times New Roman" w:cs="Times New Roman"/>
          <w:b/>
          <w:bCs/>
          <w:sz w:val="16"/>
          <w:szCs w:val="16"/>
        </w:rPr>
        <w:t>Table 1</w:t>
      </w:r>
      <w:r w:rsidR="00D85B65" w:rsidRPr="00A75750">
        <w:rPr>
          <w:rFonts w:ascii="Times New Roman" w:hAnsi="Times New Roman" w:cs="Times New Roman"/>
          <w:sz w:val="16"/>
          <w:szCs w:val="16"/>
        </w:rPr>
        <w:t>. ICD-9</w:t>
      </w:r>
      <w:r w:rsidR="00D45F59" w:rsidRPr="00A75750">
        <w:rPr>
          <w:rFonts w:ascii="Times New Roman" w:hAnsi="Times New Roman" w:cs="Times New Roman"/>
          <w:sz w:val="16"/>
          <w:szCs w:val="16"/>
        </w:rPr>
        <w:t>/PCS</w:t>
      </w:r>
      <w:r w:rsidR="00D85B65" w:rsidRPr="00A75750">
        <w:rPr>
          <w:rFonts w:ascii="Times New Roman" w:hAnsi="Times New Roman" w:cs="Times New Roman"/>
          <w:sz w:val="16"/>
          <w:szCs w:val="16"/>
        </w:rPr>
        <w:t xml:space="preserve"> codes used in the analysi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63"/>
        <w:gridCol w:w="6671"/>
      </w:tblGrid>
      <w:tr w:rsidR="00D85B65" w:rsidRPr="00A75750" w14:paraId="57717F05" w14:textId="77777777" w:rsidTr="00801AB8">
        <w:tc>
          <w:tcPr>
            <w:tcW w:w="2963" w:type="dxa"/>
          </w:tcPr>
          <w:p w14:paraId="41A540A5" w14:textId="77777777" w:rsidR="00D85B65" w:rsidRPr="00A75750" w:rsidRDefault="00D85B65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6671" w:type="dxa"/>
          </w:tcPr>
          <w:p w14:paraId="7BADD92D" w14:textId="77777777" w:rsidR="00D85B65" w:rsidRPr="00A75750" w:rsidRDefault="00D85B65" w:rsidP="00D85B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</w:t>
            </w:r>
            <w:r w:rsidR="00623731"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PCS</w:t>
            </w: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des</w:t>
            </w:r>
          </w:p>
        </w:tc>
      </w:tr>
      <w:tr w:rsidR="00DA30A6" w:rsidRPr="00A75750" w14:paraId="667AD7AF" w14:textId="77777777" w:rsidTr="00801AB8">
        <w:tc>
          <w:tcPr>
            <w:tcW w:w="2963" w:type="dxa"/>
          </w:tcPr>
          <w:p w14:paraId="3822BD68" w14:textId="77777777" w:rsidR="00DA30A6" w:rsidRPr="00A75750" w:rsidRDefault="00DA30A6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6671" w:type="dxa"/>
          </w:tcPr>
          <w:p w14:paraId="27C90969" w14:textId="183E2DC1" w:rsidR="00DA30A6" w:rsidRPr="00A75750" w:rsidRDefault="00BB3375" w:rsidP="00BB3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.</w:t>
            </w:r>
            <w:r w:rsidR="004052FC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410.01, 410.10, 410.11, 410.20, 410.21, 410.30, 410.31, 410.40, 410.41, 410.50, 410.51, 410.60, 410.61, 410.80, 410.81, 410.90, 410.91, 410.70, 410.71</w:t>
            </w:r>
          </w:p>
        </w:tc>
      </w:tr>
      <w:tr w:rsidR="00DA30A6" w:rsidRPr="00A75750" w14:paraId="0E3E999B" w14:textId="77777777" w:rsidTr="00801AB8">
        <w:tc>
          <w:tcPr>
            <w:tcW w:w="2963" w:type="dxa"/>
          </w:tcPr>
          <w:p w14:paraId="11B14CEA" w14:textId="77777777" w:rsidR="00DA30A6" w:rsidRPr="00A75750" w:rsidRDefault="00DA30A6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ardiogenic shock</w:t>
            </w:r>
          </w:p>
        </w:tc>
        <w:tc>
          <w:tcPr>
            <w:tcW w:w="6671" w:type="dxa"/>
          </w:tcPr>
          <w:p w14:paraId="59E0558B" w14:textId="19D78306" w:rsidR="00DA30A6" w:rsidRPr="00A75750" w:rsidRDefault="00BB3375" w:rsidP="00BB3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.51, 998.01</w:t>
            </w:r>
          </w:p>
        </w:tc>
      </w:tr>
      <w:tr w:rsidR="00D85B65" w:rsidRPr="00A75750" w14:paraId="1EE62F77" w14:textId="77777777" w:rsidTr="00801AB8">
        <w:tc>
          <w:tcPr>
            <w:tcW w:w="2963" w:type="dxa"/>
          </w:tcPr>
          <w:p w14:paraId="12977633" w14:textId="77777777" w:rsidR="00D85B65" w:rsidRPr="00A75750" w:rsidRDefault="00D85B65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6671" w:type="dxa"/>
          </w:tcPr>
          <w:p w14:paraId="579E406B" w14:textId="77777777" w:rsidR="00D85B65" w:rsidRPr="00A75750" w:rsidRDefault="00D85B65" w:rsidP="00801A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8.1, 428.20, 428.0, 428.21, 428.22, 428.23,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8.30, 428.31, 428.32, 428.33, 428.40, 428.41,</w:t>
            </w:r>
            <w:r w:rsidR="00801AB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28.42, 428.43, 428.9, 402.11, 402.01, 398.91, </w:t>
            </w:r>
          </w:p>
          <w:p w14:paraId="6D1A240E" w14:textId="77777777" w:rsidR="00D85B65" w:rsidRPr="00A75750" w:rsidRDefault="00D85B65" w:rsidP="00801AB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.91, 404.01, 404.03, 404.11, 404.13, 404.91, 404.93</w:t>
            </w:r>
          </w:p>
        </w:tc>
      </w:tr>
      <w:tr w:rsidR="00D85B65" w:rsidRPr="00A75750" w14:paraId="6FB10413" w14:textId="77777777" w:rsidTr="00801AB8">
        <w:tc>
          <w:tcPr>
            <w:tcW w:w="2963" w:type="dxa"/>
          </w:tcPr>
          <w:p w14:paraId="7FB79DCD" w14:textId="77777777" w:rsidR="00D85B65" w:rsidRPr="00A75750" w:rsidRDefault="00D85B65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Valvular disease</w:t>
            </w:r>
          </w:p>
        </w:tc>
        <w:tc>
          <w:tcPr>
            <w:tcW w:w="6671" w:type="dxa"/>
          </w:tcPr>
          <w:p w14:paraId="422DBCCE" w14:textId="77777777" w:rsidR="00D85B65" w:rsidRPr="00A75750" w:rsidRDefault="00801AB8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85B65" w:rsidRPr="00A75750" w14:paraId="2C83B92D" w14:textId="77777777" w:rsidTr="00801AB8">
        <w:tc>
          <w:tcPr>
            <w:tcW w:w="2963" w:type="dxa"/>
          </w:tcPr>
          <w:p w14:paraId="74F6338D" w14:textId="77777777" w:rsidR="00D85B65" w:rsidRPr="00A75750" w:rsidRDefault="00801AB8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6671" w:type="dxa"/>
          </w:tcPr>
          <w:p w14:paraId="2424A2BC" w14:textId="77777777" w:rsidR="00D85B65" w:rsidRPr="00A75750" w:rsidRDefault="00801AB8" w:rsidP="00D85B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801AB8" w:rsidRPr="00A75750" w14:paraId="69B20AD8" w14:textId="77777777" w:rsidTr="00801AB8">
        <w:tc>
          <w:tcPr>
            <w:tcW w:w="2963" w:type="dxa"/>
          </w:tcPr>
          <w:p w14:paraId="5463B3A3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6671" w:type="dxa"/>
          </w:tcPr>
          <w:p w14:paraId="0FEF4836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801AB8" w:rsidRPr="00A75750" w14:paraId="679ADD01" w14:textId="77777777" w:rsidTr="00801AB8">
        <w:tc>
          <w:tcPr>
            <w:tcW w:w="2963" w:type="dxa"/>
          </w:tcPr>
          <w:p w14:paraId="6E56E864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6671" w:type="dxa"/>
          </w:tcPr>
          <w:p w14:paraId="171E4210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290, 290.1, 290.11, 290.12, 290.13, 290.2, 290.21, 290.3, 290.4, 290.41, 290.42, 290.43, 291.2, 292.82, 294.1, 294.11, 294.2, 294.21, 331.82, 331.0, 331.11, 331.6, 331.7, 331.81, 331.83</w:t>
            </w:r>
          </w:p>
          <w:p w14:paraId="7ED90B7E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331.89, 331.9, 046.0, 046.11, 046.19, 046.2, 046.3, 331.19, 333.0</w:t>
            </w:r>
          </w:p>
        </w:tc>
      </w:tr>
      <w:tr w:rsidR="00801AB8" w:rsidRPr="00A75750" w14:paraId="2FC52985" w14:textId="77777777" w:rsidTr="00801AB8">
        <w:tc>
          <w:tcPr>
            <w:tcW w:w="2963" w:type="dxa"/>
          </w:tcPr>
          <w:p w14:paraId="3B1D4F7F" w14:textId="3F85D7F3" w:rsidR="00801AB8" w:rsidRPr="00A75750" w:rsidRDefault="003C1C0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6671" w:type="dxa"/>
          </w:tcPr>
          <w:p w14:paraId="6E7F96B2" w14:textId="77777777" w:rsidR="00801AB8" w:rsidRPr="00A75750" w:rsidRDefault="00801AB8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272.1, 272.2, 272.3, 272.4, 272.5, 272.9, 272.0, 272.8</w:t>
            </w:r>
          </w:p>
        </w:tc>
      </w:tr>
      <w:tr w:rsidR="00801AB8" w:rsidRPr="00A75750" w14:paraId="3E67482D" w14:textId="77777777" w:rsidTr="00801AB8">
        <w:tc>
          <w:tcPr>
            <w:tcW w:w="2963" w:type="dxa"/>
          </w:tcPr>
          <w:p w14:paraId="39D69AB9" w14:textId="77777777" w:rsidR="00801AB8" w:rsidRPr="00A75750" w:rsidRDefault="00C60DC6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Iron deficiency</w:t>
            </w:r>
          </w:p>
        </w:tc>
        <w:tc>
          <w:tcPr>
            <w:tcW w:w="6671" w:type="dxa"/>
          </w:tcPr>
          <w:p w14:paraId="78FA8904" w14:textId="77777777" w:rsidR="00801AB8" w:rsidRPr="00A75750" w:rsidRDefault="00F737FB" w:rsidP="00F737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280.0, 280.8, 280.1, 280.9</w:t>
            </w:r>
          </w:p>
        </w:tc>
      </w:tr>
      <w:tr w:rsidR="00F737FB" w:rsidRPr="00A75750" w14:paraId="4575C1F1" w14:textId="77777777" w:rsidTr="00801AB8">
        <w:tc>
          <w:tcPr>
            <w:tcW w:w="2963" w:type="dxa"/>
          </w:tcPr>
          <w:p w14:paraId="1B48CB94" w14:textId="77777777" w:rsidR="00F737FB" w:rsidRPr="00A75750" w:rsidRDefault="00F737FB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6671" w:type="dxa"/>
          </w:tcPr>
          <w:p w14:paraId="52B6AF73" w14:textId="77777777" w:rsidR="00F737FB" w:rsidRPr="00A75750" w:rsidRDefault="00F737FB" w:rsidP="00801A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45E37" w:rsidRPr="00A75750" w14:paraId="5A30DB38" w14:textId="77777777" w:rsidTr="00801AB8">
        <w:tc>
          <w:tcPr>
            <w:tcW w:w="2963" w:type="dxa"/>
          </w:tcPr>
          <w:p w14:paraId="519E1B5B" w14:textId="77777777" w:rsidR="00A45E37" w:rsidRPr="00A75750" w:rsidRDefault="00A45E37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6671" w:type="dxa"/>
          </w:tcPr>
          <w:p w14:paraId="398C65F9" w14:textId="77777777" w:rsidR="00A45E37" w:rsidRPr="00A75750" w:rsidRDefault="00A45E37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45E37" w:rsidRPr="00A75750" w14:paraId="10CC93E3" w14:textId="77777777" w:rsidTr="00801AB8">
        <w:tc>
          <w:tcPr>
            <w:tcW w:w="2963" w:type="dxa"/>
          </w:tcPr>
          <w:p w14:paraId="1F56E46A" w14:textId="77777777" w:rsidR="00A45E37" w:rsidRPr="00A75750" w:rsidRDefault="00AF2344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6671" w:type="dxa"/>
          </w:tcPr>
          <w:p w14:paraId="63856DA7" w14:textId="77777777" w:rsidR="00A45E37" w:rsidRPr="00A75750" w:rsidRDefault="00AF2344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F2344" w:rsidRPr="00A75750" w14:paraId="302D7284" w14:textId="77777777" w:rsidTr="00801AB8">
        <w:tc>
          <w:tcPr>
            <w:tcW w:w="2963" w:type="dxa"/>
          </w:tcPr>
          <w:p w14:paraId="13521461" w14:textId="77777777" w:rsidR="00AF2344" w:rsidRPr="00A75750" w:rsidRDefault="00AF2344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Neurological disorders</w:t>
            </w:r>
          </w:p>
        </w:tc>
        <w:tc>
          <w:tcPr>
            <w:tcW w:w="6671" w:type="dxa"/>
          </w:tcPr>
          <w:p w14:paraId="4EE48775" w14:textId="77777777" w:rsidR="00AF2344" w:rsidRPr="00A75750" w:rsidRDefault="00AF2344" w:rsidP="00A45E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F2344" w:rsidRPr="00A75750" w14:paraId="6796BC4F" w14:textId="77777777" w:rsidTr="00801AB8">
        <w:tc>
          <w:tcPr>
            <w:tcW w:w="2963" w:type="dxa"/>
          </w:tcPr>
          <w:p w14:paraId="5A8EF1B7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6671" w:type="dxa"/>
          </w:tcPr>
          <w:p w14:paraId="38DBE96D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F2344" w:rsidRPr="00A75750" w14:paraId="646A007F" w14:textId="77777777" w:rsidTr="00801AB8">
        <w:tc>
          <w:tcPr>
            <w:tcW w:w="2963" w:type="dxa"/>
          </w:tcPr>
          <w:p w14:paraId="1CC30801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Renal failure</w:t>
            </w:r>
          </w:p>
        </w:tc>
        <w:tc>
          <w:tcPr>
            <w:tcW w:w="6671" w:type="dxa"/>
          </w:tcPr>
          <w:p w14:paraId="0116D806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AF2344" w:rsidRPr="00A75750" w14:paraId="25F6E1AA" w14:textId="77777777" w:rsidTr="00801AB8">
        <w:tc>
          <w:tcPr>
            <w:tcW w:w="2963" w:type="dxa"/>
          </w:tcPr>
          <w:p w14:paraId="51A1E952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6671" w:type="dxa"/>
          </w:tcPr>
          <w:p w14:paraId="4B80C448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262, 263.0, 263.1, 263.9, 263.8</w:t>
            </w:r>
          </w:p>
        </w:tc>
      </w:tr>
      <w:tr w:rsidR="00AF2344" w:rsidRPr="00A75750" w14:paraId="116015BE" w14:textId="77777777" w:rsidTr="00801AB8">
        <w:tc>
          <w:tcPr>
            <w:tcW w:w="2963" w:type="dxa"/>
          </w:tcPr>
          <w:p w14:paraId="0B3BF2A1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6671" w:type="dxa"/>
          </w:tcPr>
          <w:p w14:paraId="15D7C2FD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31</w:t>
            </w:r>
          </w:p>
        </w:tc>
      </w:tr>
      <w:tr w:rsidR="00AF2344" w:rsidRPr="00A75750" w14:paraId="615D2412" w14:textId="77777777" w:rsidTr="00801AB8">
        <w:tc>
          <w:tcPr>
            <w:tcW w:w="2963" w:type="dxa"/>
          </w:tcPr>
          <w:p w14:paraId="2E2EC57C" w14:textId="77777777" w:rsidR="00AF2344" w:rsidRPr="00A75750" w:rsidRDefault="00AF2344" w:rsidP="00AF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istory of malignancy</w:t>
            </w:r>
          </w:p>
        </w:tc>
        <w:tc>
          <w:tcPr>
            <w:tcW w:w="6671" w:type="dxa"/>
          </w:tcPr>
          <w:p w14:paraId="535AE702" w14:textId="77777777" w:rsidR="00AF2344" w:rsidRPr="00A75750" w:rsidRDefault="00AF2344" w:rsidP="00AF23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10.00, V10.03, V10.91, V10.04, V10.05, V10.06, V10.07, V10.09, V10.12, V10.11, V10.20, V10.21, V10.22, V10.91, V10.29, V10.3, V10.40, V10.41, V10.42, V10.43, V10.44, V10.45, V10.46, V10.47, V10.48, V10.49, V10.50, V10.51, V10.53, V10.59, V10.91, V10.52, V10.59, V10.60, V10.72, V10.79, V10.01, V10.02, V10.91, V10.83, V10.81, V10.89, V10.84, V10.85, V10.86, V10.87, V10.88, V10.89, V10.90</w:t>
            </w:r>
          </w:p>
        </w:tc>
      </w:tr>
      <w:tr w:rsidR="007758B2" w:rsidRPr="00A75750" w14:paraId="67DC3D83" w14:textId="77777777" w:rsidTr="00801AB8">
        <w:tc>
          <w:tcPr>
            <w:tcW w:w="2963" w:type="dxa"/>
          </w:tcPr>
          <w:p w14:paraId="4D3DB967" w14:textId="77777777" w:rsidR="007758B2" w:rsidRPr="00A75750" w:rsidRDefault="007758B2" w:rsidP="00775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</w:p>
        </w:tc>
        <w:tc>
          <w:tcPr>
            <w:tcW w:w="6671" w:type="dxa"/>
          </w:tcPr>
          <w:p w14:paraId="53FE8FB7" w14:textId="77777777" w:rsidR="007758B2" w:rsidRPr="00A75750" w:rsidRDefault="007758B2" w:rsidP="00775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7758B2" w:rsidRPr="00A75750" w14:paraId="3989F58F" w14:textId="77777777" w:rsidTr="00801AB8">
        <w:tc>
          <w:tcPr>
            <w:tcW w:w="2963" w:type="dxa"/>
          </w:tcPr>
          <w:p w14:paraId="0730C939" w14:textId="77777777" w:rsidR="007758B2" w:rsidRPr="00A75750" w:rsidRDefault="007758B2" w:rsidP="00775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agulopathy</w:t>
            </w:r>
          </w:p>
        </w:tc>
        <w:tc>
          <w:tcPr>
            <w:tcW w:w="6671" w:type="dxa"/>
          </w:tcPr>
          <w:p w14:paraId="75A44221" w14:textId="77777777" w:rsidR="007758B2" w:rsidRPr="00A75750" w:rsidRDefault="007758B2" w:rsidP="00775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4B0B4A0D" w14:textId="77777777" w:rsidTr="00801AB8">
        <w:tc>
          <w:tcPr>
            <w:tcW w:w="2963" w:type="dxa"/>
          </w:tcPr>
          <w:p w14:paraId="7C9E354E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Solid tumor without metastasis</w:t>
            </w:r>
          </w:p>
        </w:tc>
        <w:tc>
          <w:tcPr>
            <w:tcW w:w="6671" w:type="dxa"/>
          </w:tcPr>
          <w:p w14:paraId="5C6FE0AE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3B625CBE" w14:textId="77777777" w:rsidTr="00801AB8">
        <w:tc>
          <w:tcPr>
            <w:tcW w:w="2963" w:type="dxa"/>
          </w:tcPr>
          <w:p w14:paraId="0B24C292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rug abuse</w:t>
            </w:r>
          </w:p>
        </w:tc>
        <w:tc>
          <w:tcPr>
            <w:tcW w:w="6671" w:type="dxa"/>
          </w:tcPr>
          <w:p w14:paraId="1C491975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570B1856" w14:textId="77777777" w:rsidTr="00801AB8">
        <w:tc>
          <w:tcPr>
            <w:tcW w:w="2963" w:type="dxa"/>
          </w:tcPr>
          <w:p w14:paraId="478CCA8D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lcohol abuse</w:t>
            </w:r>
          </w:p>
        </w:tc>
        <w:tc>
          <w:tcPr>
            <w:tcW w:w="6671" w:type="dxa"/>
          </w:tcPr>
          <w:p w14:paraId="7F4361C7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5AA022E5" w14:textId="77777777" w:rsidTr="00801AB8">
        <w:tc>
          <w:tcPr>
            <w:tcW w:w="2963" w:type="dxa"/>
          </w:tcPr>
          <w:p w14:paraId="5FB17D9F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Nicotine dependence</w:t>
            </w:r>
          </w:p>
        </w:tc>
        <w:tc>
          <w:tcPr>
            <w:tcW w:w="6671" w:type="dxa"/>
          </w:tcPr>
          <w:p w14:paraId="372D298F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6D7090C7" w14:textId="77777777" w:rsidTr="00801AB8">
        <w:tc>
          <w:tcPr>
            <w:tcW w:w="2963" w:type="dxa"/>
          </w:tcPr>
          <w:p w14:paraId="4C67A420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eficiency anemia</w:t>
            </w:r>
          </w:p>
        </w:tc>
        <w:tc>
          <w:tcPr>
            <w:tcW w:w="6671" w:type="dxa"/>
          </w:tcPr>
          <w:p w14:paraId="3F103FE9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701D5374" w14:textId="77777777" w:rsidTr="00801AB8">
        <w:tc>
          <w:tcPr>
            <w:tcW w:w="2963" w:type="dxa"/>
          </w:tcPr>
          <w:p w14:paraId="126F18E8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6671" w:type="dxa"/>
          </w:tcPr>
          <w:p w14:paraId="4B1B4470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DE4B35" w:rsidRPr="00A75750" w14:paraId="10686BCC" w14:textId="77777777" w:rsidTr="00801AB8">
        <w:tc>
          <w:tcPr>
            <w:tcW w:w="2963" w:type="dxa"/>
          </w:tcPr>
          <w:p w14:paraId="30177005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PCI</w:t>
            </w:r>
          </w:p>
        </w:tc>
        <w:tc>
          <w:tcPr>
            <w:tcW w:w="6671" w:type="dxa"/>
          </w:tcPr>
          <w:p w14:paraId="0E31326E" w14:textId="77777777" w:rsidR="00DE4B35" w:rsidRPr="00A75750" w:rsidRDefault="00DE4B35" w:rsidP="00DE4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45.82</w:t>
            </w:r>
          </w:p>
        </w:tc>
      </w:tr>
      <w:tr w:rsidR="00DE4B35" w:rsidRPr="00A75750" w14:paraId="4D6F3C77" w14:textId="77777777" w:rsidTr="00801AB8">
        <w:tc>
          <w:tcPr>
            <w:tcW w:w="2963" w:type="dxa"/>
          </w:tcPr>
          <w:p w14:paraId="10FC2FAD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CABG</w:t>
            </w:r>
          </w:p>
        </w:tc>
        <w:tc>
          <w:tcPr>
            <w:tcW w:w="6671" w:type="dxa"/>
          </w:tcPr>
          <w:p w14:paraId="35BDCD06" w14:textId="77777777" w:rsidR="00DE4B35" w:rsidRPr="00A75750" w:rsidRDefault="00DE4B35" w:rsidP="00DE4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45.81, 414.02, 414.03, 414.04, 414.05, 414.07</w:t>
            </w:r>
          </w:p>
        </w:tc>
      </w:tr>
      <w:tr w:rsidR="00DE4B35" w:rsidRPr="00A75750" w14:paraId="10BAAA07" w14:textId="77777777" w:rsidTr="00801AB8">
        <w:tc>
          <w:tcPr>
            <w:tcW w:w="2963" w:type="dxa"/>
          </w:tcPr>
          <w:p w14:paraId="3F6F808A" w14:textId="77777777" w:rsidR="00DE4B35" w:rsidRPr="00A75750" w:rsidRDefault="00DE4B35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MI</w:t>
            </w:r>
          </w:p>
        </w:tc>
        <w:tc>
          <w:tcPr>
            <w:tcW w:w="6671" w:type="dxa"/>
          </w:tcPr>
          <w:p w14:paraId="33A309C5" w14:textId="77777777" w:rsidR="00DE4B35" w:rsidRPr="00A75750" w:rsidRDefault="00DE4B35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, 410.02, 410.12, 410.22, 410.32, 410.42, 410.52, 410.62, 410.72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.82, 410.92</w:t>
            </w:r>
          </w:p>
        </w:tc>
      </w:tr>
      <w:tr w:rsidR="00DB29FD" w:rsidRPr="00A75750" w14:paraId="535730D7" w14:textId="77777777" w:rsidTr="00801AB8">
        <w:tc>
          <w:tcPr>
            <w:tcW w:w="2963" w:type="dxa"/>
          </w:tcPr>
          <w:p w14:paraId="641991C0" w14:textId="77777777" w:rsidR="00DB29FD" w:rsidRPr="00A75750" w:rsidRDefault="00DB29FD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6671" w:type="dxa"/>
          </w:tcPr>
          <w:p w14:paraId="43F97054" w14:textId="77777777" w:rsidR="00DB29FD" w:rsidRPr="00A75750" w:rsidRDefault="00CC4E61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.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.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0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1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2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3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8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9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0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1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.9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8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.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00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4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1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2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2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3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3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4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4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4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5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5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5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5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6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7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4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5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8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.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.0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4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5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6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0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4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5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6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1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2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4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5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6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9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1</w:t>
            </w:r>
            <w:r w:rsidR="001B61D9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4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5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0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1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1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0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6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1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0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0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11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1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8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8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8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9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9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9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31</w:t>
            </w:r>
            <w:r w:rsidR="00157A06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3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4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4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42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5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81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.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.3</w:t>
            </w:r>
            <w:r w:rsidR="005D31E8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12.54</w:t>
            </w:r>
          </w:p>
        </w:tc>
      </w:tr>
      <w:tr w:rsidR="00F402FE" w:rsidRPr="00A75750" w14:paraId="4CBDE1FC" w14:textId="77777777" w:rsidTr="00801AB8">
        <w:tc>
          <w:tcPr>
            <w:tcW w:w="2963" w:type="dxa"/>
          </w:tcPr>
          <w:p w14:paraId="52F97847" w14:textId="77777777" w:rsidR="00F402FE" w:rsidRPr="00A75750" w:rsidRDefault="00F402FE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6671" w:type="dxa"/>
          </w:tcPr>
          <w:p w14:paraId="47882345" w14:textId="77777777" w:rsidR="00F402FE" w:rsidRPr="00A75750" w:rsidRDefault="00621F59" w:rsidP="00621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5</w:t>
            </w:r>
          </w:p>
        </w:tc>
      </w:tr>
      <w:tr w:rsidR="00621F59" w:rsidRPr="00A75750" w14:paraId="550A84F4" w14:textId="77777777" w:rsidTr="00801AB8">
        <w:tc>
          <w:tcPr>
            <w:tcW w:w="2963" w:type="dxa"/>
          </w:tcPr>
          <w:p w14:paraId="2B936B2C" w14:textId="77777777" w:rsidR="00621F59" w:rsidRPr="00A75750" w:rsidRDefault="00CC2269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mplete atrioventricular block</w:t>
            </w:r>
          </w:p>
        </w:tc>
        <w:tc>
          <w:tcPr>
            <w:tcW w:w="6671" w:type="dxa"/>
          </w:tcPr>
          <w:p w14:paraId="51833CAB" w14:textId="77777777" w:rsidR="00CC2269" w:rsidRPr="00A75750" w:rsidRDefault="00CC2269" w:rsidP="00CC22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  <w:p w14:paraId="32BB431D" w14:textId="77777777" w:rsidR="00621F59" w:rsidRPr="00A75750" w:rsidRDefault="00621F59" w:rsidP="00621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269" w:rsidRPr="00A75750" w14:paraId="323E6E83" w14:textId="77777777" w:rsidTr="00801AB8">
        <w:tc>
          <w:tcPr>
            <w:tcW w:w="2963" w:type="dxa"/>
          </w:tcPr>
          <w:p w14:paraId="0F9B612E" w14:textId="77777777" w:rsidR="00CC2269" w:rsidRPr="00A75750" w:rsidRDefault="00CC2269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ardiac tamponade</w:t>
            </w:r>
          </w:p>
        </w:tc>
        <w:tc>
          <w:tcPr>
            <w:tcW w:w="6671" w:type="dxa"/>
          </w:tcPr>
          <w:p w14:paraId="56EBE1B3" w14:textId="77777777" w:rsidR="00CC2269" w:rsidRPr="00A75750" w:rsidRDefault="00CC2269" w:rsidP="00CC22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.3</w:t>
            </w:r>
          </w:p>
        </w:tc>
      </w:tr>
      <w:tr w:rsidR="00CC2269" w:rsidRPr="00A75750" w14:paraId="0A902983" w14:textId="77777777" w:rsidTr="00801AB8">
        <w:tc>
          <w:tcPr>
            <w:tcW w:w="2963" w:type="dxa"/>
          </w:tcPr>
          <w:p w14:paraId="2022734E" w14:textId="77777777" w:rsidR="00CC2269" w:rsidRPr="00A75750" w:rsidRDefault="00CC2269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tis</w:t>
            </w:r>
          </w:p>
        </w:tc>
        <w:tc>
          <w:tcPr>
            <w:tcW w:w="6671" w:type="dxa"/>
          </w:tcPr>
          <w:p w14:paraId="64AE3766" w14:textId="77777777" w:rsidR="00CC2269" w:rsidRPr="00A75750" w:rsidRDefault="00CC2269" w:rsidP="00CC22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.91, 420.90, 420.99</w:t>
            </w:r>
          </w:p>
        </w:tc>
      </w:tr>
      <w:tr w:rsidR="00CC2269" w:rsidRPr="00A75750" w14:paraId="014C4881" w14:textId="77777777" w:rsidTr="00801AB8">
        <w:tc>
          <w:tcPr>
            <w:tcW w:w="2963" w:type="dxa"/>
          </w:tcPr>
          <w:p w14:paraId="579537D1" w14:textId="77777777" w:rsidR="00CC2269" w:rsidRPr="00A75750" w:rsidRDefault="00CC2269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Kidney Injury/Failure</w:t>
            </w:r>
          </w:p>
        </w:tc>
        <w:tc>
          <w:tcPr>
            <w:tcW w:w="6671" w:type="dxa"/>
          </w:tcPr>
          <w:p w14:paraId="128B33BB" w14:textId="77777777" w:rsidR="00CC2269" w:rsidRPr="00A75750" w:rsidRDefault="00CC2269" w:rsidP="00CC22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.5, 584.6, 584.7, 584.8, 584.9</w:t>
            </w:r>
          </w:p>
        </w:tc>
      </w:tr>
      <w:tr w:rsidR="00CC2269" w:rsidRPr="00A75750" w14:paraId="55B96703" w14:textId="77777777" w:rsidTr="00801AB8">
        <w:tc>
          <w:tcPr>
            <w:tcW w:w="2963" w:type="dxa"/>
          </w:tcPr>
          <w:p w14:paraId="66863FD9" w14:textId="77777777" w:rsidR="00CC2269" w:rsidRPr="00A75750" w:rsidRDefault="00CC2269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ost Hemorrhagic Anemia</w:t>
            </w:r>
          </w:p>
        </w:tc>
        <w:tc>
          <w:tcPr>
            <w:tcW w:w="6671" w:type="dxa"/>
          </w:tcPr>
          <w:p w14:paraId="474C5082" w14:textId="77777777" w:rsidR="00CC2269" w:rsidRPr="00A75750" w:rsidRDefault="00CC2269" w:rsidP="00CC2269">
            <w:pPr>
              <w:rPr>
                <w:rFonts w:ascii="Times New Roman" w:hAnsi="Times New Roman" w:cs="Times New Roman"/>
                <w:color w:val="0563C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.1 </w:t>
            </w:r>
          </w:p>
        </w:tc>
      </w:tr>
      <w:tr w:rsidR="00DE44A0" w:rsidRPr="00A75750" w14:paraId="17890EB5" w14:textId="77777777" w:rsidTr="00801AB8">
        <w:tc>
          <w:tcPr>
            <w:tcW w:w="2963" w:type="dxa"/>
          </w:tcPr>
          <w:p w14:paraId="234F8853" w14:textId="77777777" w:rsidR="00DE44A0" w:rsidRPr="00A75750" w:rsidRDefault="00DE44A0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ve mechanical ventilation</w:t>
            </w:r>
          </w:p>
        </w:tc>
        <w:tc>
          <w:tcPr>
            <w:tcW w:w="6671" w:type="dxa"/>
          </w:tcPr>
          <w:p w14:paraId="3D2D8D0D" w14:textId="77777777" w:rsidR="00DE44A0" w:rsidRPr="00A75750" w:rsidRDefault="00DE44A0" w:rsidP="00DE44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70, 96.71, 96.72, 96.04</w:t>
            </w:r>
          </w:p>
        </w:tc>
      </w:tr>
      <w:tr w:rsidR="00936736" w:rsidRPr="00A75750" w14:paraId="1B157A38" w14:textId="77777777" w:rsidTr="00801AB8">
        <w:tc>
          <w:tcPr>
            <w:tcW w:w="2963" w:type="dxa"/>
          </w:tcPr>
          <w:p w14:paraId="0005E736" w14:textId="77777777" w:rsidR="00936736" w:rsidRPr="00A75750" w:rsidRDefault="00936736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left ventricular assist devices</w:t>
            </w:r>
          </w:p>
        </w:tc>
        <w:tc>
          <w:tcPr>
            <w:tcW w:w="6671" w:type="dxa"/>
          </w:tcPr>
          <w:p w14:paraId="7D83B198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8</w:t>
            </w:r>
          </w:p>
          <w:p w14:paraId="40411027" w14:textId="77777777" w:rsidR="00936736" w:rsidRPr="00A75750" w:rsidRDefault="00936736" w:rsidP="00DE44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36736" w:rsidRPr="00A75750" w14:paraId="13CFC08E" w14:textId="77777777" w:rsidTr="00801AB8">
        <w:tc>
          <w:tcPr>
            <w:tcW w:w="2963" w:type="dxa"/>
          </w:tcPr>
          <w:p w14:paraId="21FE65DA" w14:textId="77777777" w:rsidR="00936736" w:rsidRPr="00A75750" w:rsidRDefault="00936736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orporeal Membrane Oxygenation</w:t>
            </w:r>
          </w:p>
        </w:tc>
        <w:tc>
          <w:tcPr>
            <w:tcW w:w="6671" w:type="dxa"/>
          </w:tcPr>
          <w:p w14:paraId="379615D1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5</w:t>
            </w:r>
          </w:p>
        </w:tc>
      </w:tr>
      <w:tr w:rsidR="00936736" w:rsidRPr="00A75750" w14:paraId="6D2A4A60" w14:textId="77777777" w:rsidTr="00801AB8">
        <w:tc>
          <w:tcPr>
            <w:tcW w:w="2963" w:type="dxa"/>
          </w:tcPr>
          <w:p w14:paraId="241AC1F5" w14:textId="77777777" w:rsidR="00936736" w:rsidRPr="00A75750" w:rsidRDefault="00936736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Intra-Aortic Balloon Pump</w:t>
            </w:r>
          </w:p>
        </w:tc>
        <w:tc>
          <w:tcPr>
            <w:tcW w:w="6671" w:type="dxa"/>
          </w:tcPr>
          <w:p w14:paraId="318F9A96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1</w:t>
            </w:r>
          </w:p>
        </w:tc>
      </w:tr>
      <w:tr w:rsidR="00936736" w:rsidRPr="00A75750" w14:paraId="251AEE36" w14:textId="77777777" w:rsidTr="00801AB8">
        <w:tc>
          <w:tcPr>
            <w:tcW w:w="2963" w:type="dxa"/>
          </w:tcPr>
          <w:p w14:paraId="0A743592" w14:textId="77777777" w:rsidR="00936736" w:rsidRPr="00A75750" w:rsidRDefault="00936736" w:rsidP="00DE4B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ble Left Ventricular Assist Devices</w:t>
            </w:r>
          </w:p>
        </w:tc>
        <w:tc>
          <w:tcPr>
            <w:tcW w:w="6671" w:type="dxa"/>
          </w:tcPr>
          <w:p w14:paraId="2737DCB6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2, 37.66</w:t>
            </w:r>
          </w:p>
        </w:tc>
      </w:tr>
      <w:tr w:rsidR="00936736" w:rsidRPr="00A75750" w14:paraId="6AA27EE2" w14:textId="77777777" w:rsidTr="00801AB8">
        <w:tc>
          <w:tcPr>
            <w:tcW w:w="2963" w:type="dxa"/>
          </w:tcPr>
          <w:p w14:paraId="15315B05" w14:textId="77777777" w:rsidR="00936736" w:rsidRPr="00A75750" w:rsidRDefault="00936736" w:rsidP="00DE4B3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6671" w:type="dxa"/>
          </w:tcPr>
          <w:p w14:paraId="217D9AA5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5</w:t>
            </w:r>
          </w:p>
        </w:tc>
      </w:tr>
      <w:tr w:rsidR="00936736" w:rsidRPr="00A75750" w14:paraId="584945ED" w14:textId="77777777" w:rsidTr="00801AB8">
        <w:tc>
          <w:tcPr>
            <w:tcW w:w="2963" w:type="dxa"/>
          </w:tcPr>
          <w:p w14:paraId="76EAA739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ncounter for Palliative Care</w:t>
            </w:r>
          </w:p>
        </w:tc>
        <w:tc>
          <w:tcPr>
            <w:tcW w:w="6671" w:type="dxa"/>
          </w:tcPr>
          <w:p w14:paraId="231E30F7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66.7</w:t>
            </w:r>
          </w:p>
        </w:tc>
      </w:tr>
      <w:tr w:rsidR="00936736" w:rsidRPr="00A75750" w14:paraId="4B23DAC5" w14:textId="77777777" w:rsidTr="00801AB8">
        <w:tc>
          <w:tcPr>
            <w:tcW w:w="2963" w:type="dxa"/>
          </w:tcPr>
          <w:p w14:paraId="0E0C78E8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 Not Resuscitate</w:t>
            </w:r>
          </w:p>
        </w:tc>
        <w:tc>
          <w:tcPr>
            <w:tcW w:w="6671" w:type="dxa"/>
          </w:tcPr>
          <w:p w14:paraId="0F870DAA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49.86</w:t>
            </w:r>
          </w:p>
        </w:tc>
      </w:tr>
      <w:tr w:rsidR="00936736" w:rsidRPr="00A75750" w14:paraId="7497ABBF" w14:textId="77777777" w:rsidTr="00801AB8">
        <w:tc>
          <w:tcPr>
            <w:tcW w:w="2963" w:type="dxa"/>
          </w:tcPr>
          <w:p w14:paraId="398C9142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Coronary Intervention</w:t>
            </w:r>
          </w:p>
        </w:tc>
        <w:tc>
          <w:tcPr>
            <w:tcW w:w="6671" w:type="dxa"/>
          </w:tcPr>
          <w:p w14:paraId="60AD54B6" w14:textId="77777777" w:rsidR="00936736" w:rsidRPr="00A75750" w:rsidRDefault="00936736" w:rsidP="00936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.66, 36.07, 36.06, 17.55</w:t>
            </w:r>
          </w:p>
        </w:tc>
      </w:tr>
      <w:tr w:rsidR="00936736" w:rsidRPr="00A75750" w14:paraId="0B302C4B" w14:textId="77777777" w:rsidTr="00801AB8">
        <w:tc>
          <w:tcPr>
            <w:tcW w:w="2963" w:type="dxa"/>
          </w:tcPr>
          <w:p w14:paraId="79A4B239" w14:textId="77777777" w:rsidR="00936736" w:rsidRPr="00A75750" w:rsidRDefault="00157A0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ry Artery Bypass Graft</w:t>
            </w:r>
          </w:p>
        </w:tc>
        <w:tc>
          <w:tcPr>
            <w:tcW w:w="6671" w:type="dxa"/>
          </w:tcPr>
          <w:p w14:paraId="3E562E04" w14:textId="77777777" w:rsidR="0093673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0, 36.11, 36.12, 36.13, 36.14, 36.15, 36.16, 36.17, 36.19</w:t>
            </w:r>
          </w:p>
        </w:tc>
      </w:tr>
      <w:tr w:rsidR="00157A06" w:rsidRPr="00A75750" w14:paraId="3F1E2A2D" w14:textId="77777777" w:rsidTr="00801AB8">
        <w:tc>
          <w:tcPr>
            <w:tcW w:w="2963" w:type="dxa"/>
          </w:tcPr>
          <w:p w14:paraId="521FEEBE" w14:textId="77777777" w:rsidR="00157A06" w:rsidRPr="00A75750" w:rsidRDefault="00157A0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ostomy</w:t>
            </w:r>
          </w:p>
        </w:tc>
        <w:tc>
          <w:tcPr>
            <w:tcW w:w="6671" w:type="dxa"/>
          </w:tcPr>
          <w:p w14:paraId="2E16E363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, 43.11, 43.19, 44.32</w:t>
            </w:r>
          </w:p>
        </w:tc>
      </w:tr>
      <w:tr w:rsidR="00157A06" w:rsidRPr="00A75750" w14:paraId="584906C0" w14:textId="77777777" w:rsidTr="00801AB8">
        <w:tc>
          <w:tcPr>
            <w:tcW w:w="2963" w:type="dxa"/>
          </w:tcPr>
          <w:p w14:paraId="0344D8B1" w14:textId="77777777" w:rsidR="00157A06" w:rsidRPr="00A75750" w:rsidRDefault="00157A0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stomy</w:t>
            </w:r>
          </w:p>
        </w:tc>
        <w:tc>
          <w:tcPr>
            <w:tcW w:w="6671" w:type="dxa"/>
          </w:tcPr>
          <w:p w14:paraId="0339B7B3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, 31.21, 31.29</w:t>
            </w:r>
          </w:p>
        </w:tc>
      </w:tr>
      <w:tr w:rsidR="00157A06" w:rsidRPr="00A75750" w14:paraId="528B4AAA" w14:textId="77777777" w:rsidTr="00801AB8">
        <w:tc>
          <w:tcPr>
            <w:tcW w:w="2963" w:type="dxa"/>
          </w:tcPr>
          <w:p w14:paraId="0494D17C" w14:textId="77777777" w:rsidR="00157A06" w:rsidRPr="00A75750" w:rsidRDefault="00157A0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 Bleeding</w:t>
            </w:r>
          </w:p>
        </w:tc>
        <w:tc>
          <w:tcPr>
            <w:tcW w:w="6671" w:type="dxa"/>
          </w:tcPr>
          <w:p w14:paraId="5C3536CC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.0, 456.20, 531.00, 531.20, 531.40, 531.60, 532.00, 532.20, 532.40, 532.60, 533.00, 533.20, 533.40, 533.60, 534.00, 534.20 </w:t>
            </w:r>
          </w:p>
          <w:p w14:paraId="00840528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.40, 534.60, 535.01, 535.31, 535.11, 535.21, 535.41, 535.51</w:t>
            </w:r>
          </w:p>
          <w:p w14:paraId="63C68939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.61, 569.3, 578.0, 578.1, 578.9 </w:t>
            </w:r>
          </w:p>
        </w:tc>
      </w:tr>
      <w:tr w:rsidR="00157A06" w:rsidRPr="00A75750" w14:paraId="13962E3B" w14:textId="77777777" w:rsidTr="00801AB8">
        <w:tc>
          <w:tcPr>
            <w:tcW w:w="2963" w:type="dxa"/>
          </w:tcPr>
          <w:p w14:paraId="44BC43D5" w14:textId="77777777" w:rsidR="00157A06" w:rsidRPr="00A75750" w:rsidRDefault="00157A06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monary embolism</w:t>
            </w:r>
          </w:p>
        </w:tc>
        <w:tc>
          <w:tcPr>
            <w:tcW w:w="6671" w:type="dxa"/>
          </w:tcPr>
          <w:p w14:paraId="058327B0" w14:textId="77777777" w:rsidR="00157A06" w:rsidRPr="00A75750" w:rsidRDefault="00157A06" w:rsidP="00157A0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.12, 415.13, 415.19, 415.1, 415.11</w:t>
            </w:r>
          </w:p>
        </w:tc>
      </w:tr>
      <w:tr w:rsidR="00B30AD4" w:rsidRPr="00A75750" w14:paraId="39D997E0" w14:textId="77777777" w:rsidTr="00801AB8">
        <w:tc>
          <w:tcPr>
            <w:tcW w:w="2963" w:type="dxa"/>
          </w:tcPr>
          <w:p w14:paraId="0378561E" w14:textId="77777777" w:rsidR="00B30AD4" w:rsidRPr="00A75750" w:rsidRDefault="00B30AD4" w:rsidP="009367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6671" w:type="dxa"/>
          </w:tcPr>
          <w:p w14:paraId="3A8C77B8" w14:textId="68B6E564" w:rsidR="00B30AD4" w:rsidRPr="00A75750" w:rsidRDefault="00587B0A" w:rsidP="00587B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.51, 518.52, 518.53, 518.81, 518.84, 518.82, 770.89</w:t>
            </w:r>
          </w:p>
        </w:tc>
      </w:tr>
    </w:tbl>
    <w:p w14:paraId="6BA43188" w14:textId="77777777" w:rsidR="00D85B65" w:rsidRPr="00A75750" w:rsidRDefault="00D85B65" w:rsidP="00D85B65">
      <w:pPr>
        <w:rPr>
          <w:rFonts w:ascii="Times New Roman" w:hAnsi="Times New Roman" w:cs="Times New Roman"/>
          <w:sz w:val="16"/>
          <w:szCs w:val="16"/>
        </w:rPr>
      </w:pPr>
    </w:p>
    <w:p w14:paraId="150D2159" w14:textId="77777777" w:rsidR="00B30AD4" w:rsidRPr="00A75750" w:rsidRDefault="00B30AD4" w:rsidP="00D85B65">
      <w:pPr>
        <w:rPr>
          <w:rFonts w:ascii="Times New Roman" w:hAnsi="Times New Roman" w:cs="Times New Roman"/>
          <w:sz w:val="16"/>
          <w:szCs w:val="16"/>
        </w:rPr>
      </w:pPr>
    </w:p>
    <w:p w14:paraId="33C51F63" w14:textId="77777777" w:rsidR="00B30AD4" w:rsidRPr="00A75750" w:rsidRDefault="00B30AD4" w:rsidP="00D85B65">
      <w:pPr>
        <w:rPr>
          <w:rFonts w:ascii="Times New Roman" w:hAnsi="Times New Roman" w:cs="Times New Roman"/>
          <w:sz w:val="16"/>
          <w:szCs w:val="16"/>
        </w:rPr>
      </w:pPr>
    </w:p>
    <w:p w14:paraId="6BFE6EA3" w14:textId="77777777" w:rsidR="005E7093" w:rsidRDefault="005E7093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C51DA74" w14:textId="6B27AC00" w:rsidR="00B30AD4" w:rsidRPr="00A75750" w:rsidRDefault="00F06A6A" w:rsidP="00217BBC">
      <w:pPr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30AD4" w:rsidRPr="00A75750">
        <w:rPr>
          <w:rFonts w:ascii="Times New Roman" w:hAnsi="Times New Roman" w:cs="Times New Roman"/>
          <w:b/>
          <w:bCs/>
          <w:sz w:val="16"/>
          <w:szCs w:val="16"/>
        </w:rPr>
        <w:t>Table 2</w:t>
      </w:r>
      <w:r w:rsidR="00B30AD4" w:rsidRPr="00A75750">
        <w:rPr>
          <w:rFonts w:ascii="Times New Roman" w:hAnsi="Times New Roman" w:cs="Times New Roman"/>
          <w:sz w:val="16"/>
          <w:szCs w:val="16"/>
        </w:rPr>
        <w:t>: ICD</w:t>
      </w:r>
      <w:r w:rsidR="00D45F59" w:rsidRPr="00A75750">
        <w:rPr>
          <w:rFonts w:ascii="Times New Roman" w:hAnsi="Times New Roman" w:cs="Times New Roman"/>
          <w:sz w:val="16"/>
          <w:szCs w:val="16"/>
        </w:rPr>
        <w:t>-</w:t>
      </w:r>
      <w:r w:rsidR="00B30AD4" w:rsidRPr="00A75750">
        <w:rPr>
          <w:rFonts w:ascii="Times New Roman" w:hAnsi="Times New Roman" w:cs="Times New Roman"/>
          <w:sz w:val="16"/>
          <w:szCs w:val="16"/>
        </w:rPr>
        <w:t>10</w:t>
      </w:r>
      <w:r w:rsidR="00D45F59" w:rsidRPr="00A75750">
        <w:rPr>
          <w:rFonts w:ascii="Times New Roman" w:hAnsi="Times New Roman" w:cs="Times New Roman"/>
          <w:sz w:val="16"/>
          <w:szCs w:val="16"/>
        </w:rPr>
        <w:t>/PCS</w:t>
      </w:r>
      <w:r w:rsidR="00B30AD4" w:rsidRPr="00A75750">
        <w:rPr>
          <w:rFonts w:ascii="Times New Roman" w:hAnsi="Times New Roman" w:cs="Times New Roman"/>
          <w:sz w:val="16"/>
          <w:szCs w:val="16"/>
        </w:rPr>
        <w:t xml:space="preserve"> codes used in the analysi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63"/>
        <w:gridCol w:w="6671"/>
      </w:tblGrid>
      <w:tr w:rsidR="00B30AD4" w:rsidRPr="00A75750" w14:paraId="516017B9" w14:textId="77777777" w:rsidTr="00982077">
        <w:tc>
          <w:tcPr>
            <w:tcW w:w="2963" w:type="dxa"/>
          </w:tcPr>
          <w:p w14:paraId="5B36648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6671" w:type="dxa"/>
          </w:tcPr>
          <w:p w14:paraId="50BBD826" w14:textId="77777777" w:rsidR="00B30AD4" w:rsidRPr="00A75750" w:rsidRDefault="00B30AD4" w:rsidP="009820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</w:t>
            </w:r>
            <w:r w:rsidR="00623731"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PCS</w:t>
            </w:r>
            <w:r w:rsidRPr="00A75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des</w:t>
            </w:r>
          </w:p>
        </w:tc>
      </w:tr>
      <w:tr w:rsidR="00DA30A6" w:rsidRPr="00A75750" w14:paraId="20C92C3E" w14:textId="77777777" w:rsidTr="00982077">
        <w:tc>
          <w:tcPr>
            <w:tcW w:w="2963" w:type="dxa"/>
          </w:tcPr>
          <w:p w14:paraId="6E7AFFF4" w14:textId="77777777" w:rsidR="00DA30A6" w:rsidRPr="00A75750" w:rsidRDefault="00DA30A6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6671" w:type="dxa"/>
          </w:tcPr>
          <w:p w14:paraId="7FBA151E" w14:textId="2899D34C" w:rsidR="00DA30A6" w:rsidRPr="00A75750" w:rsidRDefault="00254D12" w:rsidP="00254D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1.01, I21.02, I21.09, I21.11, I21.19, I21.21, I21.29, I21.3, I22.0, I22.1, I22.2, I22.8, I22.9, I21.4</w:t>
            </w:r>
          </w:p>
        </w:tc>
      </w:tr>
      <w:tr w:rsidR="00DA30A6" w:rsidRPr="00A75750" w14:paraId="4D2E56D9" w14:textId="77777777" w:rsidTr="00982077">
        <w:tc>
          <w:tcPr>
            <w:tcW w:w="2963" w:type="dxa"/>
          </w:tcPr>
          <w:p w14:paraId="60B3023D" w14:textId="77777777" w:rsidR="00DA30A6" w:rsidRPr="00A75750" w:rsidRDefault="00DA30A6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ardiogenic shock</w:t>
            </w:r>
          </w:p>
        </w:tc>
        <w:tc>
          <w:tcPr>
            <w:tcW w:w="6671" w:type="dxa"/>
          </w:tcPr>
          <w:p w14:paraId="4E69D572" w14:textId="26856F86" w:rsidR="00DA30A6" w:rsidRPr="00A75750" w:rsidRDefault="00254D12" w:rsidP="00254D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57.0, T81.11XA</w:t>
            </w:r>
          </w:p>
        </w:tc>
      </w:tr>
      <w:tr w:rsidR="00B30AD4" w:rsidRPr="00A75750" w14:paraId="2374BC30" w14:textId="77777777" w:rsidTr="00982077">
        <w:tc>
          <w:tcPr>
            <w:tcW w:w="2963" w:type="dxa"/>
          </w:tcPr>
          <w:p w14:paraId="05C693E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6671" w:type="dxa"/>
          </w:tcPr>
          <w:p w14:paraId="2E24F34A" w14:textId="77777777" w:rsidR="00982077" w:rsidRPr="00A75750" w:rsidRDefault="00982077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50.1, I50.2, I50.20, I50.21, I50.22, I50.23, I50.3, I50.30, I50.31 </w:t>
            </w:r>
          </w:p>
          <w:p w14:paraId="5A9626B6" w14:textId="77777777" w:rsidR="00982077" w:rsidRPr="00A75750" w:rsidRDefault="00982077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50.32, I50.33, I50.4, I50.40, I50.41, I50.42, I50.43, I50.8, I50.81 </w:t>
            </w:r>
          </w:p>
          <w:p w14:paraId="4D58033C" w14:textId="77777777" w:rsidR="00982077" w:rsidRPr="00A75750" w:rsidRDefault="00982077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50.810, I50.811, I50.812, I50.813, I50.814, I50.82, I50.83, I50.84 </w:t>
            </w:r>
          </w:p>
          <w:p w14:paraId="4480FCF2" w14:textId="77777777" w:rsidR="00B30AD4" w:rsidRPr="00A75750" w:rsidRDefault="00982077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50.89, I50.9, I09.81, I11.0, I13.0, I13.2</w:t>
            </w:r>
          </w:p>
        </w:tc>
      </w:tr>
      <w:tr w:rsidR="00B30AD4" w:rsidRPr="00A75750" w14:paraId="4D7B6640" w14:textId="77777777" w:rsidTr="00982077">
        <w:tc>
          <w:tcPr>
            <w:tcW w:w="2963" w:type="dxa"/>
          </w:tcPr>
          <w:p w14:paraId="506442F8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Valvular disease</w:t>
            </w:r>
          </w:p>
        </w:tc>
        <w:tc>
          <w:tcPr>
            <w:tcW w:w="6671" w:type="dxa"/>
          </w:tcPr>
          <w:p w14:paraId="316A1383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2F5A1217" w14:textId="77777777" w:rsidTr="00982077">
        <w:tc>
          <w:tcPr>
            <w:tcW w:w="2963" w:type="dxa"/>
          </w:tcPr>
          <w:p w14:paraId="120E810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6671" w:type="dxa"/>
          </w:tcPr>
          <w:p w14:paraId="517923A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4D214CDD" w14:textId="77777777" w:rsidTr="00982077">
        <w:tc>
          <w:tcPr>
            <w:tcW w:w="2963" w:type="dxa"/>
          </w:tcPr>
          <w:p w14:paraId="2D74D453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6671" w:type="dxa"/>
          </w:tcPr>
          <w:p w14:paraId="76023111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69174A6D" w14:textId="77777777" w:rsidTr="00982077">
        <w:tc>
          <w:tcPr>
            <w:tcW w:w="2963" w:type="dxa"/>
          </w:tcPr>
          <w:p w14:paraId="118EA583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6671" w:type="dxa"/>
          </w:tcPr>
          <w:p w14:paraId="2870434C" w14:textId="77777777" w:rsidR="00056391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F01.50, F01.51, F02.80, F02.81, F03.90, F03.91, F10.27, F13.27</w:t>
            </w:r>
          </w:p>
          <w:p w14:paraId="75D270A1" w14:textId="77777777" w:rsidR="00056391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F13.97, F18.17, F18.27, F18.97, F19.17, F19.27, F19.97, G30, G30.0, G30.1, G30.8, G30.9, G31 , G31.01, G31.09, G31.2, G31.83, G31.1, G31.2, G31.81, G31.82, G31.85, G31.89, G31.9</w:t>
            </w:r>
          </w:p>
          <w:p w14:paraId="2537CF45" w14:textId="77777777" w:rsidR="00B30AD4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81.00, A81.01, A81.09, A81.1, A81.2</w:t>
            </w:r>
          </w:p>
        </w:tc>
      </w:tr>
      <w:tr w:rsidR="00B30AD4" w:rsidRPr="00A75750" w14:paraId="7D40F698" w14:textId="77777777" w:rsidTr="00982077">
        <w:tc>
          <w:tcPr>
            <w:tcW w:w="2963" w:type="dxa"/>
          </w:tcPr>
          <w:p w14:paraId="3D8F38ED" w14:textId="6D2C9C15" w:rsidR="00B30AD4" w:rsidRPr="00A75750" w:rsidRDefault="003C1C08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6671" w:type="dxa"/>
          </w:tcPr>
          <w:p w14:paraId="3A87A335" w14:textId="77777777" w:rsidR="00056391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78, E78.0, E78.00, E78.01, E78.1, E78.2, E78.3, E78.4, E78.41</w:t>
            </w:r>
          </w:p>
          <w:p w14:paraId="008CEA32" w14:textId="77777777" w:rsidR="00056391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78.49, E78.5, E78.6, E78.7, E78.70, E78.71, E78.72, E78.79</w:t>
            </w:r>
          </w:p>
          <w:p w14:paraId="39012DA5" w14:textId="77777777" w:rsidR="00B30AD4" w:rsidRPr="00A75750" w:rsidRDefault="00056391" w:rsidP="00056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78.8, E78.81, E78.89, E78.9</w:t>
            </w:r>
          </w:p>
        </w:tc>
      </w:tr>
      <w:tr w:rsidR="00B30AD4" w:rsidRPr="00A75750" w14:paraId="226E2F15" w14:textId="77777777" w:rsidTr="00982077">
        <w:tc>
          <w:tcPr>
            <w:tcW w:w="2963" w:type="dxa"/>
          </w:tcPr>
          <w:p w14:paraId="404120D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Iron deficiency</w:t>
            </w:r>
          </w:p>
        </w:tc>
        <w:tc>
          <w:tcPr>
            <w:tcW w:w="6671" w:type="dxa"/>
          </w:tcPr>
          <w:p w14:paraId="1D9619F3" w14:textId="77777777" w:rsidR="00B30AD4" w:rsidRPr="00A75750" w:rsidRDefault="004C6115" w:rsidP="004C6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50, D50.0, D50.1, D50.8, D50.9</w:t>
            </w:r>
          </w:p>
        </w:tc>
      </w:tr>
      <w:tr w:rsidR="00B30AD4" w:rsidRPr="00A75750" w14:paraId="5972A76F" w14:textId="77777777" w:rsidTr="00982077">
        <w:tc>
          <w:tcPr>
            <w:tcW w:w="2963" w:type="dxa"/>
          </w:tcPr>
          <w:p w14:paraId="78110E1E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6671" w:type="dxa"/>
          </w:tcPr>
          <w:p w14:paraId="41579EC4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2D1F0587" w14:textId="77777777" w:rsidTr="00982077">
        <w:tc>
          <w:tcPr>
            <w:tcW w:w="2963" w:type="dxa"/>
          </w:tcPr>
          <w:p w14:paraId="1E8E2C30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6671" w:type="dxa"/>
          </w:tcPr>
          <w:p w14:paraId="4F41DF44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4708919E" w14:textId="77777777" w:rsidTr="00982077">
        <w:tc>
          <w:tcPr>
            <w:tcW w:w="2963" w:type="dxa"/>
          </w:tcPr>
          <w:p w14:paraId="1A23CD02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6671" w:type="dxa"/>
          </w:tcPr>
          <w:p w14:paraId="6A7C8BB5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2A66FA4B" w14:textId="77777777" w:rsidTr="00982077">
        <w:tc>
          <w:tcPr>
            <w:tcW w:w="2963" w:type="dxa"/>
          </w:tcPr>
          <w:p w14:paraId="2EC745B2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Neurological disorders</w:t>
            </w:r>
          </w:p>
        </w:tc>
        <w:tc>
          <w:tcPr>
            <w:tcW w:w="6671" w:type="dxa"/>
          </w:tcPr>
          <w:p w14:paraId="2DC99BB3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59AD02AD" w14:textId="77777777" w:rsidTr="00982077">
        <w:tc>
          <w:tcPr>
            <w:tcW w:w="2963" w:type="dxa"/>
          </w:tcPr>
          <w:p w14:paraId="4B9CE80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6671" w:type="dxa"/>
          </w:tcPr>
          <w:p w14:paraId="5D7E847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26283DAF" w14:textId="77777777" w:rsidTr="00982077">
        <w:tc>
          <w:tcPr>
            <w:tcW w:w="2963" w:type="dxa"/>
          </w:tcPr>
          <w:p w14:paraId="5D4C9631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Renal failure</w:t>
            </w:r>
          </w:p>
        </w:tc>
        <w:tc>
          <w:tcPr>
            <w:tcW w:w="6671" w:type="dxa"/>
          </w:tcPr>
          <w:p w14:paraId="5E2AAC7E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3DF55A3E" w14:textId="77777777" w:rsidTr="00982077">
        <w:tc>
          <w:tcPr>
            <w:tcW w:w="2963" w:type="dxa"/>
          </w:tcPr>
          <w:p w14:paraId="70D3293B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6671" w:type="dxa"/>
          </w:tcPr>
          <w:p w14:paraId="6FE1A149" w14:textId="77777777" w:rsidR="00B30AD4" w:rsidRPr="00A75750" w:rsidRDefault="004C6115" w:rsidP="004C6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43, E44.0, E44.1, E46</w:t>
            </w:r>
          </w:p>
        </w:tc>
      </w:tr>
      <w:tr w:rsidR="00B30AD4" w:rsidRPr="00A75750" w14:paraId="79F0DD62" w14:textId="77777777" w:rsidTr="00982077">
        <w:tc>
          <w:tcPr>
            <w:tcW w:w="2963" w:type="dxa"/>
          </w:tcPr>
          <w:p w14:paraId="0893C595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6671" w:type="dxa"/>
          </w:tcPr>
          <w:p w14:paraId="280F9C6E" w14:textId="77777777" w:rsidR="00B30AD4" w:rsidRPr="00A75750" w:rsidRDefault="004C6115" w:rsidP="004C61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I48.0, I48.1, I48.2, I48.91, I48.11, I48.19, I48.20, I48.21</w:t>
            </w:r>
          </w:p>
        </w:tc>
      </w:tr>
      <w:tr w:rsidR="00B30AD4" w:rsidRPr="00A75750" w14:paraId="771311B9" w14:textId="77777777" w:rsidTr="00982077">
        <w:tc>
          <w:tcPr>
            <w:tcW w:w="2963" w:type="dxa"/>
          </w:tcPr>
          <w:p w14:paraId="2869E600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istory of malignancy</w:t>
            </w:r>
          </w:p>
        </w:tc>
        <w:tc>
          <w:tcPr>
            <w:tcW w:w="6671" w:type="dxa"/>
          </w:tcPr>
          <w:p w14:paraId="01A948F9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, Z85.0, Z85.00, Z85.01, Z85.02, Z85.020, Z85.028, Z85.03 </w:t>
            </w:r>
          </w:p>
          <w:p w14:paraId="56612A0F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030, Z85.038, Z85.04, Z85.040, Z85.048, Z85.05, Z85.06 Z85.060, Z85.068, Z85.07, Z85.09, Z85.1, Z85.11, Z85.110 </w:t>
            </w:r>
          </w:p>
          <w:p w14:paraId="689764BA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118, Z85.12, Z85.2, Z85.20, Z85.21, Z85.22, Z85.23, Z85.230 </w:t>
            </w:r>
          </w:p>
          <w:p w14:paraId="130032BA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238, Z85.29, Z85.3, Z85.4, Z85.40, Z85.41, Z85.42, Z85.43 </w:t>
            </w:r>
          </w:p>
          <w:p w14:paraId="09A6C66A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44, Z85.45, Z85.46, Z85.47, Z85.48, Z85.49, Z85.5, Z85.50 </w:t>
            </w:r>
          </w:p>
          <w:p w14:paraId="5E1696DD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51, Z85.52, Z85.520, Z85.528, Z85.53, Z85.54, Z85.59, Z85.6 </w:t>
            </w:r>
          </w:p>
          <w:p w14:paraId="23A68BA1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7, Z85.71, Z85.72, Z85.79, Z85.8, Z85.81, Z85.810, Z85.818 </w:t>
            </w:r>
          </w:p>
          <w:p w14:paraId="4747762E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819, Z85.82, Z85.820, Z85.821, Z85.828, Z85.83, Z85.830 </w:t>
            </w:r>
          </w:p>
          <w:p w14:paraId="1B8DA29F" w14:textId="77777777" w:rsidR="004C6115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85.831, Z85.84, Z85.840, Z85.841, Z85.848, Z85.85, Z85.850 </w:t>
            </w:r>
          </w:p>
          <w:p w14:paraId="23A4746C" w14:textId="77777777" w:rsidR="00B30AD4" w:rsidRPr="00A75750" w:rsidRDefault="004C6115" w:rsidP="004C61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85.858, Z85.89, Z85.9</w:t>
            </w:r>
          </w:p>
        </w:tc>
      </w:tr>
      <w:tr w:rsidR="00B30AD4" w:rsidRPr="00A75750" w14:paraId="7BA17AD4" w14:textId="77777777" w:rsidTr="00982077">
        <w:tc>
          <w:tcPr>
            <w:tcW w:w="2963" w:type="dxa"/>
          </w:tcPr>
          <w:p w14:paraId="319BD2C8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IDS</w:t>
            </w:r>
          </w:p>
        </w:tc>
        <w:tc>
          <w:tcPr>
            <w:tcW w:w="6671" w:type="dxa"/>
          </w:tcPr>
          <w:p w14:paraId="41F1FDC6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7A3E9E09" w14:textId="77777777" w:rsidTr="00982077">
        <w:tc>
          <w:tcPr>
            <w:tcW w:w="2963" w:type="dxa"/>
          </w:tcPr>
          <w:p w14:paraId="7CF2186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agulopathy</w:t>
            </w:r>
          </w:p>
        </w:tc>
        <w:tc>
          <w:tcPr>
            <w:tcW w:w="6671" w:type="dxa"/>
          </w:tcPr>
          <w:p w14:paraId="6E9F8F05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513333AF" w14:textId="77777777" w:rsidTr="00982077">
        <w:tc>
          <w:tcPr>
            <w:tcW w:w="2963" w:type="dxa"/>
          </w:tcPr>
          <w:p w14:paraId="4F41BCC6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Solid tumor without metastasis</w:t>
            </w:r>
          </w:p>
        </w:tc>
        <w:tc>
          <w:tcPr>
            <w:tcW w:w="6671" w:type="dxa"/>
          </w:tcPr>
          <w:p w14:paraId="27F3DB5C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3B5482C3" w14:textId="77777777" w:rsidTr="00982077">
        <w:tc>
          <w:tcPr>
            <w:tcW w:w="2963" w:type="dxa"/>
          </w:tcPr>
          <w:p w14:paraId="3452A38E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rug abuse</w:t>
            </w:r>
          </w:p>
        </w:tc>
        <w:tc>
          <w:tcPr>
            <w:tcW w:w="6671" w:type="dxa"/>
          </w:tcPr>
          <w:p w14:paraId="61595666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5602A3B9" w14:textId="77777777" w:rsidTr="00982077">
        <w:tc>
          <w:tcPr>
            <w:tcW w:w="2963" w:type="dxa"/>
          </w:tcPr>
          <w:p w14:paraId="3429486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Alcohol abuse</w:t>
            </w:r>
          </w:p>
        </w:tc>
        <w:tc>
          <w:tcPr>
            <w:tcW w:w="6671" w:type="dxa"/>
          </w:tcPr>
          <w:p w14:paraId="2ECBA841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2966D46D" w14:textId="77777777" w:rsidTr="00982077">
        <w:tc>
          <w:tcPr>
            <w:tcW w:w="2963" w:type="dxa"/>
          </w:tcPr>
          <w:p w14:paraId="3E4FCF71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Nicotine dependence</w:t>
            </w:r>
          </w:p>
        </w:tc>
        <w:tc>
          <w:tcPr>
            <w:tcW w:w="6671" w:type="dxa"/>
          </w:tcPr>
          <w:p w14:paraId="16D5F6B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6285A360" w14:textId="77777777" w:rsidTr="00982077">
        <w:tc>
          <w:tcPr>
            <w:tcW w:w="2963" w:type="dxa"/>
          </w:tcPr>
          <w:p w14:paraId="68F01C6E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Deficiency anemia</w:t>
            </w:r>
          </w:p>
        </w:tc>
        <w:tc>
          <w:tcPr>
            <w:tcW w:w="6671" w:type="dxa"/>
          </w:tcPr>
          <w:p w14:paraId="5E7FA910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7CFF9769" w14:textId="77777777" w:rsidTr="00982077">
        <w:tc>
          <w:tcPr>
            <w:tcW w:w="2963" w:type="dxa"/>
          </w:tcPr>
          <w:p w14:paraId="3BD98E8A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6671" w:type="dxa"/>
          </w:tcPr>
          <w:p w14:paraId="243E16DB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Elixhauser comorbidity</w:t>
            </w:r>
          </w:p>
        </w:tc>
      </w:tr>
      <w:tr w:rsidR="00B30AD4" w:rsidRPr="00A75750" w14:paraId="530FC9BE" w14:textId="77777777" w:rsidTr="00982077">
        <w:tc>
          <w:tcPr>
            <w:tcW w:w="2963" w:type="dxa"/>
          </w:tcPr>
          <w:p w14:paraId="74609EC3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PCI</w:t>
            </w:r>
          </w:p>
        </w:tc>
        <w:tc>
          <w:tcPr>
            <w:tcW w:w="6671" w:type="dxa"/>
          </w:tcPr>
          <w:p w14:paraId="39B7965A" w14:textId="77777777" w:rsidR="00B30AD4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5.5, Z98.61</w:t>
            </w:r>
          </w:p>
        </w:tc>
      </w:tr>
      <w:tr w:rsidR="00B30AD4" w:rsidRPr="00A75750" w14:paraId="008F0363" w14:textId="77777777" w:rsidTr="00982077">
        <w:tc>
          <w:tcPr>
            <w:tcW w:w="2963" w:type="dxa"/>
          </w:tcPr>
          <w:p w14:paraId="1FBB7011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CABG</w:t>
            </w:r>
          </w:p>
        </w:tc>
        <w:tc>
          <w:tcPr>
            <w:tcW w:w="6671" w:type="dxa"/>
          </w:tcPr>
          <w:p w14:paraId="74C7012F" w14:textId="77777777" w:rsidR="00192D90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5.1, I25.7, I25.70, I25.700, I25.701, I25.702, I25.708, I25.709</w:t>
            </w:r>
          </w:p>
          <w:p w14:paraId="11854D15" w14:textId="77777777" w:rsidR="00192D90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5.71, I25.710, I25.711, I25.712, I25.718, I25.719, I25.72</w:t>
            </w:r>
          </w:p>
          <w:p w14:paraId="41EACC69" w14:textId="77777777" w:rsidR="00192D90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5.720, I25.721, I25.722, I25.728, I25.729, I25.73, I25.730</w:t>
            </w:r>
          </w:p>
          <w:p w14:paraId="67B0B14F" w14:textId="77777777" w:rsidR="00B30AD4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5.731, I25.732, I25.738, I25.739, I25.810, I25.812</w:t>
            </w:r>
          </w:p>
        </w:tc>
      </w:tr>
      <w:tr w:rsidR="00B30AD4" w:rsidRPr="00A75750" w14:paraId="010A7A9E" w14:textId="77777777" w:rsidTr="00982077">
        <w:tc>
          <w:tcPr>
            <w:tcW w:w="2963" w:type="dxa"/>
          </w:tcPr>
          <w:p w14:paraId="09819EB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Previous MI</w:t>
            </w:r>
          </w:p>
        </w:tc>
        <w:tc>
          <w:tcPr>
            <w:tcW w:w="6671" w:type="dxa"/>
          </w:tcPr>
          <w:p w14:paraId="4CB2C3B3" w14:textId="77777777" w:rsidR="00B30AD4" w:rsidRPr="00A75750" w:rsidRDefault="00192D90" w:rsidP="00192D9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5.2, I22.0, I22.1, I22.2, I22.8, I22.9</w:t>
            </w:r>
          </w:p>
        </w:tc>
      </w:tr>
      <w:tr w:rsidR="00B30AD4" w:rsidRPr="00A75750" w14:paraId="283E09E6" w14:textId="77777777" w:rsidTr="00982077">
        <w:tc>
          <w:tcPr>
            <w:tcW w:w="2963" w:type="dxa"/>
          </w:tcPr>
          <w:p w14:paraId="0A0EAD42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6671" w:type="dxa"/>
          </w:tcPr>
          <w:p w14:paraId="701976BF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0, I60.00, I60.01, I60.02, I60.10, I60.11, I60.12, I60.2, I60.30</w:t>
            </w:r>
          </w:p>
          <w:p w14:paraId="1BED6474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60.31, I60.32, I60.4, I60.50, I60.51, I60.52, I60.6, I60.7, I60.8, </w:t>
            </w:r>
          </w:p>
          <w:p w14:paraId="7D3376F3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0.9, I61, I61.0, I61.1, I61.2, I61.3, I61.4, I61.5, I61.6, I61.8</w:t>
            </w:r>
          </w:p>
          <w:p w14:paraId="3A674D0D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1.9, I62, I62.00, I62.01, I62.02, I62.03, I62.1, I62.9, I63, I63.00</w:t>
            </w:r>
          </w:p>
          <w:p w14:paraId="2803C078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011, I63.012, I63.013, I63.019, I63.02, I63.031, I63.032</w:t>
            </w:r>
          </w:p>
          <w:p w14:paraId="32FB7FC8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033, I63.039, I63.09, I63.10, I63.111, I63.112, I63.113, I63.119, I63.12, I63.131, I63.132, I63.133, I63.139, I63.19, I63.20</w:t>
            </w:r>
          </w:p>
          <w:p w14:paraId="7561DA5E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211, I63.212, I63.213, I63.219, I63.22, I63.231, I63.232, I63.233, I63.239, I63.29, I63.30, I63.311, I63.312, I63.313</w:t>
            </w:r>
          </w:p>
          <w:p w14:paraId="460349A0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319, I63.321, I63.322, I63.323, I63.329, I63.331, I63.332</w:t>
            </w:r>
          </w:p>
          <w:p w14:paraId="072C542C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333, I63.339, I63.341, I63.342, I63.343, I63.349, I63.39</w:t>
            </w:r>
          </w:p>
          <w:p w14:paraId="4AA5D5AE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40, I63.411, I63.412, I63.413, I63.419, I63.421, I63.422</w:t>
            </w:r>
          </w:p>
          <w:p w14:paraId="570348CE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423, I63.429, I63.431, I63.432, I63.433, I63.439, I63.441</w:t>
            </w:r>
          </w:p>
          <w:p w14:paraId="340CE373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442, I63.443, I63.449, I63.349, I63.50, I63.511, I63.512</w:t>
            </w:r>
          </w:p>
          <w:p w14:paraId="6D7E79BB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513, I63.519, I63.521, I63.522, I63.523, I63.529, I63.531</w:t>
            </w:r>
          </w:p>
          <w:p w14:paraId="2810FBAA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3.532, I63.533, I63.539, I63.541, I63.542, I63.543, I63.549</w:t>
            </w:r>
          </w:p>
          <w:p w14:paraId="2E935EA2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63.59, I63.6, I63.8, I63.9, I67.82, I69.00, I69.010, I69.011</w:t>
            </w:r>
          </w:p>
          <w:p w14:paraId="66A23754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12, I69.013, I69.014, I69.015, I69.018, I69.019, I69.020</w:t>
            </w:r>
          </w:p>
          <w:p w14:paraId="7831807B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21, I69.022, I69.023, I69.028, I69.031, I69.032, I69.033</w:t>
            </w:r>
          </w:p>
          <w:p w14:paraId="1E1AEF43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34, I69.039, I69.041, I69.042, I69.043, I69.044, I69.049</w:t>
            </w:r>
          </w:p>
          <w:p w14:paraId="0A59AB7E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51, I69.052, I69.053, I69.054, I69.059, I69.061, I69.062</w:t>
            </w:r>
          </w:p>
          <w:p w14:paraId="2D14C58F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63, I69.064, I69.065, I69.069, I69.090, I69.092, I69.093</w:t>
            </w:r>
          </w:p>
          <w:p w14:paraId="10EBCF0D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098, I69.10, I69.110, I69.111, I69.112, I69.113, I69.114, I69.115, I69.118, I69.119, I69.120, I69.121, I69.122, I69.123</w:t>
            </w:r>
          </w:p>
          <w:p w14:paraId="4172DFDE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128, I69.131, I69.132, I69.133, I69.134, I69.139, I69.141</w:t>
            </w:r>
          </w:p>
          <w:p w14:paraId="6F031FB0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142, I69.143, I69.144, I69.149, I69.151, I69.152, I69.153, I69.154, I69.59, I69.161, I69.162, I69.163, I69.164, I69.165, I69.169, I69.190, I69.192, I69.193, I69.198, I69.20, I69.210, I69.211, I69.212, I69.213, I69.214, I69.215, I69.218, I69.219</w:t>
            </w:r>
          </w:p>
          <w:p w14:paraId="65E38D2F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220, I69.221, I69.222, I69.223, I69.228, I69.231, I69.232</w:t>
            </w:r>
          </w:p>
          <w:p w14:paraId="65AC33CA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233, I69.234, I69.239, I69.241, I69.242, I69.243, I69.244</w:t>
            </w:r>
          </w:p>
          <w:p w14:paraId="1A4BC5EB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249, I69.251, I69.252, I69.253, I69.254, I69.259, I69.261, I69.262, I69.263, I69.264, I69.265, I69.269, I69.290, I69.292</w:t>
            </w:r>
          </w:p>
          <w:p w14:paraId="67F493AC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293, I69.298, I69.30, I69.310, I69.311, I69.312, I69.313</w:t>
            </w:r>
          </w:p>
          <w:p w14:paraId="2CD21C61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314, I69.315, I69.318, I69.319, I69.320, I69.321, I69.322</w:t>
            </w:r>
          </w:p>
          <w:p w14:paraId="1397887D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323, I69.328, I69.331, I69.332, I69.333, I69.334, I69.339</w:t>
            </w:r>
          </w:p>
          <w:p w14:paraId="375BCF52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341, I69.342, I69.343, I69.344, I69.349, I69.351, I69.352</w:t>
            </w:r>
          </w:p>
          <w:p w14:paraId="582D4133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353, I69.354, I69.359, I69.361, I69.362, I69.363, I69.364</w:t>
            </w:r>
          </w:p>
          <w:p w14:paraId="5B2B1525" w14:textId="77777777" w:rsidR="00CD07CF" w:rsidRPr="00A75750" w:rsidRDefault="00CD07CF" w:rsidP="00CD07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365, I69.369, I69.390, I69.392, I69.393, I69.398, I69.80, I69.810, I69.811, I69.812, I69.813, I69.814, I69.815, I69.818</w:t>
            </w:r>
          </w:p>
          <w:p w14:paraId="1ED7218F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19, I69.820, I69.821, I69.822, I69.823, I69.828, I69.831, I69.832, I69.833, I69.83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3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4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4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4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4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4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5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5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5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5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59</w:t>
            </w:r>
          </w:p>
          <w:p w14:paraId="3E2F1AC1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5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6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90</w:t>
            </w:r>
          </w:p>
          <w:p w14:paraId="3022339C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9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9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898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0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0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2</w:t>
            </w:r>
          </w:p>
          <w:p w14:paraId="2B22A4D1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5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8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1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20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21</w:t>
            </w:r>
          </w:p>
          <w:p w14:paraId="6B19A1CB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2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2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28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3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3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3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34</w:t>
            </w:r>
          </w:p>
          <w:p w14:paraId="5160C79B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3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4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4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4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4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4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51</w:t>
            </w:r>
          </w:p>
          <w:p w14:paraId="08D65DA7" w14:textId="77777777" w:rsidR="00CD07CF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5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5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5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5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6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6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63</w:t>
            </w:r>
          </w:p>
          <w:p w14:paraId="22D38911" w14:textId="77777777" w:rsidR="00B30AD4" w:rsidRPr="00A75750" w:rsidRDefault="00CD07CF" w:rsidP="00040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6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69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90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9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9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.998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5.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0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1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2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3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4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5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6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7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6.8</w:t>
            </w:r>
            <w:r w:rsidR="00040FED"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86.73</w:t>
            </w:r>
          </w:p>
        </w:tc>
      </w:tr>
      <w:tr w:rsidR="00B30AD4" w:rsidRPr="00A75750" w14:paraId="2388B922" w14:textId="77777777" w:rsidTr="00982077">
        <w:tc>
          <w:tcPr>
            <w:tcW w:w="2963" w:type="dxa"/>
          </w:tcPr>
          <w:p w14:paraId="6F0E8349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rdiac arrest</w:t>
            </w:r>
          </w:p>
        </w:tc>
        <w:tc>
          <w:tcPr>
            <w:tcW w:w="6671" w:type="dxa"/>
          </w:tcPr>
          <w:p w14:paraId="1ACF7358" w14:textId="77777777" w:rsidR="00B30AD4" w:rsidRPr="00A75750" w:rsidRDefault="00213B2B" w:rsidP="00213B2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46.9, I46.2, I46.8</w:t>
            </w:r>
          </w:p>
        </w:tc>
      </w:tr>
      <w:tr w:rsidR="00B30AD4" w:rsidRPr="00A75750" w14:paraId="69E03817" w14:textId="77777777" w:rsidTr="00982077">
        <w:tc>
          <w:tcPr>
            <w:tcW w:w="2963" w:type="dxa"/>
          </w:tcPr>
          <w:p w14:paraId="4F330FBD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omplete atrioventricular block</w:t>
            </w:r>
          </w:p>
        </w:tc>
        <w:tc>
          <w:tcPr>
            <w:tcW w:w="6671" w:type="dxa"/>
          </w:tcPr>
          <w:p w14:paraId="74EF9CF3" w14:textId="77777777" w:rsidR="00D45F59" w:rsidRPr="00A75750" w:rsidRDefault="00D45F59" w:rsidP="00D45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44.2</w:t>
            </w:r>
          </w:p>
          <w:p w14:paraId="27650792" w14:textId="77777777" w:rsidR="00B30AD4" w:rsidRPr="00A75750" w:rsidRDefault="00B30AD4" w:rsidP="00B30A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0AD4" w:rsidRPr="00A75750" w14:paraId="63BFBBAF" w14:textId="77777777" w:rsidTr="00982077">
        <w:tc>
          <w:tcPr>
            <w:tcW w:w="2963" w:type="dxa"/>
          </w:tcPr>
          <w:p w14:paraId="59D4B234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Cardiac tamponade</w:t>
            </w:r>
          </w:p>
        </w:tc>
        <w:tc>
          <w:tcPr>
            <w:tcW w:w="6671" w:type="dxa"/>
          </w:tcPr>
          <w:p w14:paraId="4FC56BA7" w14:textId="77777777" w:rsidR="00B30AD4" w:rsidRPr="00A75750" w:rsidRDefault="00D45F59" w:rsidP="00D45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1.4</w:t>
            </w:r>
          </w:p>
        </w:tc>
      </w:tr>
      <w:tr w:rsidR="00B30AD4" w:rsidRPr="00A75750" w14:paraId="5E7B8ECC" w14:textId="77777777" w:rsidTr="00982077">
        <w:tc>
          <w:tcPr>
            <w:tcW w:w="2963" w:type="dxa"/>
          </w:tcPr>
          <w:p w14:paraId="4D90167E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tis</w:t>
            </w:r>
          </w:p>
        </w:tc>
        <w:tc>
          <w:tcPr>
            <w:tcW w:w="6671" w:type="dxa"/>
          </w:tcPr>
          <w:p w14:paraId="2BBBCB86" w14:textId="77777777" w:rsidR="00B30AD4" w:rsidRPr="00A75750" w:rsidRDefault="00D45F59" w:rsidP="00D45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0.0, I30.1, I30.8, I30.9</w:t>
            </w:r>
          </w:p>
        </w:tc>
      </w:tr>
      <w:tr w:rsidR="00B30AD4" w:rsidRPr="00A75750" w14:paraId="468E1410" w14:textId="77777777" w:rsidTr="00982077">
        <w:tc>
          <w:tcPr>
            <w:tcW w:w="2963" w:type="dxa"/>
          </w:tcPr>
          <w:p w14:paraId="45220E03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Kidney Injury/Failure</w:t>
            </w:r>
          </w:p>
        </w:tc>
        <w:tc>
          <w:tcPr>
            <w:tcW w:w="6671" w:type="dxa"/>
          </w:tcPr>
          <w:p w14:paraId="46806421" w14:textId="77777777" w:rsidR="00B30AD4" w:rsidRPr="00A75750" w:rsidRDefault="00D45F59" w:rsidP="00D45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7.0, N17.1, N17.2, N17.8, N17.9, N99.0</w:t>
            </w:r>
          </w:p>
        </w:tc>
      </w:tr>
      <w:tr w:rsidR="00B30AD4" w:rsidRPr="00A75750" w14:paraId="1D0681EC" w14:textId="77777777" w:rsidTr="00982077">
        <w:tc>
          <w:tcPr>
            <w:tcW w:w="2963" w:type="dxa"/>
          </w:tcPr>
          <w:p w14:paraId="53A48DFE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ost Hemorrhagic Anemia</w:t>
            </w:r>
          </w:p>
        </w:tc>
        <w:tc>
          <w:tcPr>
            <w:tcW w:w="6671" w:type="dxa"/>
          </w:tcPr>
          <w:p w14:paraId="6AE81D7E" w14:textId="77777777" w:rsidR="00D45F59" w:rsidRPr="00A75750" w:rsidRDefault="00D45F59" w:rsidP="00D45F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2</w:t>
            </w:r>
          </w:p>
          <w:p w14:paraId="65C04AE8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563C1"/>
                <w:sz w:val="16"/>
                <w:szCs w:val="16"/>
              </w:rPr>
            </w:pPr>
          </w:p>
        </w:tc>
      </w:tr>
      <w:tr w:rsidR="00B30AD4" w:rsidRPr="00A75750" w14:paraId="4CFA771A" w14:textId="77777777" w:rsidTr="00982077">
        <w:tc>
          <w:tcPr>
            <w:tcW w:w="2963" w:type="dxa"/>
          </w:tcPr>
          <w:p w14:paraId="401F9B75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ve mechanical ventilation</w:t>
            </w:r>
          </w:p>
        </w:tc>
        <w:tc>
          <w:tcPr>
            <w:tcW w:w="6671" w:type="dxa"/>
          </w:tcPr>
          <w:p w14:paraId="179BBEFC" w14:textId="77777777" w:rsidR="00B30AD4" w:rsidRPr="00A75750" w:rsidRDefault="00A30BC3" w:rsidP="00A30B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A1935Z, 5A1945Z, 5A1955Z, 0BH17EZ, 0BH18EZ</w:t>
            </w:r>
          </w:p>
        </w:tc>
      </w:tr>
      <w:tr w:rsidR="00B30AD4" w:rsidRPr="00A75750" w14:paraId="693F5472" w14:textId="77777777" w:rsidTr="00982077">
        <w:tc>
          <w:tcPr>
            <w:tcW w:w="2963" w:type="dxa"/>
          </w:tcPr>
          <w:p w14:paraId="3FB80B12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left ventricular assist devices</w:t>
            </w:r>
          </w:p>
        </w:tc>
        <w:tc>
          <w:tcPr>
            <w:tcW w:w="6671" w:type="dxa"/>
          </w:tcPr>
          <w:p w14:paraId="128D773A" w14:textId="77777777" w:rsidR="00A30BC3" w:rsidRPr="00A75750" w:rsidRDefault="00A30BC3" w:rsidP="00A30B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A0221D, 5A0211D, 02HA3RJ, 02HA4RJ, 5A02116, 5A02216</w:t>
            </w:r>
          </w:p>
          <w:p w14:paraId="58239CB3" w14:textId="77777777" w:rsidR="00B30AD4" w:rsidRPr="00A75750" w:rsidRDefault="00A30BC3" w:rsidP="00A30B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HA3QZ, 02HA3RS, 02HA3RZ, 02HA4QZ, 02HA4RJ, 02HA4RS, 02HA4RZ</w:t>
            </w:r>
          </w:p>
        </w:tc>
      </w:tr>
      <w:tr w:rsidR="00B30AD4" w:rsidRPr="00A75750" w14:paraId="463AEBF9" w14:textId="77777777" w:rsidTr="00982077">
        <w:tc>
          <w:tcPr>
            <w:tcW w:w="2963" w:type="dxa"/>
          </w:tcPr>
          <w:p w14:paraId="3D9775F3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orporeal Membrane Oxygenation</w:t>
            </w:r>
          </w:p>
        </w:tc>
        <w:tc>
          <w:tcPr>
            <w:tcW w:w="6671" w:type="dxa"/>
          </w:tcPr>
          <w:p w14:paraId="7694D1A0" w14:textId="77777777" w:rsidR="00B30AD4" w:rsidRPr="00A75750" w:rsidRDefault="00C14E12" w:rsidP="00C14E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A1522F, 5A1522G, 5A15A2F, 5A15A2G, 5A15223</w:t>
            </w:r>
          </w:p>
        </w:tc>
      </w:tr>
      <w:tr w:rsidR="00B30AD4" w:rsidRPr="00A75750" w14:paraId="0F0B36B5" w14:textId="77777777" w:rsidTr="00982077">
        <w:tc>
          <w:tcPr>
            <w:tcW w:w="2963" w:type="dxa"/>
          </w:tcPr>
          <w:p w14:paraId="5D7B8B3E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Intra-Aortic Balloon Pump</w:t>
            </w:r>
          </w:p>
        </w:tc>
        <w:tc>
          <w:tcPr>
            <w:tcW w:w="6671" w:type="dxa"/>
          </w:tcPr>
          <w:p w14:paraId="6799B6EB" w14:textId="77777777" w:rsidR="00B30AD4" w:rsidRPr="00A75750" w:rsidRDefault="00C14E12" w:rsidP="009820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A02210</w:t>
            </w:r>
          </w:p>
        </w:tc>
      </w:tr>
      <w:tr w:rsidR="00B30AD4" w:rsidRPr="00A75750" w14:paraId="1998ABEF" w14:textId="77777777" w:rsidTr="00982077">
        <w:tc>
          <w:tcPr>
            <w:tcW w:w="2963" w:type="dxa"/>
          </w:tcPr>
          <w:p w14:paraId="3C3E6F5B" w14:textId="77777777" w:rsidR="00B30AD4" w:rsidRPr="00A75750" w:rsidRDefault="00B30AD4" w:rsidP="00982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ble Left Ventricular Assist Devices</w:t>
            </w:r>
          </w:p>
        </w:tc>
        <w:tc>
          <w:tcPr>
            <w:tcW w:w="6671" w:type="dxa"/>
          </w:tcPr>
          <w:p w14:paraId="4242D957" w14:textId="77777777" w:rsidR="00B30AD4" w:rsidRPr="00A75750" w:rsidRDefault="00C14E12" w:rsidP="009820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HA0QZ</w:t>
            </w:r>
          </w:p>
        </w:tc>
      </w:tr>
      <w:tr w:rsidR="00B30AD4" w:rsidRPr="00A75750" w14:paraId="5D6F93F7" w14:textId="77777777" w:rsidTr="00982077">
        <w:tc>
          <w:tcPr>
            <w:tcW w:w="2963" w:type="dxa"/>
          </w:tcPr>
          <w:p w14:paraId="1108B4B0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6671" w:type="dxa"/>
          </w:tcPr>
          <w:p w14:paraId="160874A5" w14:textId="77777777" w:rsidR="00B30AD4" w:rsidRPr="00A75750" w:rsidRDefault="00C14E12" w:rsidP="00C14E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A1D70Z, 5A1D80Z, 5A1D90Z, 5A1D60Z, 5A1D00Z</w:t>
            </w:r>
          </w:p>
        </w:tc>
      </w:tr>
      <w:tr w:rsidR="00B30AD4" w:rsidRPr="00A75750" w14:paraId="224A5196" w14:textId="77777777" w:rsidTr="00982077">
        <w:tc>
          <w:tcPr>
            <w:tcW w:w="2963" w:type="dxa"/>
          </w:tcPr>
          <w:p w14:paraId="1C8C4326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unter for Palliative Care</w:t>
            </w:r>
          </w:p>
        </w:tc>
        <w:tc>
          <w:tcPr>
            <w:tcW w:w="6671" w:type="dxa"/>
          </w:tcPr>
          <w:p w14:paraId="4BF8C92B" w14:textId="77777777" w:rsidR="00B30AD4" w:rsidRPr="00A75750" w:rsidRDefault="00C14E12" w:rsidP="009820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51.5</w:t>
            </w:r>
          </w:p>
        </w:tc>
      </w:tr>
      <w:tr w:rsidR="00B30AD4" w:rsidRPr="00A75750" w14:paraId="428C17A5" w14:textId="77777777" w:rsidTr="00982077">
        <w:tc>
          <w:tcPr>
            <w:tcW w:w="2963" w:type="dxa"/>
          </w:tcPr>
          <w:p w14:paraId="1828AE9A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 Not Resuscitate</w:t>
            </w:r>
          </w:p>
        </w:tc>
        <w:tc>
          <w:tcPr>
            <w:tcW w:w="6671" w:type="dxa"/>
          </w:tcPr>
          <w:p w14:paraId="6BBF0BE1" w14:textId="77777777" w:rsidR="00C14E12" w:rsidRPr="00A75750" w:rsidRDefault="00C14E12" w:rsidP="00C14E1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66</w:t>
            </w:r>
          </w:p>
          <w:p w14:paraId="1B37B0F3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30AD4" w:rsidRPr="00A75750" w14:paraId="2AB9D71F" w14:textId="77777777" w:rsidTr="00982077">
        <w:tc>
          <w:tcPr>
            <w:tcW w:w="2963" w:type="dxa"/>
          </w:tcPr>
          <w:p w14:paraId="1373E5B8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Coronary Intervention</w:t>
            </w:r>
          </w:p>
        </w:tc>
        <w:tc>
          <w:tcPr>
            <w:tcW w:w="6671" w:type="dxa"/>
          </w:tcPr>
          <w:p w14:paraId="60406FFA" w14:textId="77777777" w:rsidR="00530F6C" w:rsidRPr="00A75750" w:rsidRDefault="00530F6C" w:rsidP="00530F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27034, 0270346, 027034Z, 027035, 0270356, 027035Z, </w:t>
            </w:r>
            <w:proofErr w:type="gramStart"/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036 ,</w:t>
            </w:r>
            <w:proofErr w:type="gramEnd"/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270366, 027036Z, 027037, 0270376, 027037Z, 027044, 0270446, 027044Z, 027045, 0270456, 027045Z, 027046, 0270466, 027046Z, 027047, 0270476, 027047Z, 0271346 </w:t>
            </w:r>
          </w:p>
          <w:p w14:paraId="2314A323" w14:textId="77777777" w:rsidR="00530F6C" w:rsidRPr="00A75750" w:rsidRDefault="00530F6C" w:rsidP="00530F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134Z, 027135, 0271356, 027135Z, 027136, 0271366, 027136Z, 027137, 0271376, 027137Z, 027144, 0271446, 027144Z, 0271456, 027145Z, 0271466, 027146Z, 0271476 </w:t>
            </w:r>
          </w:p>
          <w:p w14:paraId="69C33CF8" w14:textId="77777777" w:rsidR="00530F6C" w:rsidRPr="00A75750" w:rsidRDefault="00530F6C" w:rsidP="00530F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147Z, 027234, 0272346, 027234Z, 027235, 0272356, 027235Z</w:t>
            </w:r>
          </w:p>
          <w:p w14:paraId="0206EC56" w14:textId="77777777" w:rsidR="00530F6C" w:rsidRPr="00A75750" w:rsidRDefault="00530F6C" w:rsidP="00530F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236, 0272366, 027236Z, 027237, 0272376, 027237Z, 027244, 0272446, 027244Z, 027245, 0272456, 027245Z, 027246, 0272466</w:t>
            </w:r>
          </w:p>
          <w:p w14:paraId="5EA5447B" w14:textId="77777777" w:rsidR="00530F6C" w:rsidRPr="00A75750" w:rsidRDefault="00530F6C" w:rsidP="00530F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246Z, 027247, 0272476, 027247Z, 027334, 0273346, 027334Z, 0273356, 027335Z, 0273366, 027336Z, 0273376, 027337Z, 027344, 0273446, 027344Z, 0273456, 027345Z, 0273466, 027346Z, 0273476, 027347Z, 02703D, 02703D6, 02703DZ, 02703E, 02703E6, 02703EZ, 02703F, 02703F6, 02703FZ, 02703G, 02703G6, 02703GZ, 02704D, 02704D6, 02704DZ, 02704E, 02704E6, 02704EZ, 02704F, 02704F6, 02704FZ, 02704G, 02704G6, 02704GZ, 02713D6, 02713DZ, 02713E, 02713E6, 02713EZ, 02713F, 02713F6, 02713FZ, 02713G, 02713G6, 02713GZ, 02714D, 02714D6, 02714DZ, 02714E, 02714E6, 02714EZ, 02714F, 02714F6, 02714FZ , 02714G, 02714G6, 02714GZ, 02723D, 02723D6, 02723DZ, 02723E, 02723E6, 02723EZ, 02723F, 02723F6, 02723FZ, 02723G, 02723G6, 02723GZ, 02724D, 02724D6, 02724DZ, 02724E, 02724E6, 02724EZ, 02724F, 02724F6, 02724FZ, 02724G, 02724G6, 02724GZ, 02733D, 02733D6, 02733DZ </w:t>
            </w:r>
          </w:p>
          <w:p w14:paraId="05410718" w14:textId="77777777" w:rsidR="00DF2782" w:rsidRPr="00A75750" w:rsidRDefault="00530F6C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2733E, 02733E6, 02733EZ, 02733F, 02733F6, 02733FZ, 02733G, 02733G6, 02733GZ, 02734D, 02734D6, 02734DZ, 02734E, 02734E6, 02734EZ, 02734F, 02734F6, 02734FZ, 02734G, 02734G6, 02734GZ, 02703Z, 02703Z6, 02703ZZ, 02704Z6, 02704ZZ, 02713Z, 02713Z6, 02713ZZ, 02714Z, 02714Z6, 02714ZZ, 02723Z, 02723Z6, 02723ZZ, 02724Z, 02724Z6, 02724ZZ, 02733Z, 02733Z6, 02733ZZ, 02734Z, 02734Z6, 02734ZZ </w:t>
            </w:r>
          </w:p>
        </w:tc>
      </w:tr>
      <w:tr w:rsidR="00B30AD4" w:rsidRPr="00A75750" w14:paraId="2EF790E3" w14:textId="77777777" w:rsidTr="00982077">
        <w:tc>
          <w:tcPr>
            <w:tcW w:w="2963" w:type="dxa"/>
          </w:tcPr>
          <w:p w14:paraId="367E8AF7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ronary Artery Bypass Graft</w:t>
            </w:r>
          </w:p>
        </w:tc>
        <w:tc>
          <w:tcPr>
            <w:tcW w:w="6671" w:type="dxa"/>
          </w:tcPr>
          <w:p w14:paraId="2FA6033E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30KW, 02130Z3, 02130Z8, 02130Z9, 02130ZC, 02130ZF, 02130K8, 02130K9, 02130KC, 02130KF, 02130A9, 02130AC, 02130AF, 02130AW, 02130J3, 02130J8, 02130J9, 02130JC, 02130JF, 02130JW, 02130K3, 02120Z8, 02120Z9, 02120ZC, 02120ZF, 0213093, 0213098, 0213099, 021309C, 021309F, 021309W, 02130A3, 02130A8, 02120AW, 02120J3, 02120J8, 02120J9, 02120JC, 02120JF, 02120JW, 02120K3, 02120K8, 02120K9, 02120KC, 02120KF, 02120KW, 02120Z3, 02110Z9</w:t>
            </w:r>
          </w:p>
          <w:p w14:paraId="0ED72F61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10ZC, 02110ZF, 0212093, 0212098, 0212099, 021209C</w:t>
            </w:r>
          </w:p>
          <w:p w14:paraId="70414526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209F, 021209W, 02120A3, 02120A8, 02120A9, 02120AC,</w:t>
            </w:r>
          </w:p>
          <w:p w14:paraId="1306A364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20AF, 02110J3, 02110J8, 02110J9, 02110JC, 02110JF, 02110JW, 02110K3, 02110K8, 02110K9, 02110KC, 02110KF</w:t>
            </w:r>
          </w:p>
          <w:p w14:paraId="00B6EC0E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10KW, 02110Z3, 02110Z8, 02100ZC, 02100ZF, 0211093</w:t>
            </w:r>
          </w:p>
          <w:p w14:paraId="048A7575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1098, 0211099, 021109C, 021109F, 021109W, 02110A3</w:t>
            </w:r>
          </w:p>
          <w:p w14:paraId="4EC8CEF7" w14:textId="77777777" w:rsidR="00DF2782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10A8, 02110A9, 02110AC, 02110AF, 02110AW, 02100J3</w:t>
            </w:r>
          </w:p>
          <w:p w14:paraId="08B8A751" w14:textId="77777777" w:rsidR="00B30AD4" w:rsidRPr="00A75750" w:rsidRDefault="00DF2782" w:rsidP="00DF278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00K9, 02100KC, 02100KF, 02100KW, 02100Z3, 02100Z8, 02100Z9, 0210093, 0210099, 021009C, 021009F, 021009W, 02100A3, 02100A8, 02100A9, 02100AC, 02100AF, 02100AW</w:t>
            </w:r>
          </w:p>
        </w:tc>
      </w:tr>
      <w:tr w:rsidR="00B30AD4" w:rsidRPr="00A75750" w14:paraId="14C386B3" w14:textId="77777777" w:rsidTr="00982077">
        <w:tc>
          <w:tcPr>
            <w:tcW w:w="2963" w:type="dxa"/>
          </w:tcPr>
          <w:p w14:paraId="6A7E32B9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ostomy</w:t>
            </w:r>
          </w:p>
        </w:tc>
        <w:tc>
          <w:tcPr>
            <w:tcW w:w="6671" w:type="dxa"/>
          </w:tcPr>
          <w:p w14:paraId="066CD062" w14:textId="77777777" w:rsidR="00C70CC9" w:rsidRPr="00A75750" w:rsidRDefault="00C70CC9" w:rsidP="00C70C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D16074, 0D160J4, 0D160K4, 0D163J4, 0D16474, 0D164J4</w:t>
            </w:r>
          </w:p>
          <w:p w14:paraId="1782E5AB" w14:textId="77777777" w:rsidR="00C70CC9" w:rsidRPr="00A75750" w:rsidRDefault="00C70CC9" w:rsidP="00C70C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D164K4, 0D164Z4, 0D160Z4, 0D16874, 0D168J4, 0D168K4</w:t>
            </w:r>
          </w:p>
          <w:p w14:paraId="13B18F17" w14:textId="77777777" w:rsidR="00C70CC9" w:rsidRPr="00A75750" w:rsidRDefault="00C70CC9" w:rsidP="00C70C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D168Z4, 0D9600Z, 0D960ZZ, 0D9640Z, 0D964ZZ, 0DC60ZZ</w:t>
            </w:r>
          </w:p>
          <w:p w14:paraId="1DCB2127" w14:textId="77777777" w:rsidR="00B30AD4" w:rsidRPr="00A75750" w:rsidRDefault="00C70CC9" w:rsidP="00C70C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DC63ZZ, 0DC64ZZ, 0DH603Z, 0DH60UZ, 0DH63UZ, 0DH633Z, 0DH64UZ, 0DH643Z, 0DH67UZ, 0DH68UZ, 0DH683Z, 0DH673Z, 0D9630Z, 0D963ZZ</w:t>
            </w:r>
          </w:p>
        </w:tc>
      </w:tr>
      <w:tr w:rsidR="00B30AD4" w:rsidRPr="00A75750" w14:paraId="06FEA98E" w14:textId="77777777" w:rsidTr="00982077">
        <w:tc>
          <w:tcPr>
            <w:tcW w:w="2963" w:type="dxa"/>
          </w:tcPr>
          <w:p w14:paraId="2C1336FA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stomy</w:t>
            </w:r>
          </w:p>
        </w:tc>
        <w:tc>
          <w:tcPr>
            <w:tcW w:w="6671" w:type="dxa"/>
          </w:tcPr>
          <w:p w14:paraId="7830E644" w14:textId="77777777" w:rsidR="00B30AD4" w:rsidRPr="00A75750" w:rsidRDefault="00A6796E" w:rsidP="00A679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B110F4, 0B110Z4, 0B113F4, 0B113Z4, 0B114F4, 0B114Z4</w:t>
            </w:r>
          </w:p>
        </w:tc>
      </w:tr>
      <w:tr w:rsidR="00B30AD4" w:rsidRPr="00A75750" w14:paraId="0BAC1E17" w14:textId="77777777" w:rsidTr="00982077">
        <w:tc>
          <w:tcPr>
            <w:tcW w:w="2963" w:type="dxa"/>
          </w:tcPr>
          <w:p w14:paraId="72BB60F5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 Bleeding</w:t>
            </w:r>
          </w:p>
        </w:tc>
        <w:tc>
          <w:tcPr>
            <w:tcW w:w="6671" w:type="dxa"/>
          </w:tcPr>
          <w:p w14:paraId="198395EF" w14:textId="77777777" w:rsidR="00A6796E" w:rsidRPr="00A75750" w:rsidRDefault="00A6796E" w:rsidP="00A679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85.01, I85.11, K25.0, K25.2, K25.4, K25.6, K26.0, K26.2, K26.4</w:t>
            </w:r>
          </w:p>
          <w:p w14:paraId="681BC046" w14:textId="77777777" w:rsidR="00B30AD4" w:rsidRPr="00A75750" w:rsidRDefault="00A6796E" w:rsidP="00A679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6.6, K27.0, K27.2, K27.4, K27.6, K28.0, K28.2, K28.4, K28.6, K29.01, K29.21, K29.31, K29.41, K29.51, K29.61, K29.71, K29.81, K29.91, K62.5, K92.0, K92.1, K92.2</w:t>
            </w:r>
          </w:p>
        </w:tc>
      </w:tr>
      <w:tr w:rsidR="00B30AD4" w:rsidRPr="00A75750" w14:paraId="18B71A67" w14:textId="77777777" w:rsidTr="00982077">
        <w:tc>
          <w:tcPr>
            <w:tcW w:w="2963" w:type="dxa"/>
          </w:tcPr>
          <w:p w14:paraId="650B17F8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monary embolism</w:t>
            </w:r>
          </w:p>
        </w:tc>
        <w:tc>
          <w:tcPr>
            <w:tcW w:w="6671" w:type="dxa"/>
          </w:tcPr>
          <w:p w14:paraId="75A36719" w14:textId="77777777" w:rsidR="00B30AD4" w:rsidRPr="00A75750" w:rsidRDefault="00623731" w:rsidP="006237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6, I26.0, I26.01, I26.02, I26.09, I26.9, I26.90, I26.92, I26.93, I26.94, I26.99</w:t>
            </w:r>
          </w:p>
        </w:tc>
      </w:tr>
      <w:tr w:rsidR="00B30AD4" w:rsidRPr="00A75750" w14:paraId="640915EE" w14:textId="77777777" w:rsidTr="00982077">
        <w:tc>
          <w:tcPr>
            <w:tcW w:w="2963" w:type="dxa"/>
          </w:tcPr>
          <w:p w14:paraId="437C9FAF" w14:textId="77777777" w:rsidR="00B30AD4" w:rsidRPr="00A75750" w:rsidRDefault="00B30AD4" w:rsidP="0098207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6671" w:type="dxa"/>
          </w:tcPr>
          <w:p w14:paraId="1F06D43E" w14:textId="26A13DC8" w:rsidR="00B30AD4" w:rsidRPr="00A75750" w:rsidRDefault="00587B0A" w:rsidP="00587B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95.1, J95.2, J95.3, J95.82, J95.821, J95.822, J96.00, J96.01, J96.02, J96.20, J96.21, J96.22, J96.90, J96.91, J96.92, R06.03</w:t>
            </w:r>
          </w:p>
        </w:tc>
      </w:tr>
    </w:tbl>
    <w:p w14:paraId="4B9B2945" w14:textId="77777777" w:rsidR="00B30AD4" w:rsidRPr="00A75750" w:rsidRDefault="00B30AD4" w:rsidP="00D85B65">
      <w:pPr>
        <w:rPr>
          <w:rFonts w:ascii="Times New Roman" w:hAnsi="Times New Roman" w:cs="Times New Roman"/>
          <w:sz w:val="16"/>
          <w:szCs w:val="16"/>
        </w:rPr>
      </w:pPr>
    </w:p>
    <w:p w14:paraId="1A8B25CB" w14:textId="77777777" w:rsidR="00E2418C" w:rsidRPr="00A75750" w:rsidRDefault="00E2418C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7359B89" w14:textId="77777777" w:rsidR="00E2418C" w:rsidRPr="00A75750" w:rsidRDefault="00E2418C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E9CB8DB" w14:textId="77777777" w:rsidR="00E2418C" w:rsidRPr="00A75750" w:rsidRDefault="00E2418C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D6C541F" w14:textId="77777777" w:rsidR="00E2418C" w:rsidRPr="00A75750" w:rsidRDefault="00E2418C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FE3E355" w14:textId="77777777" w:rsidR="00E2418C" w:rsidRPr="00A75750" w:rsidRDefault="00E2418C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0590689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77EFCFF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4C3BFE9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99DFFAC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3D61F7E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50F9777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7BF6805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3B19B1D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82F56FA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9AFE07F" w14:textId="77777777" w:rsidR="00750736" w:rsidRPr="00A75750" w:rsidRDefault="00750736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5D777A8" w14:textId="77777777" w:rsidR="00750736" w:rsidRPr="00A75750" w:rsidRDefault="00750736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0D599F5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B0740CF" w14:textId="0B39C498" w:rsidR="005E7093" w:rsidRDefault="005E709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4237A0FC" w14:textId="77777777" w:rsidR="00E93768" w:rsidRPr="00A75750" w:rsidRDefault="00E93768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4A220D7" w14:textId="7B8DD3C3" w:rsidR="00E2418C" w:rsidRPr="00A75750" w:rsidRDefault="00FD34C2" w:rsidP="002C5058">
      <w:pPr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l </w:t>
      </w:r>
      <w:r w:rsidR="00E2418C"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CE10E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3</w:t>
      </w:r>
      <w:r w:rsidR="00E2418C"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: </w:t>
      </w:r>
      <w:r w:rsidR="00AE54B2" w:rsidRPr="00A75750">
        <w:rPr>
          <w:rFonts w:ascii="Times New Roman" w:hAnsi="Times New Roman" w:cs="Times New Roman"/>
          <w:sz w:val="16"/>
          <w:szCs w:val="16"/>
        </w:rPr>
        <w:t xml:space="preserve">Temporal changes in </w:t>
      </w:r>
      <w:r w:rsidR="00D14797">
        <w:rPr>
          <w:rFonts w:ascii="Times New Roman" w:hAnsi="Times New Roman" w:cs="Times New Roman"/>
          <w:sz w:val="16"/>
          <w:szCs w:val="16"/>
        </w:rPr>
        <w:t>clinical</w:t>
      </w:r>
      <w:r w:rsidR="00AE54B2" w:rsidRPr="00A75750">
        <w:rPr>
          <w:rFonts w:ascii="Times New Roman" w:hAnsi="Times New Roman" w:cs="Times New Roman"/>
          <w:sz w:val="16"/>
          <w:szCs w:val="16"/>
        </w:rPr>
        <w:t xml:space="preserve"> characteristics of hospitalizations </w:t>
      </w:r>
      <w:r w:rsidR="00AE54B2">
        <w:rPr>
          <w:rFonts w:ascii="Times New Roman" w:hAnsi="Times New Roman" w:cs="Times New Roman"/>
          <w:sz w:val="16"/>
          <w:szCs w:val="16"/>
        </w:rPr>
        <w:t xml:space="preserve">with </w:t>
      </w:r>
      <w:r w:rsidR="00AE54B2" w:rsidRPr="00A75750">
        <w:rPr>
          <w:rFonts w:ascii="Times New Roman" w:hAnsi="Times New Roman" w:cs="Times New Roman"/>
          <w:sz w:val="16"/>
          <w:szCs w:val="16"/>
        </w:rPr>
        <w:t xml:space="preserve">cardiogenic shock </w:t>
      </w:r>
      <w:r w:rsidR="00AE54B2">
        <w:rPr>
          <w:rFonts w:ascii="Times New Roman" w:hAnsi="Times New Roman" w:cs="Times New Roman"/>
          <w:sz w:val="16"/>
          <w:szCs w:val="16"/>
        </w:rPr>
        <w:t xml:space="preserve">and </w:t>
      </w:r>
      <w:r w:rsidR="00AE54B2" w:rsidRPr="00A75750">
        <w:rPr>
          <w:rFonts w:ascii="Times New Roman" w:hAnsi="Times New Roman" w:cs="Times New Roman"/>
          <w:sz w:val="16"/>
          <w:szCs w:val="16"/>
        </w:rPr>
        <w:t xml:space="preserve">acute myocardial infarction of patients </w:t>
      </w:r>
      <w:r w:rsidR="00F5107E" w:rsidRPr="00A75750">
        <w:rPr>
          <w:rFonts w:ascii="Times New Roman" w:hAnsi="Times New Roman" w:cs="Times New Roman"/>
          <w:sz w:val="16"/>
          <w:szCs w:val="16"/>
        </w:rPr>
        <w:t>aged</w:t>
      </w:r>
      <w:r w:rsidR="00AE54B2" w:rsidRPr="00A75750">
        <w:rPr>
          <w:rFonts w:ascii="Times New Roman" w:hAnsi="Times New Roman" w:cs="Times New Roman"/>
          <w:sz w:val="16"/>
          <w:szCs w:val="16"/>
        </w:rPr>
        <w:t xml:space="preserve"> 18-79 years in the United States, 2003-2021. </w:t>
      </w:r>
    </w:p>
    <w:p w14:paraId="31A2936F" w14:textId="77777777" w:rsidR="000259B7" w:rsidRPr="00A75750" w:rsidRDefault="000259B7" w:rsidP="000259B7">
      <w:pPr>
        <w:rPr>
          <w:rFonts w:ascii="Times New Roman" w:hAnsi="Times New Roman" w:cs="Times New Roman"/>
          <w:sz w:val="16"/>
          <w:szCs w:val="16"/>
        </w:rPr>
      </w:pPr>
    </w:p>
    <w:p w14:paraId="78E08039" w14:textId="77777777" w:rsidR="00F75EF7" w:rsidRDefault="000259B7" w:rsidP="000259B7">
      <w:pPr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sz w:val="16"/>
          <w:szCs w:val="16"/>
        </w:rPr>
        <w:t xml:space="preserve">IQR=Interquartile range; PCI=Percutaneous coronary intervention; CABG=Coronary artery bypass grafting; MI=Myocardial infarction. </w:t>
      </w:r>
    </w:p>
    <w:p w14:paraId="2E7189A8" w14:textId="557EB487" w:rsidR="000259B7" w:rsidRPr="00A75750" w:rsidRDefault="000259B7" w:rsidP="000259B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A75750">
        <w:rPr>
          <w:rFonts w:ascii="Times New Roman" w:hAnsi="Times New Roman" w:cs="Times New Roman"/>
          <w:sz w:val="16"/>
          <w:szCs w:val="16"/>
        </w:rPr>
        <w:t>n&lt;11 data are not reported (NR) according to HCUP recommendations.</w:t>
      </w:r>
    </w:p>
    <w:p w14:paraId="3A2913F1" w14:textId="77777777" w:rsidR="009C72EA" w:rsidRPr="00A75750" w:rsidRDefault="009C72EA" w:rsidP="000259B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tbl>
      <w:tblPr>
        <w:tblStyle w:val="TableGrid"/>
        <w:tblW w:w="11050" w:type="dxa"/>
        <w:tblInd w:w="-817" w:type="dxa"/>
        <w:tblLook w:val="04A0" w:firstRow="1" w:lastRow="0" w:firstColumn="1" w:lastColumn="0" w:noHBand="0" w:noVBand="1"/>
      </w:tblPr>
      <w:tblGrid>
        <w:gridCol w:w="1976"/>
        <w:gridCol w:w="1311"/>
        <w:gridCol w:w="1342"/>
        <w:gridCol w:w="1289"/>
        <w:gridCol w:w="1355"/>
        <w:gridCol w:w="1431"/>
        <w:gridCol w:w="1410"/>
        <w:gridCol w:w="936"/>
      </w:tblGrid>
      <w:tr w:rsidR="002C5058" w:rsidRPr="00A75750" w14:paraId="454F35B3" w14:textId="77777777" w:rsidTr="00E033B3">
        <w:tc>
          <w:tcPr>
            <w:tcW w:w="1976" w:type="dxa"/>
            <w:shd w:val="clear" w:color="auto" w:fill="D0CECE" w:themeFill="background2" w:themeFillShade="E6"/>
          </w:tcPr>
          <w:p w14:paraId="37D020B1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D0CECE" w:themeFill="background2" w:themeFillShade="E6"/>
          </w:tcPr>
          <w:p w14:paraId="4682E670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3-2006</w:t>
            </w:r>
          </w:p>
        </w:tc>
        <w:tc>
          <w:tcPr>
            <w:tcW w:w="1342" w:type="dxa"/>
            <w:shd w:val="clear" w:color="auto" w:fill="D0CECE" w:themeFill="background2" w:themeFillShade="E6"/>
          </w:tcPr>
          <w:p w14:paraId="055F9656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7-2010</w:t>
            </w:r>
          </w:p>
          <w:p w14:paraId="26CF431C" w14:textId="77777777" w:rsidR="00B4241A" w:rsidRPr="00A75750" w:rsidRDefault="00B4241A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</w:tcPr>
          <w:p w14:paraId="784E5CA4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1-2014</w:t>
            </w:r>
          </w:p>
        </w:tc>
        <w:tc>
          <w:tcPr>
            <w:tcW w:w="1355" w:type="dxa"/>
            <w:shd w:val="clear" w:color="auto" w:fill="D0CECE" w:themeFill="background2" w:themeFillShade="E6"/>
          </w:tcPr>
          <w:p w14:paraId="7144E6C0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6-2019</w:t>
            </w:r>
          </w:p>
        </w:tc>
        <w:tc>
          <w:tcPr>
            <w:tcW w:w="1431" w:type="dxa"/>
            <w:shd w:val="clear" w:color="auto" w:fill="D0CECE" w:themeFill="background2" w:themeFillShade="E6"/>
          </w:tcPr>
          <w:p w14:paraId="7B555898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-2021</w:t>
            </w:r>
          </w:p>
        </w:tc>
        <w:tc>
          <w:tcPr>
            <w:tcW w:w="1410" w:type="dxa"/>
            <w:shd w:val="clear" w:color="auto" w:fill="D0CECE" w:themeFill="background2" w:themeFillShade="E6"/>
          </w:tcPr>
          <w:p w14:paraId="1434C15F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36" w:type="dxa"/>
            <w:shd w:val="clear" w:color="auto" w:fill="D0CECE" w:themeFill="background2" w:themeFillShade="E6"/>
          </w:tcPr>
          <w:p w14:paraId="46EB209E" w14:textId="2930F0F7" w:rsidR="002C5058" w:rsidRPr="00A75750" w:rsidRDefault="00B4241A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2C5058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="002C5058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2C5058" w:rsidRPr="00A75750" w14:paraId="043C71E1" w14:textId="77777777" w:rsidTr="00E033B3">
        <w:tc>
          <w:tcPr>
            <w:tcW w:w="1976" w:type="dxa"/>
          </w:tcPr>
          <w:p w14:paraId="6147640A" w14:textId="5598FFD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1311" w:type="dxa"/>
          </w:tcPr>
          <w:p w14:paraId="0AD5C467" w14:textId="34D063C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,343 (15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45DC650E" w14:textId="39916A9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,240 (17.8%)</w:t>
            </w:r>
          </w:p>
        </w:tc>
        <w:tc>
          <w:tcPr>
            <w:tcW w:w="1289" w:type="dxa"/>
          </w:tcPr>
          <w:p w14:paraId="331DA86C" w14:textId="1AB308C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,779 (22.9%)</w:t>
            </w:r>
          </w:p>
        </w:tc>
        <w:tc>
          <w:tcPr>
            <w:tcW w:w="1355" w:type="dxa"/>
          </w:tcPr>
          <w:p w14:paraId="13D30503" w14:textId="6163D58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,355 (28.9%)</w:t>
            </w:r>
          </w:p>
        </w:tc>
        <w:tc>
          <w:tcPr>
            <w:tcW w:w="1431" w:type="dxa"/>
          </w:tcPr>
          <w:p w14:paraId="21740C66" w14:textId="4E02F70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,775 (15.2%)</w:t>
            </w:r>
          </w:p>
        </w:tc>
        <w:tc>
          <w:tcPr>
            <w:tcW w:w="1410" w:type="dxa"/>
          </w:tcPr>
          <w:p w14:paraId="7C0C636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,491</w:t>
            </w:r>
          </w:p>
        </w:tc>
        <w:tc>
          <w:tcPr>
            <w:tcW w:w="936" w:type="dxa"/>
          </w:tcPr>
          <w:p w14:paraId="024DF85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5058" w:rsidRPr="00A75750" w14:paraId="2DEC683B" w14:textId="77777777" w:rsidTr="00CE10E0">
        <w:tc>
          <w:tcPr>
            <w:tcW w:w="1976" w:type="dxa"/>
          </w:tcPr>
          <w:p w14:paraId="0DEB7809" w14:textId="12F44B75" w:rsidR="002C5058" w:rsidRPr="00A75750" w:rsidRDefault="00F5107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Hospitalization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cardial Infarction</w:t>
            </w:r>
          </w:p>
        </w:tc>
        <w:tc>
          <w:tcPr>
            <w:tcW w:w="1311" w:type="dxa"/>
          </w:tcPr>
          <w:p w14:paraId="1D68A87E" w14:textId="5E0B93D3" w:rsidR="002C5058" w:rsidRPr="00A75750" w:rsidRDefault="00B04B1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537,906 (</w:t>
            </w:r>
            <w:r w:rsidR="006B54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7%)</w:t>
            </w:r>
          </w:p>
        </w:tc>
        <w:tc>
          <w:tcPr>
            <w:tcW w:w="1342" w:type="dxa"/>
          </w:tcPr>
          <w:p w14:paraId="5314BE97" w14:textId="10B6189B" w:rsidR="002C5058" w:rsidRPr="00A75750" w:rsidRDefault="006B541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43,246 (20.</w:t>
            </w:r>
            <w:r w:rsidR="00901D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5DE0985F" w14:textId="34DAAEB4" w:rsidR="002C5058" w:rsidRPr="00A75750" w:rsidRDefault="006B541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530,164 (21.6%)</w:t>
            </w:r>
          </w:p>
        </w:tc>
        <w:tc>
          <w:tcPr>
            <w:tcW w:w="1355" w:type="dxa"/>
          </w:tcPr>
          <w:p w14:paraId="0C425579" w14:textId="491BC8A8" w:rsidR="002C5058" w:rsidRPr="00A75750" w:rsidRDefault="006B541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91,915 (24.</w:t>
            </w:r>
            <w:r w:rsidR="00901D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67D5B814" w14:textId="0A725151" w:rsidR="002C5058" w:rsidRPr="00A75750" w:rsidRDefault="00F4466A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12,799</w:t>
            </w:r>
            <w:r w:rsidR="006B54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EA262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%)</w:t>
            </w:r>
          </w:p>
        </w:tc>
        <w:tc>
          <w:tcPr>
            <w:tcW w:w="1410" w:type="dxa"/>
          </w:tcPr>
          <w:p w14:paraId="0D03CF28" w14:textId="57626932" w:rsidR="002C5058" w:rsidRPr="00A75750" w:rsidRDefault="00EA262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713,030</w:t>
            </w:r>
          </w:p>
        </w:tc>
        <w:tc>
          <w:tcPr>
            <w:tcW w:w="936" w:type="dxa"/>
          </w:tcPr>
          <w:p w14:paraId="662ED69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2C5058" w:rsidRPr="00A75750" w14:paraId="4D5FD5C6" w14:textId="77777777" w:rsidTr="00CE10E0">
        <w:tc>
          <w:tcPr>
            <w:tcW w:w="1976" w:type="dxa"/>
          </w:tcPr>
          <w:p w14:paraId="61676A6F" w14:textId="58156BDE" w:rsidR="002C5058" w:rsidRPr="00A75750" w:rsidRDefault="00F5107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ortion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Cardiogenic Shock among all Hospitalization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cardial Infarction</w:t>
            </w:r>
          </w:p>
        </w:tc>
        <w:tc>
          <w:tcPr>
            <w:tcW w:w="1311" w:type="dxa"/>
          </w:tcPr>
          <w:p w14:paraId="576B1DB5" w14:textId="31FADB0B" w:rsidR="002C5058" w:rsidRPr="00A75750" w:rsidRDefault="00901D5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1342" w:type="dxa"/>
          </w:tcPr>
          <w:p w14:paraId="435F8C7C" w14:textId="66852F1E" w:rsidR="002C5058" w:rsidRPr="00A75750" w:rsidRDefault="003404C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%</w:t>
            </w:r>
          </w:p>
        </w:tc>
        <w:tc>
          <w:tcPr>
            <w:tcW w:w="1289" w:type="dxa"/>
          </w:tcPr>
          <w:p w14:paraId="439D41D2" w14:textId="298DBF24" w:rsidR="002C5058" w:rsidRPr="00A75750" w:rsidRDefault="003404C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%</w:t>
            </w:r>
          </w:p>
        </w:tc>
        <w:tc>
          <w:tcPr>
            <w:tcW w:w="1355" w:type="dxa"/>
          </w:tcPr>
          <w:p w14:paraId="02F2E7CA" w14:textId="3B71A6AC" w:rsidR="002C5058" w:rsidRPr="00A75750" w:rsidRDefault="00F4466A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%</w:t>
            </w:r>
          </w:p>
        </w:tc>
        <w:tc>
          <w:tcPr>
            <w:tcW w:w="1431" w:type="dxa"/>
          </w:tcPr>
          <w:p w14:paraId="3BB2E356" w14:textId="1DF7D6B2" w:rsidR="002C5058" w:rsidRPr="00A75750" w:rsidRDefault="00D936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%</w:t>
            </w:r>
          </w:p>
        </w:tc>
        <w:tc>
          <w:tcPr>
            <w:tcW w:w="1410" w:type="dxa"/>
          </w:tcPr>
          <w:p w14:paraId="58C82180" w14:textId="2DD38C77" w:rsidR="002C5058" w:rsidRPr="00A75750" w:rsidRDefault="008E5793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%</w:t>
            </w:r>
          </w:p>
        </w:tc>
        <w:tc>
          <w:tcPr>
            <w:tcW w:w="936" w:type="dxa"/>
          </w:tcPr>
          <w:p w14:paraId="10BA1261" w14:textId="304C935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43B90FE6" w14:textId="77777777" w:rsidTr="00E033B3">
        <w:tc>
          <w:tcPr>
            <w:tcW w:w="1976" w:type="dxa"/>
          </w:tcPr>
          <w:p w14:paraId="4306053F" w14:textId="77777777" w:rsidR="002C5058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Median, IQR)</w:t>
            </w:r>
          </w:p>
          <w:p w14:paraId="7098F228" w14:textId="77777777" w:rsidR="00003AB5" w:rsidRPr="00A75750" w:rsidRDefault="00003AB5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</w:tcPr>
          <w:p w14:paraId="368ED195" w14:textId="2252A31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42" w:type="dxa"/>
          </w:tcPr>
          <w:p w14:paraId="200B0E15" w14:textId="166839C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3)</w:t>
            </w:r>
          </w:p>
        </w:tc>
        <w:tc>
          <w:tcPr>
            <w:tcW w:w="1289" w:type="dxa"/>
          </w:tcPr>
          <w:p w14:paraId="63280402" w14:textId="0D8D259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56-7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5" w:type="dxa"/>
          </w:tcPr>
          <w:p w14:paraId="112EAC67" w14:textId="500A76C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56-71)</w:t>
            </w:r>
          </w:p>
        </w:tc>
        <w:tc>
          <w:tcPr>
            <w:tcW w:w="1431" w:type="dxa"/>
          </w:tcPr>
          <w:p w14:paraId="46989F91" w14:textId="0F3683F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57-7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682E67B2" w14:textId="0EA1053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57-7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36" w:type="dxa"/>
          </w:tcPr>
          <w:p w14:paraId="574D18B1" w14:textId="5252CE4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5D204DB" w14:textId="77777777" w:rsidTr="00E033B3">
        <w:tc>
          <w:tcPr>
            <w:tcW w:w="1976" w:type="dxa"/>
          </w:tcPr>
          <w:p w14:paraId="2DA3BCF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  <w:p w14:paraId="7D95952A" w14:textId="77777777" w:rsidR="002C5058" w:rsidRPr="00A75750" w:rsidRDefault="002C5058" w:rsidP="002C5058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Female</w:t>
            </w:r>
          </w:p>
          <w:p w14:paraId="6E885DFF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008AF5A7" w14:textId="77777777" w:rsidR="002C5058" w:rsidRPr="00A75750" w:rsidRDefault="002C5058" w:rsidP="002C5058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11" w:type="dxa"/>
          </w:tcPr>
          <w:p w14:paraId="6DFEBE7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DCC66C" w14:textId="3A49BDB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737 (37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0B50CA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B34055" w14:textId="49DF6AE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,605 (62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53B7B24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40215E" w14:textId="20F7DAE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187 (35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C4CF47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4BEAA6" w14:textId="5F962E9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,045 (64.9%)</w:t>
            </w:r>
          </w:p>
        </w:tc>
        <w:tc>
          <w:tcPr>
            <w:tcW w:w="1289" w:type="dxa"/>
          </w:tcPr>
          <w:p w14:paraId="4E75C59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29D8E5" w14:textId="7B2693E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795 (34.1%)</w:t>
            </w:r>
          </w:p>
          <w:p w14:paraId="3B72950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CBB3C3" w14:textId="12048D5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,979 (65.9%)</w:t>
            </w:r>
          </w:p>
        </w:tc>
        <w:tc>
          <w:tcPr>
            <w:tcW w:w="1355" w:type="dxa"/>
          </w:tcPr>
          <w:p w14:paraId="62BC1C9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A214D6" w14:textId="53ADF6B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340 (32.9%)</w:t>
            </w:r>
          </w:p>
          <w:p w14:paraId="16064E3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F3E3E9" w14:textId="103BBEF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,990 (67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497B172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33B472" w14:textId="5F1A8F4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640 (32.7%)</w:t>
            </w:r>
          </w:p>
          <w:p w14:paraId="649E304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AE52AF" w14:textId="5C0CCE3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125 (67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71A6BCF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AC552E" w14:textId="724F10A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,699 (34.3%)</w:t>
            </w:r>
          </w:p>
          <w:p w14:paraId="024C8C8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B796BE" w14:textId="5E3DE0B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,745 (65.7%)</w:t>
            </w:r>
          </w:p>
        </w:tc>
        <w:tc>
          <w:tcPr>
            <w:tcW w:w="936" w:type="dxa"/>
          </w:tcPr>
          <w:p w14:paraId="171EDB5C" w14:textId="4DBF45F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46DF41BC" w14:textId="77777777" w:rsidTr="00E033B3">
        <w:tc>
          <w:tcPr>
            <w:tcW w:w="1976" w:type="dxa"/>
          </w:tcPr>
          <w:p w14:paraId="3511146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/ethnicity</w:t>
            </w:r>
          </w:p>
          <w:p w14:paraId="6B47D0BC" w14:textId="77777777" w:rsidR="002C5058" w:rsidRPr="00A75750" w:rsidRDefault="002C5058" w:rsidP="002C5058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White</w:t>
            </w:r>
          </w:p>
          <w:p w14:paraId="3D1FB408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044A7AF1" w14:textId="77777777" w:rsidR="002C5058" w:rsidRPr="00A75750" w:rsidRDefault="002C5058" w:rsidP="002C5058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Black</w:t>
            </w:r>
          </w:p>
          <w:p w14:paraId="385B0F7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6D56F9" w14:textId="77777777" w:rsidR="002C5058" w:rsidRPr="00A75750" w:rsidRDefault="002C5058" w:rsidP="002C5058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Hispanic</w:t>
            </w:r>
          </w:p>
          <w:p w14:paraId="35AE42E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499DD0" w14:textId="77777777" w:rsidR="002C5058" w:rsidRPr="00A75750" w:rsidRDefault="002C5058" w:rsidP="002C5058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Asian or Pacific Islander</w:t>
            </w:r>
          </w:p>
          <w:p w14:paraId="1838251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F4500E" w14:textId="77777777" w:rsidR="002C5058" w:rsidRPr="00A75750" w:rsidRDefault="002C5058" w:rsidP="002C5058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Native American/Other</w:t>
            </w:r>
          </w:p>
        </w:tc>
        <w:tc>
          <w:tcPr>
            <w:tcW w:w="1311" w:type="dxa"/>
          </w:tcPr>
          <w:p w14:paraId="03AFFB5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4ABCD6" w14:textId="06E3438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873 (76.6%)</w:t>
            </w:r>
          </w:p>
          <w:p w14:paraId="7B3B0AF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21CDC0" w14:textId="57A21A2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671 (7.6%)</w:t>
            </w:r>
          </w:p>
          <w:p w14:paraId="62DF14F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3530BD" w14:textId="615BC0F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57 (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A9B7BA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E4A4D1" w14:textId="18058F7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07 (2.7%)</w:t>
            </w:r>
          </w:p>
          <w:p w14:paraId="6393C14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6A114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261795" w14:textId="3F18F47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06 (4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6635E7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2C8D19" w14:textId="3B67DBA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,123 (74.1%)</w:t>
            </w:r>
          </w:p>
          <w:p w14:paraId="512DA79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830579" w14:textId="045D0C9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921 (9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075E6F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29B2A6" w14:textId="00B9081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206 (8.3%)</w:t>
            </w:r>
          </w:p>
          <w:p w14:paraId="08B750E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A6F259" w14:textId="0BACFE2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43 (3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EAC310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E1943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FFBE12" w14:textId="069F686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139 (5.2%)</w:t>
            </w:r>
          </w:p>
        </w:tc>
        <w:tc>
          <w:tcPr>
            <w:tcW w:w="1289" w:type="dxa"/>
          </w:tcPr>
          <w:p w14:paraId="642BAC4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7DF83C" w14:textId="2C74F46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,434 (72.3%)</w:t>
            </w:r>
          </w:p>
          <w:p w14:paraId="4DA9161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C0AF8A" w14:textId="1DD1347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654 (10.2%)</w:t>
            </w:r>
          </w:p>
          <w:p w14:paraId="7D1B3CC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F6F9CE" w14:textId="7DD593C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780 (8.9%)</w:t>
            </w:r>
          </w:p>
          <w:p w14:paraId="55DA1C2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7675C9" w14:textId="1D5D04E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689 (3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A91584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F4F88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EF57BE" w14:textId="1492F95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489 (5.2%)</w:t>
            </w:r>
          </w:p>
        </w:tc>
        <w:tc>
          <w:tcPr>
            <w:tcW w:w="1355" w:type="dxa"/>
          </w:tcPr>
          <w:p w14:paraId="5D05E1C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B43DC7" w14:textId="7CB18FD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,310 (7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EB2DFF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481846" w14:textId="6243CEF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105 (10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BD7F8B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6D62AB" w14:textId="59BA3D5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045 (9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5A6EF9F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7822EA" w14:textId="58D0E40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130 (3.8%)</w:t>
            </w:r>
          </w:p>
          <w:p w14:paraId="11E04EF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42193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CD673C" w14:textId="60C82F0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15 (4.7%)</w:t>
            </w:r>
          </w:p>
        </w:tc>
        <w:tc>
          <w:tcPr>
            <w:tcW w:w="1431" w:type="dxa"/>
          </w:tcPr>
          <w:p w14:paraId="69FE3AF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2A0614" w14:textId="7AC083D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,905 (69.1%)</w:t>
            </w:r>
          </w:p>
          <w:p w14:paraId="3C38050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24EC1A" w14:textId="6BD7FC3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870 (11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F827B2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BAB174" w14:textId="57F4C5A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550 (10.7%)</w:t>
            </w:r>
          </w:p>
          <w:p w14:paraId="14366A6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9D0BA0" w14:textId="644F0CC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065 (4.1%)</w:t>
            </w:r>
          </w:p>
          <w:p w14:paraId="51D3A58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832DC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7FE211" w14:textId="192FC26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860 (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1310778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C719BC" w14:textId="584266E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3,645 (72.2%)</w:t>
            </w:r>
          </w:p>
          <w:p w14:paraId="6633465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1F74C4" w14:textId="0672723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,221 (10.0%)</w:t>
            </w:r>
          </w:p>
          <w:p w14:paraId="49CF5D4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39E048" w14:textId="6901A3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238 (9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E5DF72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E0956D" w14:textId="7EE8FCC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135 (3.5%)</w:t>
            </w:r>
          </w:p>
          <w:p w14:paraId="13D137C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55F4E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A14EC8" w14:textId="24A3974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310 (4.</w:t>
            </w:r>
            <w:r w:rsidR="00E033B3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0F583B15" w14:textId="32EEB41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5F7CFB51" w14:textId="77777777" w:rsidTr="00E033B3">
        <w:tc>
          <w:tcPr>
            <w:tcW w:w="1976" w:type="dxa"/>
          </w:tcPr>
          <w:p w14:paraId="7DE9B07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rance type</w:t>
            </w:r>
          </w:p>
          <w:p w14:paraId="0923F05F" w14:textId="77777777" w:rsidR="002C5058" w:rsidRPr="00A75750" w:rsidRDefault="002C5058" w:rsidP="002C505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Medicare</w:t>
            </w:r>
          </w:p>
          <w:p w14:paraId="42C91AE4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38198761" w14:textId="77777777" w:rsidR="002C5058" w:rsidRPr="00A75750" w:rsidRDefault="002C5058" w:rsidP="002C505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Medicaid</w:t>
            </w:r>
          </w:p>
          <w:p w14:paraId="466B52F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5A35C1" w14:textId="77777777" w:rsidR="002C5058" w:rsidRPr="00A75750" w:rsidRDefault="002C5058" w:rsidP="002C505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Private Insurance</w:t>
            </w:r>
          </w:p>
          <w:p w14:paraId="05CD022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D89897" w14:textId="77777777" w:rsidR="002C5058" w:rsidRPr="00A75750" w:rsidRDefault="002C5058" w:rsidP="002C505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Self-Pay</w:t>
            </w:r>
          </w:p>
          <w:p w14:paraId="2462AD7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A4F163" w14:textId="77777777" w:rsidR="002C5058" w:rsidRPr="00A75750" w:rsidRDefault="002C5058" w:rsidP="002C505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No Charge/Other</w:t>
            </w:r>
          </w:p>
        </w:tc>
        <w:tc>
          <w:tcPr>
            <w:tcW w:w="1311" w:type="dxa"/>
          </w:tcPr>
          <w:p w14:paraId="6ACD504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8DDAF5" w14:textId="4DFF8C9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647 (55.4%)</w:t>
            </w:r>
          </w:p>
          <w:p w14:paraId="1A15CC2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451A1A" w14:textId="628C508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332 (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3074AE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D1A2F7" w14:textId="3BF9B46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473 (28.8%)</w:t>
            </w:r>
          </w:p>
          <w:p w14:paraId="6A659AC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F05F5F" w14:textId="16B443A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409 (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5E87A27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719398" w14:textId="1C94946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387 (3.3%)</w:t>
            </w:r>
          </w:p>
        </w:tc>
        <w:tc>
          <w:tcPr>
            <w:tcW w:w="1342" w:type="dxa"/>
          </w:tcPr>
          <w:p w14:paraId="6437DD3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2DC318" w14:textId="0B0EA78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,605 (51.3%)</w:t>
            </w:r>
          </w:p>
          <w:p w14:paraId="4CA25A3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6AE7EA" w14:textId="4C3E045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363 (8.6%)</w:t>
            </w:r>
          </w:p>
          <w:p w14:paraId="1F4FB4E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DAF068" w14:textId="023A5C9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442 (29.5%)</w:t>
            </w:r>
          </w:p>
          <w:p w14:paraId="1D45A95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7F17A0" w14:textId="7E72EA7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881 (6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ABA097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0B4C10" w14:textId="1999EA0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702 (3.9%)</w:t>
            </w:r>
          </w:p>
        </w:tc>
        <w:tc>
          <w:tcPr>
            <w:tcW w:w="1289" w:type="dxa"/>
          </w:tcPr>
          <w:p w14:paraId="1271F67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09791E" w14:textId="40B36F0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552 (53.4%)</w:t>
            </w:r>
          </w:p>
          <w:p w14:paraId="3B7842B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A49059" w14:textId="6917CD0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278 (9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742515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375A7D" w14:textId="1DCE5F9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997 (2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49725C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904DBC" w14:textId="1136340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874 (7.0%)</w:t>
            </w:r>
          </w:p>
          <w:p w14:paraId="0C02D90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4B9536" w14:textId="6776699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764 (3.7%)</w:t>
            </w:r>
          </w:p>
        </w:tc>
        <w:tc>
          <w:tcPr>
            <w:tcW w:w="1355" w:type="dxa"/>
          </w:tcPr>
          <w:p w14:paraId="42A82C0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AD1813" w14:textId="6B3CF98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,235 (54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381787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F6D508" w14:textId="5B0F842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390 (1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057540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40166B" w14:textId="7D4CB6A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,420 (25.3%)</w:t>
            </w:r>
          </w:p>
          <w:p w14:paraId="02A8DA5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CD312C" w14:textId="0309497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220 (5.2%)</w:t>
            </w:r>
          </w:p>
          <w:p w14:paraId="34E4183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82AFEE" w14:textId="6904AAC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55 (3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09A41A2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8BF1BA" w14:textId="7B7F895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650 (53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EC5692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60BFE3" w14:textId="66C4A35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030 (12.7%)</w:t>
            </w:r>
          </w:p>
          <w:p w14:paraId="48AE277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2C6BA0" w14:textId="20BB77F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665 (25.0%)</w:t>
            </w:r>
          </w:p>
          <w:p w14:paraId="2F29B4D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0B5C2B" w14:textId="52F5B7B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140 (5.0%)</w:t>
            </w:r>
          </w:p>
          <w:p w14:paraId="44DBC31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DD787A5" w14:textId="2812B04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15 (4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107B935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CF641D" w14:textId="700153C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,689 (53.6%)</w:t>
            </w:r>
          </w:p>
          <w:p w14:paraId="024096A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DFA67D" w14:textId="7DF7FE2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,393 (10.1%)</w:t>
            </w:r>
          </w:p>
          <w:p w14:paraId="5902B08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3AEE79" w14:textId="5962096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,997 (26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ADB7C7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419E6B" w14:textId="64CA397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525 (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D673E8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D65161" w14:textId="0BFA11C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722 (3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34FCC0CB" w14:textId="1388BDC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DDFA6B4" w14:textId="77777777" w:rsidTr="00E033B3">
        <w:tc>
          <w:tcPr>
            <w:tcW w:w="1976" w:type="dxa"/>
          </w:tcPr>
          <w:p w14:paraId="58C24EE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household income quartile of patient’s ZIP Code</w:t>
            </w:r>
          </w:p>
          <w:p w14:paraId="315902A1" w14:textId="77777777" w:rsidR="002C5058" w:rsidRPr="00A75750" w:rsidRDefault="002C5058" w:rsidP="002C5058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0-25th</w:t>
            </w:r>
          </w:p>
          <w:p w14:paraId="3EC69BC0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6451F69B" w14:textId="77777777" w:rsidR="002C5058" w:rsidRPr="00A75750" w:rsidRDefault="002C5058" w:rsidP="002C5058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26-50th</w:t>
            </w:r>
          </w:p>
          <w:p w14:paraId="376E7AB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659EBC" w14:textId="77777777" w:rsidR="002C5058" w:rsidRPr="00A75750" w:rsidRDefault="002C5058" w:rsidP="002C5058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50-75th</w:t>
            </w:r>
          </w:p>
          <w:p w14:paraId="6987623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D0DD76" w14:textId="77777777" w:rsidR="002C5058" w:rsidRPr="00A75750" w:rsidRDefault="002C5058" w:rsidP="002C5058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75-100th</w:t>
            </w:r>
          </w:p>
        </w:tc>
        <w:tc>
          <w:tcPr>
            <w:tcW w:w="1311" w:type="dxa"/>
          </w:tcPr>
          <w:p w14:paraId="2CCCB1C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CD558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569F91" w14:textId="7CB3AF4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583 (26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13445C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64F347" w14:textId="14572FC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794 (26.9%)</w:t>
            </w:r>
          </w:p>
          <w:p w14:paraId="44D5AF6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B7D11F" w14:textId="0A896A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555 (24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ADE7B0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21F962" w14:textId="2B4CFEB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658 (2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1668EF8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BA007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B0705B" w14:textId="3C53D23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216 (28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FD3237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041586" w14:textId="76B3C29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572 (27.0%)</w:t>
            </w:r>
          </w:p>
          <w:p w14:paraId="11BA7D3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63528B" w14:textId="693D39C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257 (24.2%)</w:t>
            </w:r>
          </w:p>
          <w:p w14:paraId="0F627FF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D47FB9" w14:textId="6CDE6B2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708 (20.3%)</w:t>
            </w:r>
          </w:p>
        </w:tc>
        <w:tc>
          <w:tcPr>
            <w:tcW w:w="1289" w:type="dxa"/>
          </w:tcPr>
          <w:p w14:paraId="0334B74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66B9F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F8F68D" w14:textId="135FAC7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623 (30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517441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9BB0B2" w14:textId="77FCB94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797 (2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7D6790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EEC024" w14:textId="355C26E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581 (23.6%)</w:t>
            </w:r>
          </w:p>
          <w:p w14:paraId="774DE57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67FB05" w14:textId="6947912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762 (19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6A158FB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3708F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60DAE1" w14:textId="799831D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,845 (30.8%)</w:t>
            </w:r>
          </w:p>
          <w:p w14:paraId="68B9C51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CA53DA" w14:textId="62489C3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,920 (2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1FFA5E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8BF18B" w14:textId="169ECBB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255 (23.7%)</w:t>
            </w:r>
          </w:p>
          <w:p w14:paraId="7EBE59E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8BEF26" w14:textId="64FA197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,940 (18.3%)</w:t>
            </w:r>
          </w:p>
        </w:tc>
        <w:tc>
          <w:tcPr>
            <w:tcW w:w="1431" w:type="dxa"/>
          </w:tcPr>
          <w:p w14:paraId="7E6264E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C726C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266C64" w14:textId="54FDACB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340 (3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B190D9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2B752F" w14:textId="22D8F2E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480 (27.2%)</w:t>
            </w:r>
          </w:p>
          <w:p w14:paraId="1D3B546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20F1F2" w14:textId="77EB67C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410 (23.2%)</w:t>
            </w:r>
          </w:p>
          <w:p w14:paraId="72EE892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11B9B9" w14:textId="44E4C49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635 (18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770ECC8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C9BE4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954BE3" w14:textId="7983408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,607 (29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D8D0FB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A1C26A" w14:textId="3B501A2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,563 (27.1%)</w:t>
            </w:r>
          </w:p>
          <w:p w14:paraId="73AC46F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2BE94B" w14:textId="0B08BF4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,057 (23.8%)</w:t>
            </w:r>
          </w:p>
          <w:p w14:paraId="36A1C17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886059" w14:textId="60C6A3C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,702 (19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68E54046" w14:textId="3F85A6E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6BB2E0F9" w14:textId="77777777" w:rsidTr="00E033B3">
        <w:tc>
          <w:tcPr>
            <w:tcW w:w="1976" w:type="dxa"/>
          </w:tcPr>
          <w:p w14:paraId="480B291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location</w:t>
            </w:r>
          </w:p>
          <w:p w14:paraId="6F347886" w14:textId="77777777" w:rsidR="002C5058" w:rsidRPr="00A75750" w:rsidRDefault="002C5058" w:rsidP="002C5058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Rural</w:t>
            </w:r>
          </w:p>
          <w:p w14:paraId="4B00A1B8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7248DF31" w14:textId="77777777" w:rsidR="002C5058" w:rsidRPr="00A75750" w:rsidRDefault="002C5058" w:rsidP="002C5058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Urban Nonteaching</w:t>
            </w:r>
          </w:p>
          <w:p w14:paraId="70A7425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A951BB" w14:textId="77777777" w:rsidR="002C5058" w:rsidRPr="00A75750" w:rsidRDefault="002C5058" w:rsidP="002C5058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Urban Teaching</w:t>
            </w:r>
          </w:p>
        </w:tc>
        <w:tc>
          <w:tcPr>
            <w:tcW w:w="1311" w:type="dxa"/>
          </w:tcPr>
          <w:p w14:paraId="09B1677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5DA6B8F" w14:textId="0560490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75 (6.9%)</w:t>
            </w:r>
          </w:p>
          <w:p w14:paraId="575D436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EFF3BA" w14:textId="59DD6C7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592 (42.6%)</w:t>
            </w:r>
          </w:p>
          <w:p w14:paraId="2366059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F0E4E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89EEC6" w14:textId="26C8370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,648 (50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5D99E3A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BEEFE1" w14:textId="69F3975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008 (6.7%)</w:t>
            </w:r>
          </w:p>
          <w:p w14:paraId="7F057AC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432D3C" w14:textId="1145AA2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,674 (40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C2B18A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5DD846" w14:textId="389E8D2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,690 (52.5%)</w:t>
            </w:r>
          </w:p>
        </w:tc>
        <w:tc>
          <w:tcPr>
            <w:tcW w:w="1289" w:type="dxa"/>
          </w:tcPr>
          <w:p w14:paraId="573EB6F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FF05A4" w14:textId="35995D2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902 (5.1%)</w:t>
            </w:r>
          </w:p>
          <w:p w14:paraId="2188367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9EAE41" w14:textId="5798123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,684 (32.8%)</w:t>
            </w:r>
          </w:p>
          <w:p w14:paraId="3F8FB57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31D634" w14:textId="7FFF886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,756 (62.0%)</w:t>
            </w:r>
          </w:p>
        </w:tc>
        <w:tc>
          <w:tcPr>
            <w:tcW w:w="1355" w:type="dxa"/>
          </w:tcPr>
          <w:p w14:paraId="1DF32F6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6E6A32" w14:textId="0A78B35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480 (4.3%)</w:t>
            </w:r>
          </w:p>
          <w:p w14:paraId="47ECC99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FEA65B" w14:textId="066B2C3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910 (18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140DE9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A8A937" w14:textId="58CB0A9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,965 (7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517072B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ED52EB" w14:textId="74708DD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715 (4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892FCB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F55E7A" w14:textId="1CFE0C8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145 (14.7%)</w:t>
            </w:r>
          </w:p>
          <w:p w14:paraId="05366D6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0FBE4B" w14:textId="107401A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915 (80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3B040DB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8F612E" w14:textId="02D46C0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,181 (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88FD59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00C377" w14:textId="0B8359B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,005 (28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557710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97768D" w14:textId="759F90D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,973 (6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5BABDFBB" w14:textId="0585BF9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54AAB80" w14:textId="77777777" w:rsidTr="00E033B3">
        <w:tc>
          <w:tcPr>
            <w:tcW w:w="1976" w:type="dxa"/>
          </w:tcPr>
          <w:p w14:paraId="486D9AB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 of hospital</w:t>
            </w:r>
          </w:p>
          <w:p w14:paraId="2FD4DB1C" w14:textId="77777777" w:rsidR="002C5058" w:rsidRPr="00A75750" w:rsidRDefault="002C5058" w:rsidP="002C5058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Northeast</w:t>
            </w:r>
          </w:p>
          <w:p w14:paraId="13E69458" w14:textId="77777777" w:rsidR="002C5058" w:rsidRPr="00A75750" w:rsidRDefault="002C5058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0FD5BF46" w14:textId="77777777" w:rsidR="002C5058" w:rsidRPr="00A75750" w:rsidRDefault="002C5058" w:rsidP="002C5058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Midwest</w:t>
            </w:r>
          </w:p>
          <w:p w14:paraId="1617A8F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B9B89D" w14:textId="77777777" w:rsidR="002C5058" w:rsidRPr="00A75750" w:rsidRDefault="002C5058" w:rsidP="002C5058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South</w:t>
            </w:r>
          </w:p>
          <w:p w14:paraId="03EC314F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2C681D" w14:textId="77777777" w:rsidR="002C5058" w:rsidRPr="00A75750" w:rsidRDefault="002C5058" w:rsidP="002C5058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West</w:t>
            </w:r>
          </w:p>
        </w:tc>
        <w:tc>
          <w:tcPr>
            <w:tcW w:w="1311" w:type="dxa"/>
          </w:tcPr>
          <w:p w14:paraId="1DA2CDC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BDB380" w14:textId="240C039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234 (17.8%)</w:t>
            </w:r>
          </w:p>
          <w:p w14:paraId="4D9BE54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B8B6D4" w14:textId="7BF2715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576 (23.0%)</w:t>
            </w:r>
          </w:p>
          <w:p w14:paraId="794AC68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AEBE8C" w14:textId="4E0137E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330 (39.4%)</w:t>
            </w:r>
          </w:p>
          <w:p w14:paraId="7ED0DFC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264DE8" w14:textId="1FC9DDF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202 (19.7%)</w:t>
            </w:r>
          </w:p>
        </w:tc>
        <w:tc>
          <w:tcPr>
            <w:tcW w:w="1342" w:type="dxa"/>
          </w:tcPr>
          <w:p w14:paraId="0E878B2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F166A1" w14:textId="20ABCC7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616 (1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7FAE8B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BE46C3" w14:textId="33599FE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314 (23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1AD986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BD9BE3" w14:textId="36A8D6B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585 (37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4122AD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01FF46" w14:textId="0641424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725 (22.2%)</w:t>
            </w:r>
          </w:p>
        </w:tc>
        <w:tc>
          <w:tcPr>
            <w:tcW w:w="1289" w:type="dxa"/>
          </w:tcPr>
          <w:p w14:paraId="7FAB0EC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639760" w14:textId="1058403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563 (16.5%)</w:t>
            </w:r>
          </w:p>
          <w:p w14:paraId="67B3340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E02844" w14:textId="24A4CCB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822 (21.2%)</w:t>
            </w:r>
          </w:p>
          <w:p w14:paraId="1275A13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B716D2" w14:textId="1259F40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,896 (4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BF34D9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F4180E" w14:textId="1FF3E5F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498 (21.0%)</w:t>
            </w:r>
          </w:p>
        </w:tc>
        <w:tc>
          <w:tcPr>
            <w:tcW w:w="1355" w:type="dxa"/>
          </w:tcPr>
          <w:p w14:paraId="324BC38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97ED5A" w14:textId="451DBF0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865 (1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279661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4E7CBD" w14:textId="45C72CB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345 (2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C14263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0AF7BB" w14:textId="6AC9453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,080 (41.5%)</w:t>
            </w:r>
          </w:p>
          <w:p w14:paraId="6BCE7C0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79E49F" w14:textId="4672043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065 (21.5%)</w:t>
            </w:r>
          </w:p>
        </w:tc>
        <w:tc>
          <w:tcPr>
            <w:tcW w:w="1431" w:type="dxa"/>
          </w:tcPr>
          <w:p w14:paraId="3E44A92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1A7E68" w14:textId="0F6DEBD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105 (15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27046E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5DE8B5" w14:textId="06FE078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310 (21.7%)</w:t>
            </w:r>
          </w:p>
          <w:p w14:paraId="25B55646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BB9233" w14:textId="1F18575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490 (41.3%)</w:t>
            </w:r>
          </w:p>
          <w:p w14:paraId="0EE46F0B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84BB88" w14:textId="304EB8C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870 (21.</w:t>
            </w:r>
            <w:r w:rsidR="00E87A2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3B1B35A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E570FA" w14:textId="5A7481A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,383 (16.3%)</w:t>
            </w:r>
          </w:p>
          <w:p w14:paraId="062BFA9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394F8A" w14:textId="429E4D1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,366 (22.1%)</w:t>
            </w:r>
          </w:p>
          <w:p w14:paraId="11AD556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B2E67A" w14:textId="57130CD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,382 (40.3%)</w:t>
            </w:r>
          </w:p>
          <w:p w14:paraId="0740B2C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17820A" w14:textId="10E0ABE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,360 (21.2%)</w:t>
            </w:r>
          </w:p>
        </w:tc>
        <w:tc>
          <w:tcPr>
            <w:tcW w:w="936" w:type="dxa"/>
          </w:tcPr>
          <w:p w14:paraId="18E49C3E" w14:textId="7712B73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427</w:t>
            </w:r>
          </w:p>
        </w:tc>
      </w:tr>
      <w:tr w:rsidR="002C5058" w:rsidRPr="00A75750" w14:paraId="7EC41056" w14:textId="77777777" w:rsidTr="00E033B3">
        <w:tc>
          <w:tcPr>
            <w:tcW w:w="1976" w:type="dxa"/>
          </w:tcPr>
          <w:p w14:paraId="6CA21115" w14:textId="77777777" w:rsidR="002C5058" w:rsidRPr="00A75750" w:rsidRDefault="002C5058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311" w:type="dxa"/>
          </w:tcPr>
          <w:p w14:paraId="20764CB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2" w:type="dxa"/>
          </w:tcPr>
          <w:p w14:paraId="7568D1B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</w:tcPr>
          <w:p w14:paraId="5142CBF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</w:tcPr>
          <w:p w14:paraId="0A96FB0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5D28F58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0" w:type="dxa"/>
          </w:tcPr>
          <w:p w14:paraId="0760793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36" w:type="dxa"/>
          </w:tcPr>
          <w:p w14:paraId="1B17E54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2C5058" w:rsidRPr="00A75750" w14:paraId="5F989E4D" w14:textId="77777777" w:rsidTr="00E033B3">
        <w:tc>
          <w:tcPr>
            <w:tcW w:w="1976" w:type="dxa"/>
          </w:tcPr>
          <w:p w14:paraId="42B3A5E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gestive heart failure </w:t>
            </w:r>
          </w:p>
        </w:tc>
        <w:tc>
          <w:tcPr>
            <w:tcW w:w="1311" w:type="dxa"/>
          </w:tcPr>
          <w:p w14:paraId="00EFA5A6" w14:textId="1080436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748 (56.4%)</w:t>
            </w:r>
          </w:p>
        </w:tc>
        <w:tc>
          <w:tcPr>
            <w:tcW w:w="1342" w:type="dxa"/>
          </w:tcPr>
          <w:p w14:paraId="04B27CEB" w14:textId="1488F3A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,629 (5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4E6EEBE8" w14:textId="507EE2E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,470 (5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105D12E3" w14:textId="2ED3B26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,530 (63.2%)</w:t>
            </w:r>
          </w:p>
        </w:tc>
        <w:tc>
          <w:tcPr>
            <w:tcW w:w="1431" w:type="dxa"/>
          </w:tcPr>
          <w:p w14:paraId="5DAA3C65" w14:textId="630D3CC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025 (67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66DBD5CA" w14:textId="0DE228F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,401 (59.1%)</w:t>
            </w:r>
          </w:p>
        </w:tc>
        <w:tc>
          <w:tcPr>
            <w:tcW w:w="936" w:type="dxa"/>
          </w:tcPr>
          <w:p w14:paraId="1AA5A431" w14:textId="384A50D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47A63071" w14:textId="77777777" w:rsidTr="00E033B3">
        <w:tc>
          <w:tcPr>
            <w:tcW w:w="1976" w:type="dxa"/>
          </w:tcPr>
          <w:p w14:paraId="7CFDDA25" w14:textId="77777777" w:rsidR="002C5058" w:rsidRPr="00A75750" w:rsidRDefault="002C5058" w:rsidP="00C060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>Valvular disease</w:t>
            </w:r>
          </w:p>
        </w:tc>
        <w:tc>
          <w:tcPr>
            <w:tcW w:w="1311" w:type="dxa"/>
          </w:tcPr>
          <w:p w14:paraId="31A6A60B" w14:textId="0CBE7F4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73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613CBD59" w14:textId="0D03A8B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94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7238F8DD" w14:textId="552359B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27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0EB027F4" w14:textId="4835694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605 (18.2%)</w:t>
            </w:r>
          </w:p>
        </w:tc>
        <w:tc>
          <w:tcPr>
            <w:tcW w:w="1431" w:type="dxa"/>
          </w:tcPr>
          <w:p w14:paraId="16F98440" w14:textId="441440D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335 (17.8%)</w:t>
            </w:r>
          </w:p>
        </w:tc>
        <w:tc>
          <w:tcPr>
            <w:tcW w:w="1410" w:type="dxa"/>
          </w:tcPr>
          <w:p w14:paraId="7D533F19" w14:textId="1D24202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734 (10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7DA89698" w14:textId="0DF2626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5C1F9B17" w14:textId="77777777" w:rsidTr="00E033B3">
        <w:tc>
          <w:tcPr>
            <w:tcW w:w="1976" w:type="dxa"/>
          </w:tcPr>
          <w:p w14:paraId="4D9D3631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pulmonary disease</w:t>
            </w:r>
          </w:p>
        </w:tc>
        <w:tc>
          <w:tcPr>
            <w:tcW w:w="1311" w:type="dxa"/>
          </w:tcPr>
          <w:p w14:paraId="2334D928" w14:textId="6DE9020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638 (2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D7BA7D3" w14:textId="68E90C4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585 (2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4BE230C1" w14:textId="04BF7BC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698 (2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3F75338E" w14:textId="6DB8F73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465 (18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0E47A774" w14:textId="6BF1170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735 (7.5%)</w:t>
            </w:r>
          </w:p>
        </w:tc>
        <w:tc>
          <w:tcPr>
            <w:tcW w:w="1410" w:type="dxa"/>
          </w:tcPr>
          <w:p w14:paraId="6DEFD0F3" w14:textId="5939CBF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,121 (19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242FE2E1" w14:textId="1953360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2F85E3C2" w14:textId="77777777" w:rsidTr="00E033B3">
        <w:tc>
          <w:tcPr>
            <w:tcW w:w="1976" w:type="dxa"/>
          </w:tcPr>
          <w:p w14:paraId="438DBAE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1311" w:type="dxa"/>
          </w:tcPr>
          <w:p w14:paraId="2F478822" w14:textId="284C55D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028 (5.0%)</w:t>
            </w:r>
          </w:p>
        </w:tc>
        <w:tc>
          <w:tcPr>
            <w:tcW w:w="1342" w:type="dxa"/>
          </w:tcPr>
          <w:p w14:paraId="663E48E1" w14:textId="1BBFD39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12 (9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7E7ED958" w14:textId="2925609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640 (15.9%)</w:t>
            </w:r>
          </w:p>
        </w:tc>
        <w:tc>
          <w:tcPr>
            <w:tcW w:w="1355" w:type="dxa"/>
          </w:tcPr>
          <w:p w14:paraId="6364FD9A" w14:textId="19F62ED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205 (14.4%)</w:t>
            </w:r>
          </w:p>
        </w:tc>
        <w:tc>
          <w:tcPr>
            <w:tcW w:w="1431" w:type="dxa"/>
          </w:tcPr>
          <w:p w14:paraId="3461E7DE" w14:textId="146F75E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90 (6.8%)</w:t>
            </w:r>
          </w:p>
        </w:tc>
        <w:tc>
          <w:tcPr>
            <w:tcW w:w="1410" w:type="dxa"/>
          </w:tcPr>
          <w:p w14:paraId="2B091135" w14:textId="199C254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,676 (1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15E5E4C4" w14:textId="164FB43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6F52119" w14:textId="77777777" w:rsidTr="00E033B3">
        <w:tc>
          <w:tcPr>
            <w:tcW w:w="1976" w:type="dxa"/>
          </w:tcPr>
          <w:p w14:paraId="3E7F57ED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311" w:type="dxa"/>
          </w:tcPr>
          <w:p w14:paraId="365CFFC2" w14:textId="30C29B7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1 (0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28CC7518" w14:textId="34D2C70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6 (0.8%)</w:t>
            </w:r>
          </w:p>
        </w:tc>
        <w:tc>
          <w:tcPr>
            <w:tcW w:w="1289" w:type="dxa"/>
          </w:tcPr>
          <w:p w14:paraId="46B4D55D" w14:textId="1529094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69 (0.8%)</w:t>
            </w:r>
          </w:p>
        </w:tc>
        <w:tc>
          <w:tcPr>
            <w:tcW w:w="1355" w:type="dxa"/>
          </w:tcPr>
          <w:p w14:paraId="226A1ABE" w14:textId="1844A12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065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5B90A936" w14:textId="1BE84B7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70 (2.6%)</w:t>
            </w:r>
          </w:p>
        </w:tc>
        <w:tc>
          <w:tcPr>
            <w:tcW w:w="1410" w:type="dxa"/>
          </w:tcPr>
          <w:p w14:paraId="57B873AD" w14:textId="3CA5F85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561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5A3AA5BD" w14:textId="4635020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7DED3938" w14:textId="77777777" w:rsidTr="00E033B3">
        <w:tc>
          <w:tcPr>
            <w:tcW w:w="1976" w:type="dxa"/>
          </w:tcPr>
          <w:p w14:paraId="550382F7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311" w:type="dxa"/>
          </w:tcPr>
          <w:p w14:paraId="02C41121" w14:textId="7A9C0AB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060 (18.6%)</w:t>
            </w:r>
          </w:p>
        </w:tc>
        <w:tc>
          <w:tcPr>
            <w:tcW w:w="1342" w:type="dxa"/>
          </w:tcPr>
          <w:p w14:paraId="36D1D8D5" w14:textId="614D5D1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337 (3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2B7845EA" w14:textId="44E5445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,503 (4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401EE704" w14:textId="2A7C583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,695 (51.0%)</w:t>
            </w:r>
          </w:p>
        </w:tc>
        <w:tc>
          <w:tcPr>
            <w:tcW w:w="1431" w:type="dxa"/>
          </w:tcPr>
          <w:p w14:paraId="7C916974" w14:textId="7F51D55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795 (53.3%)</w:t>
            </w:r>
          </w:p>
        </w:tc>
        <w:tc>
          <w:tcPr>
            <w:tcW w:w="1410" w:type="dxa"/>
          </w:tcPr>
          <w:p w14:paraId="718781A5" w14:textId="0171E81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,389 (42.1%)</w:t>
            </w:r>
          </w:p>
        </w:tc>
        <w:tc>
          <w:tcPr>
            <w:tcW w:w="936" w:type="dxa"/>
          </w:tcPr>
          <w:p w14:paraId="7685968B" w14:textId="09E05A8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468BFF29" w14:textId="77777777" w:rsidTr="00E033B3">
        <w:tc>
          <w:tcPr>
            <w:tcW w:w="1976" w:type="dxa"/>
          </w:tcPr>
          <w:p w14:paraId="10B91AC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n deficiency</w:t>
            </w:r>
          </w:p>
        </w:tc>
        <w:tc>
          <w:tcPr>
            <w:tcW w:w="1311" w:type="dxa"/>
          </w:tcPr>
          <w:p w14:paraId="2843DF8A" w14:textId="5473FBE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522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4EE375EB" w14:textId="0093D93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02 (2.5%)</w:t>
            </w:r>
          </w:p>
        </w:tc>
        <w:tc>
          <w:tcPr>
            <w:tcW w:w="1289" w:type="dxa"/>
          </w:tcPr>
          <w:p w14:paraId="072F8879" w14:textId="42FFD21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19 (2.9%)</w:t>
            </w:r>
          </w:p>
        </w:tc>
        <w:tc>
          <w:tcPr>
            <w:tcW w:w="1355" w:type="dxa"/>
          </w:tcPr>
          <w:p w14:paraId="4593441A" w14:textId="6B2C8DE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070 (3.6%)</w:t>
            </w:r>
          </w:p>
        </w:tc>
        <w:tc>
          <w:tcPr>
            <w:tcW w:w="1431" w:type="dxa"/>
          </w:tcPr>
          <w:p w14:paraId="3DA8717D" w14:textId="1E30221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780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02168C4D" w14:textId="32CFA5D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893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361108D1" w14:textId="63192BD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D409256" w14:textId="77777777" w:rsidTr="00E033B3">
        <w:tc>
          <w:tcPr>
            <w:tcW w:w="1976" w:type="dxa"/>
          </w:tcPr>
          <w:p w14:paraId="03C8B27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311" w:type="dxa"/>
          </w:tcPr>
          <w:p w14:paraId="45727E21" w14:textId="57B322E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730 (26.6%)</w:t>
            </w:r>
          </w:p>
        </w:tc>
        <w:tc>
          <w:tcPr>
            <w:tcW w:w="1342" w:type="dxa"/>
          </w:tcPr>
          <w:p w14:paraId="545D931A" w14:textId="0E4DFAC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848 (33.4%)</w:t>
            </w:r>
          </w:p>
        </w:tc>
        <w:tc>
          <w:tcPr>
            <w:tcW w:w="1289" w:type="dxa"/>
          </w:tcPr>
          <w:p w14:paraId="24E1217E" w14:textId="609AE42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,338 (39.6%)</w:t>
            </w:r>
          </w:p>
        </w:tc>
        <w:tc>
          <w:tcPr>
            <w:tcW w:w="1355" w:type="dxa"/>
          </w:tcPr>
          <w:p w14:paraId="6BCE9877" w14:textId="38E4F58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,115 (3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6FBC082F" w14:textId="6FCF06B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290 (1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1B92F620" w14:textId="7440F40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,321 (31.3%)</w:t>
            </w:r>
          </w:p>
        </w:tc>
        <w:tc>
          <w:tcPr>
            <w:tcW w:w="936" w:type="dxa"/>
          </w:tcPr>
          <w:p w14:paraId="6FF8F79F" w14:textId="7ADF1CF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7C42B0B" w14:textId="77777777" w:rsidTr="00E033B3">
        <w:tc>
          <w:tcPr>
            <w:tcW w:w="1976" w:type="dxa"/>
          </w:tcPr>
          <w:p w14:paraId="713AC59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311" w:type="dxa"/>
          </w:tcPr>
          <w:p w14:paraId="76BAC4E2" w14:textId="5C66266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035 (37.9%)</w:t>
            </w:r>
          </w:p>
        </w:tc>
        <w:tc>
          <w:tcPr>
            <w:tcW w:w="1342" w:type="dxa"/>
          </w:tcPr>
          <w:p w14:paraId="762017B2" w14:textId="55DB7FE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129 (49.4%)</w:t>
            </w:r>
          </w:p>
        </w:tc>
        <w:tc>
          <w:tcPr>
            <w:tcW w:w="1289" w:type="dxa"/>
          </w:tcPr>
          <w:p w14:paraId="483A02C5" w14:textId="60C695E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,456 (59.7%)</w:t>
            </w:r>
          </w:p>
        </w:tc>
        <w:tc>
          <w:tcPr>
            <w:tcW w:w="1355" w:type="dxa"/>
          </w:tcPr>
          <w:p w14:paraId="74892A30" w14:textId="327B743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,535 (6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4D245F7C" w14:textId="3B7AFB2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650 (27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076FEF31" w14:textId="7801D55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,805 (50.2%)</w:t>
            </w:r>
          </w:p>
        </w:tc>
        <w:tc>
          <w:tcPr>
            <w:tcW w:w="936" w:type="dxa"/>
          </w:tcPr>
          <w:p w14:paraId="6C37E7CA" w14:textId="79616F9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0D8BC869" w14:textId="77777777" w:rsidTr="00E033B3">
        <w:tc>
          <w:tcPr>
            <w:tcW w:w="1976" w:type="dxa"/>
          </w:tcPr>
          <w:p w14:paraId="7BB405C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r disease</w:t>
            </w:r>
          </w:p>
        </w:tc>
        <w:tc>
          <w:tcPr>
            <w:tcW w:w="1311" w:type="dxa"/>
          </w:tcPr>
          <w:p w14:paraId="444FB49C" w14:textId="2A022A8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19 (1.4%)</w:t>
            </w:r>
          </w:p>
        </w:tc>
        <w:tc>
          <w:tcPr>
            <w:tcW w:w="1342" w:type="dxa"/>
          </w:tcPr>
          <w:p w14:paraId="40D0996B" w14:textId="19A8605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70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1D9A620F" w14:textId="6B84D98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811 (3.1%)</w:t>
            </w:r>
          </w:p>
        </w:tc>
        <w:tc>
          <w:tcPr>
            <w:tcW w:w="1355" w:type="dxa"/>
          </w:tcPr>
          <w:p w14:paraId="46B0982A" w14:textId="629AB7E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950 (6.6%)</w:t>
            </w:r>
          </w:p>
        </w:tc>
        <w:tc>
          <w:tcPr>
            <w:tcW w:w="1431" w:type="dxa"/>
          </w:tcPr>
          <w:p w14:paraId="7FCA5E5E" w14:textId="648F313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950 (7.7%)</w:t>
            </w:r>
          </w:p>
        </w:tc>
        <w:tc>
          <w:tcPr>
            <w:tcW w:w="1410" w:type="dxa"/>
          </w:tcPr>
          <w:p w14:paraId="1193378F" w14:textId="216C072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800 (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57C722B8" w14:textId="485B035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05DA9F10" w14:textId="77777777" w:rsidTr="00E033B3">
        <w:tc>
          <w:tcPr>
            <w:tcW w:w="1976" w:type="dxa"/>
          </w:tcPr>
          <w:p w14:paraId="46941646" w14:textId="77777777" w:rsidR="002C5058" w:rsidRPr="00A75750" w:rsidRDefault="002C5058" w:rsidP="00C060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sz w:val="16"/>
                <w:szCs w:val="16"/>
              </w:rPr>
              <w:t xml:space="preserve">Neurological disorders </w:t>
            </w:r>
          </w:p>
        </w:tc>
        <w:tc>
          <w:tcPr>
            <w:tcW w:w="1311" w:type="dxa"/>
          </w:tcPr>
          <w:p w14:paraId="3A2742C3" w14:textId="6D6017A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969 (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0F3909AF" w14:textId="1A660C9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90 (6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1A35460F" w14:textId="57FE0E9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105 (7.8%)</w:t>
            </w:r>
          </w:p>
        </w:tc>
        <w:tc>
          <w:tcPr>
            <w:tcW w:w="1355" w:type="dxa"/>
          </w:tcPr>
          <w:p w14:paraId="08CD6BDE" w14:textId="46F5345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475 (19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4BAFE2E3" w14:textId="47E5CD4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855 (23.2%)</w:t>
            </w:r>
          </w:p>
        </w:tc>
        <w:tc>
          <w:tcPr>
            <w:tcW w:w="1410" w:type="dxa"/>
          </w:tcPr>
          <w:p w14:paraId="35A003FE" w14:textId="7DB1A0A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995 (1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56C605D5" w14:textId="226C9F8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72EB155C" w14:textId="77777777" w:rsidTr="00E033B3">
        <w:tc>
          <w:tcPr>
            <w:tcW w:w="1976" w:type="dxa"/>
          </w:tcPr>
          <w:p w14:paraId="2F14E4C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pheral vascular disease</w:t>
            </w:r>
          </w:p>
        </w:tc>
        <w:tc>
          <w:tcPr>
            <w:tcW w:w="1311" w:type="dxa"/>
          </w:tcPr>
          <w:p w14:paraId="4F98A5F1" w14:textId="3C31B45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141 (7.1%)</w:t>
            </w:r>
          </w:p>
        </w:tc>
        <w:tc>
          <w:tcPr>
            <w:tcW w:w="1342" w:type="dxa"/>
          </w:tcPr>
          <w:p w14:paraId="2E22E29F" w14:textId="59DF8E4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914 (12.2%)</w:t>
            </w:r>
          </w:p>
        </w:tc>
        <w:tc>
          <w:tcPr>
            <w:tcW w:w="1289" w:type="dxa"/>
          </w:tcPr>
          <w:p w14:paraId="0B5CBFF6" w14:textId="74E203B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671 (1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003CFDD0" w14:textId="1DB5E4B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570 (10.0%)</w:t>
            </w:r>
          </w:p>
        </w:tc>
        <w:tc>
          <w:tcPr>
            <w:tcW w:w="1431" w:type="dxa"/>
          </w:tcPr>
          <w:p w14:paraId="3EE1C5F1" w14:textId="5859D5D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85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76737CED" w14:textId="096E1C5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881 (10.1%)</w:t>
            </w:r>
          </w:p>
        </w:tc>
        <w:tc>
          <w:tcPr>
            <w:tcW w:w="936" w:type="dxa"/>
          </w:tcPr>
          <w:p w14:paraId="478C782C" w14:textId="6042BB2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04169EB" w14:textId="77777777" w:rsidTr="00E033B3">
        <w:tc>
          <w:tcPr>
            <w:tcW w:w="1976" w:type="dxa"/>
          </w:tcPr>
          <w:p w14:paraId="3F9F6169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failure</w:t>
            </w:r>
          </w:p>
        </w:tc>
        <w:tc>
          <w:tcPr>
            <w:tcW w:w="1311" w:type="dxa"/>
          </w:tcPr>
          <w:p w14:paraId="6068BDB4" w14:textId="6DBCA9A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712 (1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2D4283F3" w14:textId="79C4E26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173 (19.2%)</w:t>
            </w:r>
          </w:p>
        </w:tc>
        <w:tc>
          <w:tcPr>
            <w:tcW w:w="1289" w:type="dxa"/>
          </w:tcPr>
          <w:p w14:paraId="6BCCC7C8" w14:textId="28F598B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079 (2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2A1940F0" w14:textId="70F054C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,780 (27.5%)</w:t>
            </w:r>
          </w:p>
        </w:tc>
        <w:tc>
          <w:tcPr>
            <w:tcW w:w="1431" w:type="dxa"/>
          </w:tcPr>
          <w:p w14:paraId="25DD05A4" w14:textId="4EF2691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585 (27.8%)</w:t>
            </w:r>
          </w:p>
        </w:tc>
        <w:tc>
          <w:tcPr>
            <w:tcW w:w="1410" w:type="dxa"/>
          </w:tcPr>
          <w:p w14:paraId="2B2E1EE0" w14:textId="44B71DD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,330 (23.4%)</w:t>
            </w:r>
          </w:p>
        </w:tc>
        <w:tc>
          <w:tcPr>
            <w:tcW w:w="936" w:type="dxa"/>
          </w:tcPr>
          <w:p w14:paraId="236336FE" w14:textId="400032D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7EB1F40" w14:textId="77777777" w:rsidTr="00E033B3">
        <w:tc>
          <w:tcPr>
            <w:tcW w:w="1976" w:type="dxa"/>
          </w:tcPr>
          <w:p w14:paraId="5889265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nutrition</w:t>
            </w:r>
          </w:p>
        </w:tc>
        <w:tc>
          <w:tcPr>
            <w:tcW w:w="1311" w:type="dxa"/>
          </w:tcPr>
          <w:p w14:paraId="209022B5" w14:textId="62AC5B3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80 (3.2%)</w:t>
            </w:r>
          </w:p>
        </w:tc>
        <w:tc>
          <w:tcPr>
            <w:tcW w:w="1342" w:type="dxa"/>
          </w:tcPr>
          <w:p w14:paraId="54904A73" w14:textId="093454C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098 (6.7%)</w:t>
            </w:r>
          </w:p>
        </w:tc>
        <w:tc>
          <w:tcPr>
            <w:tcW w:w="1289" w:type="dxa"/>
          </w:tcPr>
          <w:p w14:paraId="3E850FAB" w14:textId="37A428A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913 (9.6%)</w:t>
            </w:r>
          </w:p>
        </w:tc>
        <w:tc>
          <w:tcPr>
            <w:tcW w:w="1355" w:type="dxa"/>
          </w:tcPr>
          <w:p w14:paraId="11B6F08F" w14:textId="2FB9A0B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195 (9.3%)</w:t>
            </w:r>
          </w:p>
        </w:tc>
        <w:tc>
          <w:tcPr>
            <w:tcW w:w="1431" w:type="dxa"/>
          </w:tcPr>
          <w:p w14:paraId="323764D5" w14:textId="0EC4E8E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235 (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122412C7" w14:textId="500776C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,722 (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0CF11624" w14:textId="49644CC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17F4F29" w14:textId="77777777" w:rsidTr="00E033B3">
        <w:tc>
          <w:tcPr>
            <w:tcW w:w="1976" w:type="dxa"/>
          </w:tcPr>
          <w:p w14:paraId="321A884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rial fibrillation</w:t>
            </w:r>
          </w:p>
        </w:tc>
        <w:tc>
          <w:tcPr>
            <w:tcW w:w="1311" w:type="dxa"/>
          </w:tcPr>
          <w:p w14:paraId="3EEA13AF" w14:textId="4FABBF3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688 (2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501F3E5" w14:textId="476D496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816 (1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26F6716F" w14:textId="0524D9D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,180 (2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576A6F9D" w14:textId="0565CAC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450 (27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2948AE08" w14:textId="2D20197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085 (28.3%)</w:t>
            </w:r>
          </w:p>
        </w:tc>
        <w:tc>
          <w:tcPr>
            <w:tcW w:w="1410" w:type="dxa"/>
          </w:tcPr>
          <w:p w14:paraId="64493422" w14:textId="38982C3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,219 (2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6761E446" w14:textId="27E1D5F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FE20517" w14:textId="77777777" w:rsidTr="00E033B3">
        <w:tc>
          <w:tcPr>
            <w:tcW w:w="1976" w:type="dxa"/>
          </w:tcPr>
          <w:p w14:paraId="7C0CA9C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ry of malignancy</w:t>
            </w:r>
          </w:p>
        </w:tc>
        <w:tc>
          <w:tcPr>
            <w:tcW w:w="1311" w:type="dxa"/>
          </w:tcPr>
          <w:p w14:paraId="0CDA98AE" w14:textId="09D2BB2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44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9200D13" w14:textId="10B7D20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030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1DA25EC8" w14:textId="64A3B15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249 (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791AE011" w14:textId="6F0B900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680 (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1712DBF9" w14:textId="47216CC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25 (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498D933B" w14:textId="1940635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728 (4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57562BFA" w14:textId="562F70B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206111DE" w14:textId="77777777" w:rsidTr="00E033B3">
        <w:tc>
          <w:tcPr>
            <w:tcW w:w="1976" w:type="dxa"/>
          </w:tcPr>
          <w:p w14:paraId="3CEA131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agulopathy</w:t>
            </w:r>
          </w:p>
        </w:tc>
        <w:tc>
          <w:tcPr>
            <w:tcW w:w="1311" w:type="dxa"/>
          </w:tcPr>
          <w:p w14:paraId="7AEACA4B" w14:textId="6D06761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690 (1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1C5F8BE5" w14:textId="2BEE238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416 (13.9%)</w:t>
            </w:r>
          </w:p>
        </w:tc>
        <w:tc>
          <w:tcPr>
            <w:tcW w:w="1289" w:type="dxa"/>
          </w:tcPr>
          <w:p w14:paraId="1886925B" w14:textId="68552B4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325 (19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7DA96F71" w14:textId="2669FBD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820 (22.9%)</w:t>
            </w:r>
          </w:p>
        </w:tc>
        <w:tc>
          <w:tcPr>
            <w:tcW w:w="1431" w:type="dxa"/>
          </w:tcPr>
          <w:p w14:paraId="68253FB4" w14:textId="099321F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820 (2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7809CDC1" w14:textId="061CB06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,071 (19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2B275E80" w14:textId="75042F9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1B6D78A6" w14:textId="77777777" w:rsidTr="00E033B3">
        <w:tc>
          <w:tcPr>
            <w:tcW w:w="1976" w:type="dxa"/>
          </w:tcPr>
          <w:p w14:paraId="46F7426C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d tumor without metastasis</w:t>
            </w:r>
          </w:p>
        </w:tc>
        <w:tc>
          <w:tcPr>
            <w:tcW w:w="1311" w:type="dxa"/>
          </w:tcPr>
          <w:p w14:paraId="16BBFBBC" w14:textId="5D54A78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74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44B50E40" w14:textId="0CD97DA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505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70F07481" w14:textId="0EB6613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51 (1.8%)</w:t>
            </w:r>
          </w:p>
        </w:tc>
        <w:tc>
          <w:tcPr>
            <w:tcW w:w="1355" w:type="dxa"/>
          </w:tcPr>
          <w:p w14:paraId="53B26F19" w14:textId="05BB290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175 (1.6%)</w:t>
            </w:r>
          </w:p>
        </w:tc>
        <w:tc>
          <w:tcPr>
            <w:tcW w:w="1431" w:type="dxa"/>
          </w:tcPr>
          <w:p w14:paraId="7F5D0432" w14:textId="4A83786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5 (0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2E76E482" w14:textId="09ECC6C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600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222909E6" w14:textId="5B92574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0F8DE62A" w14:textId="77777777" w:rsidTr="00E033B3">
        <w:tc>
          <w:tcPr>
            <w:tcW w:w="1976" w:type="dxa"/>
          </w:tcPr>
          <w:p w14:paraId="51BA45B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ug abuse</w:t>
            </w:r>
          </w:p>
        </w:tc>
        <w:tc>
          <w:tcPr>
            <w:tcW w:w="1311" w:type="dxa"/>
          </w:tcPr>
          <w:p w14:paraId="7210FC94" w14:textId="4C93596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88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10B6B314" w14:textId="4BD9655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88 (2.2%)</w:t>
            </w:r>
          </w:p>
        </w:tc>
        <w:tc>
          <w:tcPr>
            <w:tcW w:w="1289" w:type="dxa"/>
          </w:tcPr>
          <w:p w14:paraId="4C00BCBD" w14:textId="12E8C8D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939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53557A85" w14:textId="52A4F78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390 (2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114A34AF" w14:textId="1DB800A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55 (1.2%)</w:t>
            </w:r>
          </w:p>
        </w:tc>
        <w:tc>
          <w:tcPr>
            <w:tcW w:w="1410" w:type="dxa"/>
          </w:tcPr>
          <w:p w14:paraId="66D3D46B" w14:textId="36FD087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960 (2.3%)</w:t>
            </w:r>
          </w:p>
        </w:tc>
        <w:tc>
          <w:tcPr>
            <w:tcW w:w="936" w:type="dxa"/>
          </w:tcPr>
          <w:p w14:paraId="67890B93" w14:textId="243B81B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387BC82" w14:textId="77777777" w:rsidTr="00E033B3">
        <w:tc>
          <w:tcPr>
            <w:tcW w:w="1976" w:type="dxa"/>
          </w:tcPr>
          <w:p w14:paraId="51C391F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 abuse</w:t>
            </w:r>
          </w:p>
        </w:tc>
        <w:tc>
          <w:tcPr>
            <w:tcW w:w="1311" w:type="dxa"/>
          </w:tcPr>
          <w:p w14:paraId="56C410EA" w14:textId="06D37A0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86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AC9CCD5" w14:textId="79FCCA1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967 (4.4%)</w:t>
            </w:r>
          </w:p>
        </w:tc>
        <w:tc>
          <w:tcPr>
            <w:tcW w:w="1289" w:type="dxa"/>
          </w:tcPr>
          <w:p w14:paraId="6AC3C977" w14:textId="2624BB1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428 (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7414BC02" w14:textId="7089008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570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5A7D9A80" w14:textId="339653C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25 (1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1F9D116B" w14:textId="18AFB02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876 (3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67B20571" w14:textId="2706613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583F9CCC" w14:textId="77777777" w:rsidTr="00E033B3">
        <w:tc>
          <w:tcPr>
            <w:tcW w:w="1976" w:type="dxa"/>
          </w:tcPr>
          <w:p w14:paraId="795795C0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cotine dependence</w:t>
            </w:r>
          </w:p>
        </w:tc>
        <w:tc>
          <w:tcPr>
            <w:tcW w:w="1311" w:type="dxa"/>
          </w:tcPr>
          <w:p w14:paraId="3018CE61" w14:textId="00407B1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548 (15.</w:t>
            </w:r>
            <w:r w:rsidR="00D32E2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42B21ACE" w14:textId="44BF560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498 (26.2%)</w:t>
            </w:r>
          </w:p>
        </w:tc>
        <w:tc>
          <w:tcPr>
            <w:tcW w:w="1289" w:type="dxa"/>
          </w:tcPr>
          <w:p w14:paraId="45BB3A2F" w14:textId="7B53621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966 (35.5%)</w:t>
            </w:r>
          </w:p>
        </w:tc>
        <w:tc>
          <w:tcPr>
            <w:tcW w:w="1355" w:type="dxa"/>
          </w:tcPr>
          <w:p w14:paraId="3AB405C0" w14:textId="48E7130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,895 (24.5%)</w:t>
            </w:r>
          </w:p>
        </w:tc>
        <w:tc>
          <w:tcPr>
            <w:tcW w:w="1431" w:type="dxa"/>
          </w:tcPr>
          <w:p w14:paraId="274D6713" w14:textId="1156F88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275 (2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5F7812F3" w14:textId="5087F39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,182 (25.6%)</w:t>
            </w:r>
          </w:p>
        </w:tc>
        <w:tc>
          <w:tcPr>
            <w:tcW w:w="936" w:type="dxa"/>
          </w:tcPr>
          <w:p w14:paraId="1C7BE652" w14:textId="0A99687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59B05BDD" w14:textId="77777777" w:rsidTr="00E033B3">
        <w:tc>
          <w:tcPr>
            <w:tcW w:w="1976" w:type="dxa"/>
          </w:tcPr>
          <w:p w14:paraId="1B6F231E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 anemia</w:t>
            </w:r>
          </w:p>
        </w:tc>
        <w:tc>
          <w:tcPr>
            <w:tcW w:w="1311" w:type="dxa"/>
          </w:tcPr>
          <w:p w14:paraId="11A2E3AF" w14:textId="3832EF5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020 (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31056360" w14:textId="50CEF00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055 (1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36C2398F" w14:textId="2DDA784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458 (21.6%)</w:t>
            </w:r>
          </w:p>
        </w:tc>
        <w:tc>
          <w:tcPr>
            <w:tcW w:w="1355" w:type="dxa"/>
          </w:tcPr>
          <w:p w14:paraId="5426FB10" w14:textId="40BA2FA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255 (2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767A8607" w14:textId="41C3E62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145 (22.5%)</w:t>
            </w:r>
          </w:p>
        </w:tc>
        <w:tc>
          <w:tcPr>
            <w:tcW w:w="1410" w:type="dxa"/>
          </w:tcPr>
          <w:p w14:paraId="5574A5FD" w14:textId="709DFDB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,933 (1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7710C707" w14:textId="781A7EA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106B5E3" w14:textId="77777777" w:rsidTr="00E033B3">
        <w:tc>
          <w:tcPr>
            <w:tcW w:w="1976" w:type="dxa"/>
          </w:tcPr>
          <w:p w14:paraId="5DC12518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thyroidism</w:t>
            </w:r>
          </w:p>
        </w:tc>
        <w:tc>
          <w:tcPr>
            <w:tcW w:w="1311" w:type="dxa"/>
          </w:tcPr>
          <w:p w14:paraId="55B8F491" w14:textId="2B791F7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029 (4.0%)</w:t>
            </w:r>
          </w:p>
        </w:tc>
        <w:tc>
          <w:tcPr>
            <w:tcW w:w="1342" w:type="dxa"/>
          </w:tcPr>
          <w:p w14:paraId="338B3944" w14:textId="45E2E8A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263 (5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7F20B054" w14:textId="43DD978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803 (8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2419836C" w14:textId="270A7CC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740 (6.5%)</w:t>
            </w:r>
          </w:p>
        </w:tc>
        <w:tc>
          <w:tcPr>
            <w:tcW w:w="1431" w:type="dxa"/>
          </w:tcPr>
          <w:p w14:paraId="01D39849" w14:textId="5862496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00 (2.7%)</w:t>
            </w:r>
          </w:p>
        </w:tc>
        <w:tc>
          <w:tcPr>
            <w:tcW w:w="1410" w:type="dxa"/>
          </w:tcPr>
          <w:p w14:paraId="2D85D807" w14:textId="3EF9DD6E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636 (5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02BD3E2B" w14:textId="12B090F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37E5C888" w14:textId="77777777" w:rsidTr="00E033B3">
        <w:tc>
          <w:tcPr>
            <w:tcW w:w="1976" w:type="dxa"/>
          </w:tcPr>
          <w:p w14:paraId="697C9D22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PCI</w:t>
            </w:r>
          </w:p>
        </w:tc>
        <w:tc>
          <w:tcPr>
            <w:tcW w:w="1311" w:type="dxa"/>
          </w:tcPr>
          <w:p w14:paraId="6CA4FFC2" w14:textId="1AB5281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608 (3.5%)</w:t>
            </w:r>
          </w:p>
        </w:tc>
        <w:tc>
          <w:tcPr>
            <w:tcW w:w="1342" w:type="dxa"/>
          </w:tcPr>
          <w:p w14:paraId="10F4B096" w14:textId="32CF0F0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347 (6.9%)</w:t>
            </w:r>
          </w:p>
        </w:tc>
        <w:tc>
          <w:tcPr>
            <w:tcW w:w="1289" w:type="dxa"/>
          </w:tcPr>
          <w:p w14:paraId="16272EC1" w14:textId="09ED2B1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048 (10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783967CB" w14:textId="6A9B3DB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060 (13.3%)</w:t>
            </w:r>
          </w:p>
        </w:tc>
        <w:tc>
          <w:tcPr>
            <w:tcW w:w="1431" w:type="dxa"/>
          </w:tcPr>
          <w:p w14:paraId="4D4FD41A" w14:textId="609A807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340 (11.0%)</w:t>
            </w:r>
          </w:p>
        </w:tc>
        <w:tc>
          <w:tcPr>
            <w:tcW w:w="1410" w:type="dxa"/>
          </w:tcPr>
          <w:p w14:paraId="0A88BEF1" w14:textId="2E6DB1C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,403 (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3B11E0B1" w14:textId="414A2A4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7AB8D2DE" w14:textId="77777777" w:rsidTr="00E033B3">
        <w:tc>
          <w:tcPr>
            <w:tcW w:w="1976" w:type="dxa"/>
          </w:tcPr>
          <w:p w14:paraId="054AE845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CABG</w:t>
            </w:r>
          </w:p>
        </w:tc>
        <w:tc>
          <w:tcPr>
            <w:tcW w:w="1311" w:type="dxa"/>
          </w:tcPr>
          <w:p w14:paraId="25BD50E5" w14:textId="55450A2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875 (5.7%)</w:t>
            </w:r>
          </w:p>
        </w:tc>
        <w:tc>
          <w:tcPr>
            <w:tcW w:w="1342" w:type="dxa"/>
          </w:tcPr>
          <w:p w14:paraId="6AD53303" w14:textId="10A3FE3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556 (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1012E16B" w14:textId="7E5B222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100 (9.1%)</w:t>
            </w:r>
          </w:p>
        </w:tc>
        <w:tc>
          <w:tcPr>
            <w:tcW w:w="1355" w:type="dxa"/>
          </w:tcPr>
          <w:p w14:paraId="3F5E8BEE" w14:textId="5C7C1A5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775 (8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292AFCEF" w14:textId="200A797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815 (7.6%)</w:t>
            </w:r>
          </w:p>
        </w:tc>
        <w:tc>
          <w:tcPr>
            <w:tcW w:w="1410" w:type="dxa"/>
          </w:tcPr>
          <w:p w14:paraId="71361DA2" w14:textId="4CE243C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121 (8.0%)</w:t>
            </w:r>
          </w:p>
        </w:tc>
        <w:tc>
          <w:tcPr>
            <w:tcW w:w="936" w:type="dxa"/>
          </w:tcPr>
          <w:p w14:paraId="441BD4A0" w14:textId="1F4F5E6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2A3479CD" w14:textId="77777777" w:rsidTr="00E033B3">
        <w:tc>
          <w:tcPr>
            <w:tcW w:w="1976" w:type="dxa"/>
          </w:tcPr>
          <w:p w14:paraId="1F7E793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MI</w:t>
            </w:r>
          </w:p>
        </w:tc>
        <w:tc>
          <w:tcPr>
            <w:tcW w:w="1311" w:type="dxa"/>
          </w:tcPr>
          <w:p w14:paraId="51FC5864" w14:textId="42E52381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35 (4.4%)</w:t>
            </w:r>
          </w:p>
        </w:tc>
        <w:tc>
          <w:tcPr>
            <w:tcW w:w="1342" w:type="dxa"/>
          </w:tcPr>
          <w:p w14:paraId="58D7DD60" w14:textId="3E7A32B2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89 (7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6C549F0A" w14:textId="0B47E768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252 (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05662372" w14:textId="471D1A5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900 (1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3A6A739A" w14:textId="13EBE283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225 (1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20E1B4B6" w14:textId="2FAF44D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,802 (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0DDE74D3" w14:textId="71F15DF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2EA991DE" w14:textId="77777777" w:rsidTr="00E033B3">
        <w:tc>
          <w:tcPr>
            <w:tcW w:w="1976" w:type="dxa"/>
          </w:tcPr>
          <w:p w14:paraId="3A317B53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ovascular disease</w:t>
            </w:r>
          </w:p>
        </w:tc>
        <w:tc>
          <w:tcPr>
            <w:tcW w:w="1311" w:type="dxa"/>
          </w:tcPr>
          <w:p w14:paraId="1754EE6E" w14:textId="7BA6E61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650 (4.5%)</w:t>
            </w:r>
          </w:p>
        </w:tc>
        <w:tc>
          <w:tcPr>
            <w:tcW w:w="1342" w:type="dxa"/>
          </w:tcPr>
          <w:p w14:paraId="304BAC2E" w14:textId="4CD6B49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537 (7.9%)</w:t>
            </w:r>
          </w:p>
        </w:tc>
        <w:tc>
          <w:tcPr>
            <w:tcW w:w="1289" w:type="dxa"/>
          </w:tcPr>
          <w:p w14:paraId="62193FB8" w14:textId="25FCCDA5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659 (10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7DAE5BF8" w14:textId="0636CC9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290 (1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250B290A" w14:textId="5A2C4A7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600 (1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3832267F" w14:textId="4F27820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,736 (10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76FBA303" w14:textId="53AF002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5311A846" w14:textId="77777777" w:rsidTr="00C0608D">
        <w:tc>
          <w:tcPr>
            <w:tcW w:w="11050" w:type="dxa"/>
            <w:gridSpan w:val="8"/>
          </w:tcPr>
          <w:p w14:paraId="3A4DBB27" w14:textId="36F2F2AA" w:rsidR="002C5058" w:rsidRPr="00A75750" w:rsidRDefault="005578AC" w:rsidP="00C0608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ype of M</w:t>
            </w:r>
            <w:r w:rsidR="00834D4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ocardial Infarction</w:t>
            </w:r>
          </w:p>
        </w:tc>
      </w:tr>
      <w:tr w:rsidR="002C5058" w:rsidRPr="00A75750" w14:paraId="6A347CA3" w14:textId="77777777" w:rsidTr="00E033B3">
        <w:tc>
          <w:tcPr>
            <w:tcW w:w="1976" w:type="dxa"/>
          </w:tcPr>
          <w:p w14:paraId="67716EDA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I</w:t>
            </w:r>
          </w:p>
        </w:tc>
        <w:tc>
          <w:tcPr>
            <w:tcW w:w="1311" w:type="dxa"/>
          </w:tcPr>
          <w:p w14:paraId="05B690D8" w14:textId="43025BF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,111 (70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42" w:type="dxa"/>
          </w:tcPr>
          <w:p w14:paraId="47DF544F" w14:textId="55CA1E4C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,096 (62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89" w:type="dxa"/>
          </w:tcPr>
          <w:p w14:paraId="5DB22A1F" w14:textId="753B33E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821 (54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55" w:type="dxa"/>
          </w:tcPr>
          <w:p w14:paraId="1706D5C9" w14:textId="4DDE85CB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,220 (4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31" w:type="dxa"/>
          </w:tcPr>
          <w:p w14:paraId="7C44306B" w14:textId="57E2F4DA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,750 (49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0" w:type="dxa"/>
          </w:tcPr>
          <w:p w14:paraId="5F02861C" w14:textId="59B078A9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,998 (56.1%)</w:t>
            </w:r>
          </w:p>
        </w:tc>
        <w:tc>
          <w:tcPr>
            <w:tcW w:w="936" w:type="dxa"/>
          </w:tcPr>
          <w:p w14:paraId="7EDFC925" w14:textId="50A1997F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C5058" w:rsidRPr="00A75750" w14:paraId="4FFB298F" w14:textId="77777777" w:rsidTr="00E033B3">
        <w:tc>
          <w:tcPr>
            <w:tcW w:w="1976" w:type="dxa"/>
          </w:tcPr>
          <w:p w14:paraId="7A9E5E24" w14:textId="777777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TEMI</w:t>
            </w:r>
          </w:p>
        </w:tc>
        <w:tc>
          <w:tcPr>
            <w:tcW w:w="1311" w:type="dxa"/>
          </w:tcPr>
          <w:p w14:paraId="288E7E9F" w14:textId="4C8DE9D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232 (29.5%)</w:t>
            </w:r>
          </w:p>
        </w:tc>
        <w:tc>
          <w:tcPr>
            <w:tcW w:w="1342" w:type="dxa"/>
          </w:tcPr>
          <w:p w14:paraId="7D9C50D5" w14:textId="45F93AC0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143 (37.5%)</w:t>
            </w:r>
          </w:p>
        </w:tc>
        <w:tc>
          <w:tcPr>
            <w:tcW w:w="1289" w:type="dxa"/>
          </w:tcPr>
          <w:p w14:paraId="70D5E89F" w14:textId="7B43285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,958 (45.8%)</w:t>
            </w:r>
          </w:p>
        </w:tc>
        <w:tc>
          <w:tcPr>
            <w:tcW w:w="1355" w:type="dxa"/>
          </w:tcPr>
          <w:p w14:paraId="594A15AB" w14:textId="6CBFACC4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,135 (50.2%)</w:t>
            </w:r>
          </w:p>
        </w:tc>
        <w:tc>
          <w:tcPr>
            <w:tcW w:w="1431" w:type="dxa"/>
          </w:tcPr>
          <w:p w14:paraId="0A2E2F58" w14:textId="38D83686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025 (50.6%)</w:t>
            </w:r>
          </w:p>
        </w:tc>
        <w:tc>
          <w:tcPr>
            <w:tcW w:w="1410" w:type="dxa"/>
          </w:tcPr>
          <w:p w14:paraId="28DAFDDD" w14:textId="2807DC77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,494 (43.</w:t>
            </w:r>
            <w:r w:rsidR="009D62E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36" w:type="dxa"/>
          </w:tcPr>
          <w:p w14:paraId="7449D848" w14:textId="628A75ED" w:rsidR="002C5058" w:rsidRPr="00A75750" w:rsidRDefault="002C505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7651942E" w14:textId="77777777" w:rsidR="00E2418C" w:rsidRPr="00A75750" w:rsidRDefault="00E2418C" w:rsidP="00E2418C">
      <w:pPr>
        <w:rPr>
          <w:rFonts w:ascii="Times New Roman" w:hAnsi="Times New Roman" w:cs="Times New Roman"/>
          <w:sz w:val="16"/>
          <w:szCs w:val="16"/>
        </w:rPr>
      </w:pPr>
    </w:p>
    <w:p w14:paraId="664FE9D3" w14:textId="3FC0D47B" w:rsidR="00D5752A" w:rsidRDefault="00D5752A" w:rsidP="00D85B65">
      <w:pPr>
        <w:rPr>
          <w:rFonts w:ascii="Times New Roman" w:hAnsi="Times New Roman" w:cs="Times New Roman"/>
          <w:sz w:val="16"/>
          <w:szCs w:val="16"/>
        </w:rPr>
      </w:pPr>
    </w:p>
    <w:p w14:paraId="3AB314F9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287BB94F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3F866646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1B3931CC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0DFFD83D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36A7C549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3C7B235F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784B2EF0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05BDB064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6C8979B7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713840F7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10BFED0C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41850075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1B222FE0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75D769C5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2ADC68F6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52FEDEA0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67CF48E8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4FADB9F1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17B8F372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58545AC0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6F746969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012D5E3A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2B6512CD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0F46C5DC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7C6457B9" w14:textId="77777777" w:rsidR="00917F8E" w:rsidRDefault="00917F8E" w:rsidP="00D85B65">
      <w:pPr>
        <w:rPr>
          <w:rFonts w:ascii="Times New Roman" w:hAnsi="Times New Roman" w:cs="Times New Roman"/>
          <w:sz w:val="16"/>
          <w:szCs w:val="16"/>
        </w:rPr>
      </w:pPr>
    </w:p>
    <w:p w14:paraId="09B1579D" w14:textId="77777777" w:rsidR="00AE54B2" w:rsidRDefault="00AE54B2" w:rsidP="00D85B65">
      <w:pPr>
        <w:rPr>
          <w:rFonts w:ascii="Times New Roman" w:hAnsi="Times New Roman" w:cs="Times New Roman"/>
          <w:sz w:val="16"/>
          <w:szCs w:val="16"/>
        </w:rPr>
      </w:pPr>
    </w:p>
    <w:p w14:paraId="7CFA2323" w14:textId="77777777" w:rsidR="00AE54B2" w:rsidRPr="00A75750" w:rsidRDefault="00AE54B2" w:rsidP="00D85B65">
      <w:pPr>
        <w:rPr>
          <w:rFonts w:ascii="Times New Roman" w:hAnsi="Times New Roman" w:cs="Times New Roman"/>
          <w:sz w:val="16"/>
          <w:szCs w:val="16"/>
        </w:rPr>
      </w:pPr>
    </w:p>
    <w:p w14:paraId="3087C4A8" w14:textId="24F2CF3A" w:rsidR="00062080" w:rsidRDefault="00FD34C2" w:rsidP="00062080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Supplemental </w:t>
      </w:r>
      <w:r w:rsidR="00E2418C"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CE10E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4</w:t>
      </w:r>
      <w:r w:rsidR="00E2418C" w:rsidRPr="00A7575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: </w:t>
      </w:r>
      <w:r w:rsidR="00D14797">
        <w:rPr>
          <w:rFonts w:ascii="Times New Roman" w:hAnsi="Times New Roman" w:cs="Times New Roman"/>
          <w:sz w:val="16"/>
          <w:szCs w:val="16"/>
        </w:rPr>
        <w:t>O</w:t>
      </w:r>
      <w:r w:rsidR="00062080" w:rsidRPr="00A75750">
        <w:rPr>
          <w:rFonts w:ascii="Times New Roman" w:hAnsi="Times New Roman" w:cs="Times New Roman"/>
          <w:sz w:val="16"/>
          <w:szCs w:val="16"/>
        </w:rPr>
        <w:t>utcomes of hospitalizations</w:t>
      </w:r>
      <w:r w:rsidR="00062080">
        <w:rPr>
          <w:rFonts w:ascii="Times New Roman" w:hAnsi="Times New Roman" w:cs="Times New Roman"/>
          <w:sz w:val="16"/>
          <w:szCs w:val="16"/>
        </w:rPr>
        <w:t xml:space="preserve"> with </w:t>
      </w:r>
      <w:r w:rsidR="00062080" w:rsidRPr="00A75750">
        <w:rPr>
          <w:rFonts w:ascii="Times New Roman" w:hAnsi="Times New Roman" w:cs="Times New Roman"/>
          <w:sz w:val="16"/>
          <w:szCs w:val="16"/>
        </w:rPr>
        <w:t xml:space="preserve">cardiogenic shock with acute myocardial infarction of patients aged 18-79 years in the United States, 2003-2021. </w:t>
      </w:r>
      <w:r w:rsidR="00062080">
        <w:rPr>
          <w:rFonts w:ascii="Times New Roman" w:hAnsi="Times New Roman" w:cs="Times New Roman"/>
          <w:sz w:val="16"/>
          <w:szCs w:val="16"/>
        </w:rPr>
        <w:t>P values for a</w:t>
      </w:r>
      <w:r w:rsidR="00062080" w:rsidRPr="00A75750">
        <w:rPr>
          <w:rFonts w:ascii="Times New Roman" w:hAnsi="Times New Roman" w:cs="Times New Roman"/>
          <w:sz w:val="16"/>
          <w:szCs w:val="16"/>
        </w:rPr>
        <w:t>ll outcomes are derived from multivariable regression analysis.</w:t>
      </w:r>
    </w:p>
    <w:p w14:paraId="39F1664F" w14:textId="77777777" w:rsidR="00ED5DBA" w:rsidRDefault="00ED5DBA" w:rsidP="00062080">
      <w:pPr>
        <w:outlineLvl w:val="0"/>
        <w:rPr>
          <w:rFonts w:ascii="Times New Roman" w:hAnsi="Times New Roman" w:cs="Times New Roman"/>
          <w:sz w:val="16"/>
          <w:szCs w:val="16"/>
        </w:rPr>
      </w:pPr>
    </w:p>
    <w:p w14:paraId="6AB7EC57" w14:textId="00141458" w:rsidR="00ED5DBA" w:rsidRPr="00A75750" w:rsidRDefault="00ED5DBA" w:rsidP="00062080">
      <w:p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ariables included in the multivariable regression model: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Time perio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Sex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Race/ethnicity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Insurance typ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ZIP Code income quartil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Hospital locatio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Region of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Hospita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Congestive heart failur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Valvular diseas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hronic pulmonary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Obesit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ement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yslipidem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iabetes mellitu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ypertens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Live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eripheral vascula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Renal failur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Malnutri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Atrial fibrilla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istory of malignanc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oagulopath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Solid tumor without metastasi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Alcohol abu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Nicotine dependenc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eficiency anem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ypothyroidism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PCI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CABG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MI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erebrovascula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STEMI</w:t>
      </w:r>
    </w:p>
    <w:p w14:paraId="71C0B745" w14:textId="639038FF" w:rsidR="00E2418C" w:rsidRPr="00A75750" w:rsidRDefault="00E2418C" w:rsidP="009C72EA">
      <w:pPr>
        <w:outlineLvl w:val="0"/>
        <w:rPr>
          <w:rFonts w:ascii="Times New Roman" w:hAnsi="Times New Roman" w:cs="Times New Roman"/>
          <w:sz w:val="16"/>
          <w:szCs w:val="16"/>
        </w:rPr>
      </w:pPr>
    </w:p>
    <w:p w14:paraId="35B71FAF" w14:textId="77777777" w:rsidR="00283A9B" w:rsidRPr="00845571" w:rsidRDefault="00283A9B" w:rsidP="00283A9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n&lt;11 data are not reported (NR) according to HCUP recommendations. In some cases, additional suppression is applied to prevent deductive disclosure. </w:t>
      </w:r>
    </w:p>
    <w:p w14:paraId="08AF5B35" w14:textId="77777777" w:rsidR="009C72EA" w:rsidRPr="00A75750" w:rsidRDefault="009C72EA" w:rsidP="00E2418C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Ind w:w="-853" w:type="dxa"/>
        <w:tblLook w:val="04A0" w:firstRow="1" w:lastRow="0" w:firstColumn="1" w:lastColumn="0" w:noHBand="0" w:noVBand="1"/>
      </w:tblPr>
      <w:tblGrid>
        <w:gridCol w:w="2958"/>
        <w:gridCol w:w="1083"/>
        <w:gridCol w:w="1084"/>
        <w:gridCol w:w="1084"/>
        <w:gridCol w:w="1084"/>
        <w:gridCol w:w="1144"/>
        <w:gridCol w:w="1084"/>
        <w:gridCol w:w="682"/>
      </w:tblGrid>
      <w:tr w:rsidR="005578AC" w:rsidRPr="00A75750" w14:paraId="0D3AA43B" w14:textId="77777777" w:rsidTr="00D66A71">
        <w:tc>
          <w:tcPr>
            <w:tcW w:w="0" w:type="auto"/>
            <w:shd w:val="clear" w:color="auto" w:fill="D0CECE" w:themeFill="background2" w:themeFillShade="E6"/>
          </w:tcPr>
          <w:p w14:paraId="6B12639A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B840A66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3-200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B422E4D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7-2010</w:t>
            </w:r>
          </w:p>
          <w:p w14:paraId="538FC3D8" w14:textId="77777777" w:rsidR="00DB3EFA" w:rsidRPr="00A75750" w:rsidRDefault="00DB3EFA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D5918AC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1-201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146B34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6-20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61993D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20-20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4069A3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121800F" w14:textId="14203546" w:rsidR="005578AC" w:rsidRPr="00A75750" w:rsidRDefault="00DB3EFA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5578AC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="005578AC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5578AC" w:rsidRPr="00A75750" w14:paraId="0E9AB4A6" w14:textId="77777777" w:rsidTr="00D66A71">
        <w:tc>
          <w:tcPr>
            <w:tcW w:w="0" w:type="auto"/>
          </w:tcPr>
          <w:p w14:paraId="2E662B16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0" w:type="auto"/>
          </w:tcPr>
          <w:p w14:paraId="208FB95F" w14:textId="37ADE7A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,343 (15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4C724D6" w14:textId="259C051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,240 (17.8%)</w:t>
            </w:r>
          </w:p>
        </w:tc>
        <w:tc>
          <w:tcPr>
            <w:tcW w:w="0" w:type="auto"/>
          </w:tcPr>
          <w:p w14:paraId="26DD0FD8" w14:textId="6D7C625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,779 (22.9%)</w:t>
            </w:r>
          </w:p>
        </w:tc>
        <w:tc>
          <w:tcPr>
            <w:tcW w:w="0" w:type="auto"/>
          </w:tcPr>
          <w:p w14:paraId="09B58CBE" w14:textId="57D6017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,355 (28.9%)</w:t>
            </w:r>
          </w:p>
        </w:tc>
        <w:tc>
          <w:tcPr>
            <w:tcW w:w="0" w:type="auto"/>
          </w:tcPr>
          <w:p w14:paraId="14E4FC24" w14:textId="48032C4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,775 (15.2%)</w:t>
            </w:r>
          </w:p>
        </w:tc>
        <w:tc>
          <w:tcPr>
            <w:tcW w:w="0" w:type="auto"/>
          </w:tcPr>
          <w:p w14:paraId="2FA99D83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,491</w:t>
            </w:r>
          </w:p>
        </w:tc>
        <w:tc>
          <w:tcPr>
            <w:tcW w:w="0" w:type="auto"/>
          </w:tcPr>
          <w:p w14:paraId="190C796B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578AC" w:rsidRPr="00A75750" w14:paraId="454DEA0D" w14:textId="77777777" w:rsidTr="00D66A71">
        <w:tc>
          <w:tcPr>
            <w:tcW w:w="0" w:type="auto"/>
          </w:tcPr>
          <w:p w14:paraId="6010EF5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Arrest</w:t>
            </w:r>
          </w:p>
        </w:tc>
        <w:tc>
          <w:tcPr>
            <w:tcW w:w="0" w:type="auto"/>
          </w:tcPr>
          <w:p w14:paraId="04B9B3F2" w14:textId="74AF3F2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638 (16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3390342" w14:textId="0825784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190 (19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D3EEB99" w14:textId="3B4F31B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065 (24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1E10049" w14:textId="6832460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890 (11.2%)</w:t>
            </w:r>
          </w:p>
        </w:tc>
        <w:tc>
          <w:tcPr>
            <w:tcW w:w="0" w:type="auto"/>
          </w:tcPr>
          <w:p w14:paraId="7FD4B0BB" w14:textId="6BB4E4D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555 (19.0%)</w:t>
            </w:r>
          </w:p>
        </w:tc>
        <w:tc>
          <w:tcPr>
            <w:tcW w:w="0" w:type="auto"/>
          </w:tcPr>
          <w:p w14:paraId="1D8CE953" w14:textId="108ED37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,339 (17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1DFE480" w14:textId="52535E2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7A159E06" w14:textId="77777777" w:rsidTr="00D66A71">
        <w:tc>
          <w:tcPr>
            <w:tcW w:w="0" w:type="auto"/>
          </w:tcPr>
          <w:p w14:paraId="2C3DCDD1" w14:textId="77777777" w:rsidR="005578AC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Tamponade</w:t>
            </w:r>
          </w:p>
          <w:p w14:paraId="5918CF9C" w14:textId="77777777" w:rsidR="00A93CEC" w:rsidRPr="00A75750" w:rsidRDefault="00A93CE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17A2D" w14:textId="218F958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  <w:r w:rsidR="000C107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018D669" w14:textId="2519AD3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09 (1.0%)</w:t>
            </w:r>
          </w:p>
        </w:tc>
        <w:tc>
          <w:tcPr>
            <w:tcW w:w="0" w:type="auto"/>
          </w:tcPr>
          <w:p w14:paraId="23E62741" w14:textId="67F2BE9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31 (1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F7CA96D" w14:textId="668607E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25 (1.3%)</w:t>
            </w:r>
          </w:p>
        </w:tc>
        <w:tc>
          <w:tcPr>
            <w:tcW w:w="0" w:type="auto"/>
          </w:tcPr>
          <w:p w14:paraId="7C7C9901" w14:textId="1185C83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10 (1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306B678" w14:textId="72237A6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  <w:r w:rsidR="000C107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43930438" w14:textId="588E3433" w:rsidR="005578AC" w:rsidRPr="00A75750" w:rsidRDefault="00574B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578AC" w:rsidRPr="00A75750" w14:paraId="0BE10EAB" w14:textId="77777777" w:rsidTr="00D66A71">
        <w:tc>
          <w:tcPr>
            <w:tcW w:w="0" w:type="auto"/>
          </w:tcPr>
          <w:p w14:paraId="064A02E8" w14:textId="77777777" w:rsidR="005578AC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tis</w:t>
            </w:r>
          </w:p>
          <w:p w14:paraId="2A5C4989" w14:textId="77777777" w:rsidR="00530C26" w:rsidRPr="00A75750" w:rsidRDefault="00530C26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7DE244" w14:textId="3A13CFD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8 (0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55E07D8" w14:textId="545ED73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 (0.4%)</w:t>
            </w:r>
          </w:p>
        </w:tc>
        <w:tc>
          <w:tcPr>
            <w:tcW w:w="0" w:type="auto"/>
          </w:tcPr>
          <w:p w14:paraId="435FCBB3" w14:textId="5572849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 (0.3%)</w:t>
            </w:r>
          </w:p>
        </w:tc>
        <w:tc>
          <w:tcPr>
            <w:tcW w:w="0" w:type="auto"/>
          </w:tcPr>
          <w:p w14:paraId="4D1670E3" w14:textId="665573D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 (0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0F58CA7" w14:textId="3A4EB9E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5 (0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721DADB" w14:textId="1784880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18 (0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8D5C486" w14:textId="4D2762F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5578AC" w:rsidRPr="00A75750" w14:paraId="057B7DA3" w14:textId="77777777" w:rsidTr="00D66A71">
        <w:tc>
          <w:tcPr>
            <w:tcW w:w="0" w:type="auto"/>
          </w:tcPr>
          <w:p w14:paraId="53FC5C42" w14:textId="37F655B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0" w:type="auto"/>
          </w:tcPr>
          <w:p w14:paraId="136C3B47" w14:textId="23C3623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347 (29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A2ACA77" w14:textId="199BF2A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,020 (39.9%)</w:t>
            </w:r>
          </w:p>
        </w:tc>
        <w:tc>
          <w:tcPr>
            <w:tcW w:w="0" w:type="auto"/>
          </w:tcPr>
          <w:p w14:paraId="16A60F80" w14:textId="0614C41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,106 (47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BAD53EC" w14:textId="65B3AF5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,540 (54.0%)</w:t>
            </w:r>
          </w:p>
        </w:tc>
        <w:tc>
          <w:tcPr>
            <w:tcW w:w="0" w:type="auto"/>
          </w:tcPr>
          <w:p w14:paraId="43798E4E" w14:textId="2A8CDC1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,045 (57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9550CB2" w14:textId="78E5409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,058 (46.9%)</w:t>
            </w:r>
          </w:p>
        </w:tc>
        <w:tc>
          <w:tcPr>
            <w:tcW w:w="0" w:type="auto"/>
          </w:tcPr>
          <w:p w14:paraId="3ED4D1A5" w14:textId="0DECBF7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7485B6DE" w14:textId="77777777" w:rsidTr="00D66A71">
        <w:tc>
          <w:tcPr>
            <w:tcW w:w="0" w:type="auto"/>
          </w:tcPr>
          <w:p w14:paraId="6D8F8FC2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ost Hemorrhagic Anemia</w:t>
            </w:r>
          </w:p>
        </w:tc>
        <w:tc>
          <w:tcPr>
            <w:tcW w:w="0" w:type="auto"/>
          </w:tcPr>
          <w:p w14:paraId="378AF280" w14:textId="4AEB7A4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754 (4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885D710" w14:textId="20303D0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209 (8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1987459" w14:textId="67C9797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529 (15.2%)</w:t>
            </w:r>
          </w:p>
        </w:tc>
        <w:tc>
          <w:tcPr>
            <w:tcW w:w="0" w:type="auto"/>
          </w:tcPr>
          <w:p w14:paraId="00B47DFC" w14:textId="26ECDC3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,285 (21.1%)</w:t>
            </w:r>
          </w:p>
        </w:tc>
        <w:tc>
          <w:tcPr>
            <w:tcW w:w="0" w:type="auto"/>
          </w:tcPr>
          <w:p w14:paraId="2751E592" w14:textId="2A78A9D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615 (2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BE0CE49" w14:textId="1EBFE00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,392 (15.3%)</w:t>
            </w:r>
          </w:p>
        </w:tc>
        <w:tc>
          <w:tcPr>
            <w:tcW w:w="0" w:type="auto"/>
          </w:tcPr>
          <w:p w14:paraId="4A5686FF" w14:textId="4E794E5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83ADB2D" w14:textId="77777777" w:rsidTr="00D66A71">
        <w:tc>
          <w:tcPr>
            <w:tcW w:w="0" w:type="auto"/>
          </w:tcPr>
          <w:p w14:paraId="3F642066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ve Mechanical Ventilation</w:t>
            </w:r>
          </w:p>
        </w:tc>
        <w:tc>
          <w:tcPr>
            <w:tcW w:w="0" w:type="auto"/>
          </w:tcPr>
          <w:p w14:paraId="7F3BC0DE" w14:textId="57524E8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,626 (48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263005B" w14:textId="0B9A5DE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,773 (53.0%)</w:t>
            </w:r>
          </w:p>
        </w:tc>
        <w:tc>
          <w:tcPr>
            <w:tcW w:w="0" w:type="auto"/>
          </w:tcPr>
          <w:p w14:paraId="1B1178B4" w14:textId="3C10C20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203 (56.3%)</w:t>
            </w:r>
          </w:p>
        </w:tc>
        <w:tc>
          <w:tcPr>
            <w:tcW w:w="0" w:type="auto"/>
          </w:tcPr>
          <w:p w14:paraId="08505C79" w14:textId="2BEB488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,655 (54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DF84196" w14:textId="7C499E2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965 (51.5%)</w:t>
            </w:r>
          </w:p>
        </w:tc>
        <w:tc>
          <w:tcPr>
            <w:tcW w:w="0" w:type="auto"/>
          </w:tcPr>
          <w:p w14:paraId="07F8D0BE" w14:textId="40176E8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9,223 (53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F6CB3CE" w14:textId="5DF919A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C4C34" w:rsidRPr="00A75750" w14:paraId="49B23B24" w14:textId="77777777" w:rsidTr="00D66A71">
        <w:trPr>
          <w:trHeight w:val="2024"/>
        </w:trPr>
        <w:tc>
          <w:tcPr>
            <w:tcW w:w="0" w:type="auto"/>
          </w:tcPr>
          <w:p w14:paraId="0B22F140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hanical Circulatory Support</w:t>
            </w:r>
          </w:p>
          <w:p w14:paraId="30FE21A8" w14:textId="77777777" w:rsidR="00834D48" w:rsidRDefault="00834D4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B3E4DD" w14:textId="77777777" w:rsidR="00834D48" w:rsidRPr="00A75750" w:rsidRDefault="00834D48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8DE403" w14:textId="647676F1" w:rsidR="003F253F" w:rsidRDefault="003F253F" w:rsidP="003F253F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16"/>
                <w:szCs w:val="16"/>
              </w:rPr>
            </w:pPr>
            <w:r w:rsidRPr="003F253F">
              <w:rPr>
                <w:color w:val="000000" w:themeColor="text1"/>
                <w:sz w:val="16"/>
                <w:szCs w:val="16"/>
              </w:rPr>
              <w:t>Percutaneous Left Ventricular Assist Devices</w:t>
            </w:r>
          </w:p>
          <w:p w14:paraId="4E187E1A" w14:textId="77777777" w:rsidR="00834D48" w:rsidRPr="003F253F" w:rsidRDefault="00834D48" w:rsidP="00834D48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1C713709" w14:textId="3347AECD" w:rsidR="003F253F" w:rsidRDefault="003F253F" w:rsidP="003F253F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16"/>
                <w:szCs w:val="16"/>
              </w:rPr>
            </w:pPr>
            <w:r w:rsidRPr="003F253F">
              <w:rPr>
                <w:color w:val="000000" w:themeColor="text1"/>
                <w:sz w:val="16"/>
                <w:szCs w:val="16"/>
              </w:rPr>
              <w:t>Extracorporeal Membrane Oxygenation</w:t>
            </w:r>
          </w:p>
          <w:p w14:paraId="35F03FBA" w14:textId="77777777" w:rsidR="00834D48" w:rsidRPr="00834D48" w:rsidRDefault="00834D48" w:rsidP="00834D48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560FC472" w14:textId="77777777" w:rsidR="00834D48" w:rsidRPr="00834D48" w:rsidRDefault="00834D48" w:rsidP="00834D48">
            <w:pPr>
              <w:rPr>
                <w:color w:val="000000" w:themeColor="text1"/>
                <w:sz w:val="16"/>
                <w:szCs w:val="16"/>
              </w:rPr>
            </w:pPr>
          </w:p>
          <w:p w14:paraId="49CEB029" w14:textId="27BE387C" w:rsidR="003F253F" w:rsidRPr="003F253F" w:rsidRDefault="003F253F" w:rsidP="003F253F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16"/>
                <w:szCs w:val="16"/>
              </w:rPr>
            </w:pPr>
            <w:r w:rsidRPr="003F253F">
              <w:rPr>
                <w:sz w:val="16"/>
                <w:szCs w:val="16"/>
              </w:rPr>
              <w:t>Intra-Aortic Balloon Pump</w:t>
            </w:r>
          </w:p>
        </w:tc>
        <w:tc>
          <w:tcPr>
            <w:tcW w:w="0" w:type="auto"/>
          </w:tcPr>
          <w:p w14:paraId="3FB5B515" w14:textId="3A3DA0A8" w:rsidR="003F253F" w:rsidRDefault="00917F8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</w:t>
            </w:r>
            <w:r w:rsidR="001E4C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4.</w:t>
            </w:r>
            <w:r w:rsidR="00E342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7B2A628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E05853" w14:textId="6B9D0314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0.1%)</w:t>
            </w:r>
          </w:p>
          <w:p w14:paraId="392183D3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7A224E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A928D1" w14:textId="6A82F94D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 (0.2%)</w:t>
            </w:r>
          </w:p>
          <w:p w14:paraId="7C2631A8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55F25B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48FB19" w14:textId="604BF07E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072 (44.0%)</w:t>
            </w:r>
          </w:p>
        </w:tc>
        <w:tc>
          <w:tcPr>
            <w:tcW w:w="0" w:type="auto"/>
          </w:tcPr>
          <w:p w14:paraId="31B8ACF5" w14:textId="1C16713E" w:rsidR="003F253F" w:rsidRDefault="00917F8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1E4C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1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0554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2DC3408" w14:textId="77777777" w:rsidR="00917F8E" w:rsidRDefault="00917F8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70AFC4" w14:textId="2E9BFFFF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8 (0.7%)</w:t>
            </w:r>
          </w:p>
          <w:p w14:paraId="0C728D2E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EBBA32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13D615" w14:textId="6552F816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4 (0.6%)</w:t>
            </w:r>
          </w:p>
          <w:p w14:paraId="6E7A7BBD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BE766C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D5BEA2" w14:textId="6BE9E9E2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473 (45.3%)</w:t>
            </w:r>
          </w:p>
        </w:tc>
        <w:tc>
          <w:tcPr>
            <w:tcW w:w="0" w:type="auto"/>
          </w:tcPr>
          <w:p w14:paraId="1A5597C0" w14:textId="447791B5" w:rsidR="003F253F" w:rsidRDefault="00917F8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1E4C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9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0554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991324F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372016" w14:textId="60AB6010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569 (3.6%)</w:t>
            </w:r>
          </w:p>
          <w:p w14:paraId="403AB0C5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5CD1EB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D69EB9" w14:textId="41EDFA50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43 (1.6%)</w:t>
            </w:r>
          </w:p>
          <w:p w14:paraId="716F181C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4E5DEF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FF0A71" w14:textId="4DFCD398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,258 (37.6%)</w:t>
            </w:r>
          </w:p>
        </w:tc>
        <w:tc>
          <w:tcPr>
            <w:tcW w:w="0" w:type="auto"/>
          </w:tcPr>
          <w:p w14:paraId="2B3FDAD3" w14:textId="67EC96A5" w:rsidR="003F253F" w:rsidRDefault="00A05A9A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,530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554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529E9BC8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FAC46C" w14:textId="4BBAA6D2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425 (12.5%)</w:t>
            </w:r>
          </w:p>
          <w:p w14:paraId="7243A61F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4E0B78" w14:textId="281146FC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710 (3.4%)</w:t>
            </w:r>
          </w:p>
          <w:p w14:paraId="605640E7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AB00E4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4076BC" w14:textId="6804C94A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285 (27.8%)</w:t>
            </w:r>
          </w:p>
        </w:tc>
        <w:tc>
          <w:tcPr>
            <w:tcW w:w="0" w:type="auto"/>
          </w:tcPr>
          <w:p w14:paraId="638C8F8A" w14:textId="70E05E25" w:rsidR="003F253F" w:rsidRDefault="00A05A9A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235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B7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2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05F33E0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0DB4DA" w14:textId="226B7B20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970 (14.6%)</w:t>
            </w:r>
          </w:p>
          <w:p w14:paraId="082CCADF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DFF865" w14:textId="21C2DAE0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425 (3.3%)</w:t>
            </w:r>
          </w:p>
          <w:p w14:paraId="09C7D136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51A6FA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17AA11" w14:textId="51B1C7FA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425 (24.7%)</w:t>
            </w:r>
          </w:p>
        </w:tc>
        <w:tc>
          <w:tcPr>
            <w:tcW w:w="0" w:type="auto"/>
          </w:tcPr>
          <w:p w14:paraId="1C40CD42" w14:textId="4BE9D9AA" w:rsidR="003F253F" w:rsidRDefault="00A05A9A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,061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735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B77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  <w:r w:rsidR="006735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="00917F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9C577F9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DCB869" w14:textId="379854F6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849 (6.8%)</w:t>
            </w:r>
          </w:p>
          <w:p w14:paraId="39F249E2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9B6ED0" w14:textId="4CD30AFF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476 (2.0%)</w:t>
            </w:r>
          </w:p>
          <w:p w14:paraId="05C4CB26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DB9C2B" w14:textId="77777777" w:rsidR="003F253F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E4289C" w14:textId="69B22FAB" w:rsidR="003F253F" w:rsidRPr="00A75750" w:rsidRDefault="003F253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,513 (35.2%)</w:t>
            </w:r>
          </w:p>
        </w:tc>
        <w:tc>
          <w:tcPr>
            <w:tcW w:w="0" w:type="auto"/>
          </w:tcPr>
          <w:p w14:paraId="6F7795A7" w14:textId="3D1D6419" w:rsidR="003F253F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75D9BF3B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C92143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7A5649F0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0B7072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8D1CB1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4F0A35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51F4A61B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5288D0" w14:textId="77777777" w:rsidR="006B7269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F6F218" w14:textId="05C51391" w:rsidR="006B7269" w:rsidRPr="00A75750" w:rsidRDefault="006B7269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4FC90A15" w14:textId="77777777" w:rsidTr="00D66A71">
        <w:tc>
          <w:tcPr>
            <w:tcW w:w="0" w:type="auto"/>
          </w:tcPr>
          <w:p w14:paraId="4F53517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0" w:type="auto"/>
          </w:tcPr>
          <w:p w14:paraId="4A68C71A" w14:textId="61F81B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117 (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0AB02DE" w14:textId="34C4234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194 (7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B99D0FF" w14:textId="638B2DB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878 (9.6%)</w:t>
            </w:r>
          </w:p>
        </w:tc>
        <w:tc>
          <w:tcPr>
            <w:tcW w:w="0" w:type="auto"/>
          </w:tcPr>
          <w:p w14:paraId="46F39204" w14:textId="6D64CEA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755 (11.1%)</w:t>
            </w:r>
          </w:p>
        </w:tc>
        <w:tc>
          <w:tcPr>
            <w:tcW w:w="0" w:type="auto"/>
          </w:tcPr>
          <w:p w14:paraId="093572F5" w14:textId="2505C35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530 (12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287C9C3" w14:textId="6924CDE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473 (9.5%)</w:t>
            </w:r>
          </w:p>
        </w:tc>
        <w:tc>
          <w:tcPr>
            <w:tcW w:w="0" w:type="auto"/>
          </w:tcPr>
          <w:p w14:paraId="0E5436DA" w14:textId="43FB1DA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5578AC" w:rsidRPr="00A75750" w14:paraId="345BCDC2" w14:textId="77777777" w:rsidTr="00D66A71">
        <w:tc>
          <w:tcPr>
            <w:tcW w:w="0" w:type="auto"/>
          </w:tcPr>
          <w:p w14:paraId="6E94AD01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unter for Palliative Care</w:t>
            </w:r>
          </w:p>
        </w:tc>
        <w:tc>
          <w:tcPr>
            <w:tcW w:w="0" w:type="auto"/>
          </w:tcPr>
          <w:p w14:paraId="58BDF659" w14:textId="77FD53C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9 (0.7%)</w:t>
            </w:r>
          </w:p>
        </w:tc>
        <w:tc>
          <w:tcPr>
            <w:tcW w:w="0" w:type="auto"/>
          </w:tcPr>
          <w:p w14:paraId="0AA09F42" w14:textId="177ED6A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56 (3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F0A622B" w14:textId="5DD631F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823 (8.9%)</w:t>
            </w:r>
          </w:p>
        </w:tc>
        <w:tc>
          <w:tcPr>
            <w:tcW w:w="0" w:type="auto"/>
          </w:tcPr>
          <w:p w14:paraId="5C64F87E" w14:textId="2868F6F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515 (13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89DD0B1" w14:textId="3840049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255 (15.8%)</w:t>
            </w:r>
          </w:p>
        </w:tc>
        <w:tc>
          <w:tcPr>
            <w:tcW w:w="0" w:type="auto"/>
          </w:tcPr>
          <w:p w14:paraId="495BE4C0" w14:textId="3B57F43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,468 (9.1%)</w:t>
            </w:r>
          </w:p>
        </w:tc>
        <w:tc>
          <w:tcPr>
            <w:tcW w:w="0" w:type="auto"/>
          </w:tcPr>
          <w:p w14:paraId="65637A68" w14:textId="13AEA07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5E80C89D" w14:textId="77777777" w:rsidTr="00D66A71">
        <w:tc>
          <w:tcPr>
            <w:tcW w:w="0" w:type="auto"/>
          </w:tcPr>
          <w:p w14:paraId="40F16D7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 Not Resuscitate</w:t>
            </w:r>
          </w:p>
        </w:tc>
        <w:tc>
          <w:tcPr>
            <w:tcW w:w="0" w:type="auto"/>
          </w:tcPr>
          <w:p w14:paraId="0901F801" w14:textId="1C691D0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  <w:r w:rsidR="000C107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B93FC8E" w14:textId="6C57C25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8 (0.3%)</w:t>
            </w:r>
          </w:p>
        </w:tc>
        <w:tc>
          <w:tcPr>
            <w:tcW w:w="0" w:type="auto"/>
          </w:tcPr>
          <w:p w14:paraId="674CA448" w14:textId="7DC83BF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710 (10.8%)</w:t>
            </w:r>
          </w:p>
        </w:tc>
        <w:tc>
          <w:tcPr>
            <w:tcW w:w="0" w:type="auto"/>
          </w:tcPr>
          <w:p w14:paraId="0247500D" w14:textId="1AACE2C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495 (18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4D6B9CD" w14:textId="7585CEC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375 (20.8%)</w:t>
            </w:r>
          </w:p>
        </w:tc>
        <w:tc>
          <w:tcPr>
            <w:tcW w:w="0" w:type="auto"/>
          </w:tcPr>
          <w:p w14:paraId="3CA28DFF" w14:textId="19C7B13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  <w:r w:rsidR="000C1072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432E33AA" w14:textId="3F09091E" w:rsidR="005578AC" w:rsidRPr="00A75750" w:rsidRDefault="00574B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578AC" w:rsidRPr="00A75750" w14:paraId="1F173749" w14:textId="77777777" w:rsidTr="00D66A71">
        <w:tc>
          <w:tcPr>
            <w:tcW w:w="0" w:type="auto"/>
          </w:tcPr>
          <w:p w14:paraId="0D9D104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Coronary Intervention</w:t>
            </w:r>
          </w:p>
        </w:tc>
        <w:tc>
          <w:tcPr>
            <w:tcW w:w="0" w:type="auto"/>
          </w:tcPr>
          <w:p w14:paraId="5D86DE3E" w14:textId="36EB69D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745 (36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A08D7ED" w14:textId="14BBA05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416 (45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0506C0C" w14:textId="7D0228F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,610 (44.3%)</w:t>
            </w:r>
          </w:p>
        </w:tc>
        <w:tc>
          <w:tcPr>
            <w:tcW w:w="0" w:type="auto"/>
          </w:tcPr>
          <w:p w14:paraId="084DF71B" w14:textId="3FA1CD8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,140 (44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20D8C1E" w14:textId="3D57CCC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800 (41.6%)</w:t>
            </w:r>
          </w:p>
        </w:tc>
        <w:tc>
          <w:tcPr>
            <w:tcW w:w="0" w:type="auto"/>
          </w:tcPr>
          <w:p w14:paraId="4CC53569" w14:textId="295A8F3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,712 (42.9%)</w:t>
            </w:r>
          </w:p>
        </w:tc>
        <w:tc>
          <w:tcPr>
            <w:tcW w:w="0" w:type="auto"/>
          </w:tcPr>
          <w:p w14:paraId="449EE72B" w14:textId="2D4E993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24CDC5AD" w14:textId="77777777" w:rsidTr="00D66A71">
        <w:tc>
          <w:tcPr>
            <w:tcW w:w="0" w:type="auto"/>
          </w:tcPr>
          <w:p w14:paraId="58B0BD1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ry Artery Bypass Graft</w:t>
            </w:r>
          </w:p>
        </w:tc>
        <w:tc>
          <w:tcPr>
            <w:tcW w:w="0" w:type="auto"/>
          </w:tcPr>
          <w:p w14:paraId="0F53FA53" w14:textId="3B1DF88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985 (18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3B6EE23" w14:textId="759F05B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094 (18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BDA8018" w14:textId="509E24A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254 (1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870E838" w14:textId="1A92C8D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,115 (17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E897B78" w14:textId="7F3C8DB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720 (17.2%)</w:t>
            </w:r>
          </w:p>
        </w:tc>
        <w:tc>
          <w:tcPr>
            <w:tcW w:w="0" w:type="auto"/>
          </w:tcPr>
          <w:p w14:paraId="6B527D3D" w14:textId="4378366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,168 (17.6%)</w:t>
            </w:r>
          </w:p>
        </w:tc>
        <w:tc>
          <w:tcPr>
            <w:tcW w:w="0" w:type="auto"/>
          </w:tcPr>
          <w:p w14:paraId="569B7469" w14:textId="12362D6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DC45EF6" w14:textId="77777777" w:rsidTr="00D66A71">
        <w:tc>
          <w:tcPr>
            <w:tcW w:w="0" w:type="auto"/>
          </w:tcPr>
          <w:p w14:paraId="0525360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ostomy</w:t>
            </w:r>
          </w:p>
        </w:tc>
        <w:tc>
          <w:tcPr>
            <w:tcW w:w="0" w:type="auto"/>
          </w:tcPr>
          <w:p w14:paraId="7F9726AC" w14:textId="122621C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196 (2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4B39D27" w14:textId="0B68851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923 (2.4%)</w:t>
            </w:r>
          </w:p>
        </w:tc>
        <w:tc>
          <w:tcPr>
            <w:tcW w:w="0" w:type="auto"/>
          </w:tcPr>
          <w:p w14:paraId="59A0C6FF" w14:textId="75AEE76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42 (2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7FEF8B6" w14:textId="20E48DA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370 (3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B9809F3" w14:textId="2CC6F23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815 (3.7%)</w:t>
            </w:r>
          </w:p>
        </w:tc>
        <w:tc>
          <w:tcPr>
            <w:tcW w:w="0" w:type="auto"/>
          </w:tcPr>
          <w:p w14:paraId="72C29314" w14:textId="10382F2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146 (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D91645F" w14:textId="0A5F6D4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794EB43F" w14:textId="77777777" w:rsidTr="00D66A71">
        <w:tc>
          <w:tcPr>
            <w:tcW w:w="0" w:type="auto"/>
          </w:tcPr>
          <w:p w14:paraId="317BE40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stomy</w:t>
            </w:r>
          </w:p>
        </w:tc>
        <w:tc>
          <w:tcPr>
            <w:tcW w:w="0" w:type="auto"/>
          </w:tcPr>
          <w:p w14:paraId="78E7A027" w14:textId="1A32014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884 (4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8F80089" w14:textId="43C6C44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692 (4.7%)</w:t>
            </w:r>
          </w:p>
        </w:tc>
        <w:tc>
          <w:tcPr>
            <w:tcW w:w="0" w:type="auto"/>
          </w:tcPr>
          <w:p w14:paraId="0D397817" w14:textId="51F0E92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805 (4.4%)</w:t>
            </w:r>
          </w:p>
        </w:tc>
        <w:tc>
          <w:tcPr>
            <w:tcW w:w="0" w:type="auto"/>
          </w:tcPr>
          <w:p w14:paraId="70C0C88B" w14:textId="5233EAE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580 (3.</w:t>
            </w:r>
            <w:r w:rsidR="00E366F8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EDA738F" w14:textId="6746E31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305 (3.2%)</w:t>
            </w:r>
          </w:p>
        </w:tc>
        <w:tc>
          <w:tcPr>
            <w:tcW w:w="0" w:type="auto"/>
          </w:tcPr>
          <w:p w14:paraId="0D90008E" w14:textId="5676106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267 (4.0%)</w:t>
            </w:r>
          </w:p>
        </w:tc>
        <w:tc>
          <w:tcPr>
            <w:tcW w:w="0" w:type="auto"/>
          </w:tcPr>
          <w:p w14:paraId="687205A0" w14:textId="09F0D37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12B0A3B0" w14:textId="77777777" w:rsidTr="00D66A71">
        <w:tc>
          <w:tcPr>
            <w:tcW w:w="0" w:type="auto"/>
          </w:tcPr>
          <w:p w14:paraId="5B65CF05" w14:textId="080A0369" w:rsidR="005578AC" w:rsidRPr="00A75750" w:rsidRDefault="00E50037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8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rointestinal</w:t>
            </w:r>
            <w:r w:rsidRPr="003F28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578A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eeding</w:t>
            </w:r>
          </w:p>
        </w:tc>
        <w:tc>
          <w:tcPr>
            <w:tcW w:w="0" w:type="auto"/>
          </w:tcPr>
          <w:p w14:paraId="6BC3CFA6" w14:textId="048E5A3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933 (6.</w:t>
            </w:r>
            <w:r w:rsidR="006437C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2021587" w14:textId="1D9D03C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217 (6.8%)</w:t>
            </w:r>
          </w:p>
        </w:tc>
        <w:tc>
          <w:tcPr>
            <w:tcW w:w="0" w:type="auto"/>
          </w:tcPr>
          <w:p w14:paraId="3500D08F" w14:textId="2BA66D3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487 (6.8%)</w:t>
            </w:r>
          </w:p>
        </w:tc>
        <w:tc>
          <w:tcPr>
            <w:tcW w:w="0" w:type="auto"/>
          </w:tcPr>
          <w:p w14:paraId="7B4DC2BB" w14:textId="2AB7C30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750 (7.0%)</w:t>
            </w:r>
          </w:p>
        </w:tc>
        <w:tc>
          <w:tcPr>
            <w:tcW w:w="0" w:type="auto"/>
          </w:tcPr>
          <w:p w14:paraId="71347664" w14:textId="66C0947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200 (7.0%)</w:t>
            </w:r>
          </w:p>
        </w:tc>
        <w:tc>
          <w:tcPr>
            <w:tcW w:w="0" w:type="auto"/>
          </w:tcPr>
          <w:p w14:paraId="04AEE147" w14:textId="050B8AC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587 (6.9%)</w:t>
            </w:r>
          </w:p>
        </w:tc>
        <w:tc>
          <w:tcPr>
            <w:tcW w:w="0" w:type="auto"/>
          </w:tcPr>
          <w:p w14:paraId="44051984" w14:textId="26D85C1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</w:p>
        </w:tc>
      </w:tr>
      <w:tr w:rsidR="005578AC" w:rsidRPr="00A75750" w14:paraId="715EB379" w14:textId="77777777" w:rsidTr="00D66A71">
        <w:tc>
          <w:tcPr>
            <w:tcW w:w="0" w:type="auto"/>
          </w:tcPr>
          <w:p w14:paraId="1D845C66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monary Embolism</w:t>
            </w:r>
          </w:p>
        </w:tc>
        <w:tc>
          <w:tcPr>
            <w:tcW w:w="0" w:type="auto"/>
          </w:tcPr>
          <w:p w14:paraId="79D97723" w14:textId="0A258FE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06 (1.</w:t>
            </w:r>
            <w:r w:rsidR="006437C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6BC81DD" w14:textId="633F10D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21 (1.4%)</w:t>
            </w:r>
          </w:p>
        </w:tc>
        <w:tc>
          <w:tcPr>
            <w:tcW w:w="0" w:type="auto"/>
          </w:tcPr>
          <w:p w14:paraId="28CEB069" w14:textId="1CDCF21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74 (1.</w:t>
            </w:r>
            <w:r w:rsidR="006437CD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C527DAB" w14:textId="404D82B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05 (2.1%)</w:t>
            </w:r>
          </w:p>
        </w:tc>
        <w:tc>
          <w:tcPr>
            <w:tcW w:w="0" w:type="auto"/>
          </w:tcPr>
          <w:p w14:paraId="23ABD493" w14:textId="195A828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90 (2.4%)</w:t>
            </w:r>
          </w:p>
        </w:tc>
        <w:tc>
          <w:tcPr>
            <w:tcW w:w="0" w:type="auto"/>
          </w:tcPr>
          <w:p w14:paraId="1206E1DF" w14:textId="690C566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297 (1.8%)</w:t>
            </w:r>
          </w:p>
        </w:tc>
        <w:tc>
          <w:tcPr>
            <w:tcW w:w="0" w:type="auto"/>
          </w:tcPr>
          <w:p w14:paraId="2D13F304" w14:textId="5552EAF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4703A854" w14:textId="77777777" w:rsidTr="00D66A71">
        <w:tc>
          <w:tcPr>
            <w:tcW w:w="0" w:type="auto"/>
          </w:tcPr>
          <w:p w14:paraId="59180CA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0" w:type="auto"/>
          </w:tcPr>
          <w:p w14:paraId="0AAB8CCA" w14:textId="5E0EFD0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056 (44.0%)</w:t>
            </w:r>
          </w:p>
        </w:tc>
        <w:tc>
          <w:tcPr>
            <w:tcW w:w="0" w:type="auto"/>
          </w:tcPr>
          <w:p w14:paraId="7244D47B" w14:textId="58009E8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,442 (51.1%)</w:t>
            </w:r>
          </w:p>
        </w:tc>
        <w:tc>
          <w:tcPr>
            <w:tcW w:w="0" w:type="auto"/>
          </w:tcPr>
          <w:p w14:paraId="55986E3D" w14:textId="18048BD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,637 (64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3CA083B" w14:textId="49F60F3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,615 (66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8AA92C2" w14:textId="329E924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,030 (66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2CCCF5B" w14:textId="085EBBA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,779 (59.9%)</w:t>
            </w:r>
          </w:p>
        </w:tc>
        <w:tc>
          <w:tcPr>
            <w:tcW w:w="0" w:type="auto"/>
          </w:tcPr>
          <w:p w14:paraId="563B9659" w14:textId="355109C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0154F33D" w14:textId="77777777" w:rsidTr="00D66A71">
        <w:tc>
          <w:tcPr>
            <w:tcW w:w="0" w:type="auto"/>
          </w:tcPr>
          <w:p w14:paraId="725D69BE" w14:textId="7CEA4040" w:rsidR="005578AC" w:rsidRPr="00A75750" w:rsidRDefault="00897BD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-hospital </w:t>
            </w:r>
            <w:r w:rsidR="005578A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</w:t>
            </w:r>
          </w:p>
        </w:tc>
        <w:tc>
          <w:tcPr>
            <w:tcW w:w="0" w:type="auto"/>
          </w:tcPr>
          <w:p w14:paraId="04AE85F4" w14:textId="000D69B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052 (39.2%)</w:t>
            </w:r>
          </w:p>
        </w:tc>
        <w:tc>
          <w:tcPr>
            <w:tcW w:w="0" w:type="auto"/>
          </w:tcPr>
          <w:p w14:paraId="365592B8" w14:textId="03C0FCD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791 (32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BEA75B6" w14:textId="5D2B9F2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,374 (32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CB28AEE" w14:textId="367D051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,930 (31.2%)</w:t>
            </w:r>
          </w:p>
        </w:tc>
        <w:tc>
          <w:tcPr>
            <w:tcW w:w="0" w:type="auto"/>
          </w:tcPr>
          <w:p w14:paraId="28888EB3" w14:textId="1445027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580 (31.7%)</w:t>
            </w:r>
          </w:p>
        </w:tc>
        <w:tc>
          <w:tcPr>
            <w:tcW w:w="0" w:type="auto"/>
          </w:tcPr>
          <w:p w14:paraId="19D73263" w14:textId="06660E7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,727 (33.0%)</w:t>
            </w:r>
          </w:p>
        </w:tc>
        <w:tc>
          <w:tcPr>
            <w:tcW w:w="0" w:type="auto"/>
          </w:tcPr>
          <w:p w14:paraId="6FB4ACC5" w14:textId="00F0B53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7220C4DF" w14:textId="77777777" w:rsidTr="00D66A71">
        <w:tc>
          <w:tcPr>
            <w:tcW w:w="0" w:type="auto"/>
          </w:tcPr>
          <w:p w14:paraId="33040D6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of Stay</w:t>
            </w:r>
          </w:p>
        </w:tc>
        <w:tc>
          <w:tcPr>
            <w:tcW w:w="0" w:type="auto"/>
          </w:tcPr>
          <w:p w14:paraId="3D8302A2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 (2.5-13.5)</w:t>
            </w:r>
          </w:p>
        </w:tc>
        <w:tc>
          <w:tcPr>
            <w:tcW w:w="0" w:type="auto"/>
          </w:tcPr>
          <w:p w14:paraId="6608DA8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2.7-13.7)</w:t>
            </w:r>
          </w:p>
        </w:tc>
        <w:tc>
          <w:tcPr>
            <w:tcW w:w="0" w:type="auto"/>
          </w:tcPr>
          <w:p w14:paraId="7CB35A54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(2.7-13.2)</w:t>
            </w:r>
          </w:p>
        </w:tc>
        <w:tc>
          <w:tcPr>
            <w:tcW w:w="0" w:type="auto"/>
          </w:tcPr>
          <w:p w14:paraId="079D560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 (2.5-12.9)</w:t>
            </w:r>
          </w:p>
        </w:tc>
        <w:tc>
          <w:tcPr>
            <w:tcW w:w="0" w:type="auto"/>
          </w:tcPr>
          <w:p w14:paraId="39FB3592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 (2.4-13.0)</w:t>
            </w:r>
          </w:p>
        </w:tc>
        <w:tc>
          <w:tcPr>
            <w:tcW w:w="0" w:type="auto"/>
          </w:tcPr>
          <w:p w14:paraId="7542FDC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 (2.5-13.2)</w:t>
            </w:r>
          </w:p>
        </w:tc>
        <w:tc>
          <w:tcPr>
            <w:tcW w:w="0" w:type="auto"/>
          </w:tcPr>
          <w:p w14:paraId="260D952E" w14:textId="2D63DE7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4A44D539" w14:textId="77777777" w:rsidTr="00D66A71">
        <w:tc>
          <w:tcPr>
            <w:tcW w:w="0" w:type="auto"/>
          </w:tcPr>
          <w:p w14:paraId="6E2DA3EF" w14:textId="78CE52A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</w:t>
            </w:r>
            <w:r w:rsidR="0039136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ization Cost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USD 2021)</w:t>
            </w:r>
          </w:p>
        </w:tc>
        <w:tc>
          <w:tcPr>
            <w:tcW w:w="0" w:type="auto"/>
          </w:tcPr>
          <w:p w14:paraId="67F6EAA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,258 (55.389-200,245)</w:t>
            </w:r>
          </w:p>
        </w:tc>
        <w:tc>
          <w:tcPr>
            <w:tcW w:w="0" w:type="auto"/>
          </w:tcPr>
          <w:p w14:paraId="0694F8FD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188 (68,058-238,615)</w:t>
            </w:r>
          </w:p>
        </w:tc>
        <w:tc>
          <w:tcPr>
            <w:tcW w:w="0" w:type="auto"/>
          </w:tcPr>
          <w:p w14:paraId="1C20C01A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,938 (79,774-268,972)</w:t>
            </w:r>
          </w:p>
        </w:tc>
        <w:tc>
          <w:tcPr>
            <w:tcW w:w="0" w:type="auto"/>
          </w:tcPr>
          <w:p w14:paraId="2F76762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,075 (97,091-336,630)</w:t>
            </w:r>
          </w:p>
        </w:tc>
        <w:tc>
          <w:tcPr>
            <w:tcW w:w="0" w:type="auto"/>
          </w:tcPr>
          <w:p w14:paraId="6E9F34F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,338 (102,613-369,619)</w:t>
            </w:r>
          </w:p>
        </w:tc>
        <w:tc>
          <w:tcPr>
            <w:tcW w:w="0" w:type="auto"/>
          </w:tcPr>
          <w:p w14:paraId="6CBFEB8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,138 (79,627-286,847)</w:t>
            </w:r>
          </w:p>
        </w:tc>
        <w:tc>
          <w:tcPr>
            <w:tcW w:w="0" w:type="auto"/>
          </w:tcPr>
          <w:p w14:paraId="19BB875E" w14:textId="6B5B120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2ADEB181" w14:textId="77777777" w:rsidTr="00D66A71">
        <w:tc>
          <w:tcPr>
            <w:tcW w:w="0" w:type="auto"/>
          </w:tcPr>
          <w:p w14:paraId="4DB4CEC3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harge Disposition</w:t>
            </w:r>
          </w:p>
          <w:p w14:paraId="2C6CEDA0" w14:textId="03764D41" w:rsidR="005578AC" w:rsidRPr="00A75750" w:rsidRDefault="005578AC" w:rsidP="005578AC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lastRenderedPageBreak/>
              <w:t>Routine</w:t>
            </w:r>
            <w:r w:rsidR="00F53DED">
              <w:rPr>
                <w:color w:val="000000" w:themeColor="text1"/>
                <w:sz w:val="16"/>
                <w:szCs w:val="16"/>
              </w:rPr>
              <w:t xml:space="preserve"> </w:t>
            </w:r>
            <w:r w:rsidR="00F53DED" w:rsidRPr="00F53DED">
              <w:rPr>
                <w:color w:val="000000" w:themeColor="text1"/>
                <w:sz w:val="16"/>
                <w:szCs w:val="16"/>
              </w:rPr>
              <w:t xml:space="preserve">Transfer to Home </w:t>
            </w:r>
            <w:r w:rsidR="00F53DED">
              <w:rPr>
                <w:color w:val="000000" w:themeColor="text1"/>
                <w:sz w:val="16"/>
                <w:szCs w:val="16"/>
              </w:rPr>
              <w:t>o</w:t>
            </w:r>
            <w:r w:rsidR="00F53DED" w:rsidRPr="00F53DED">
              <w:rPr>
                <w:color w:val="000000" w:themeColor="text1"/>
                <w:sz w:val="16"/>
                <w:szCs w:val="16"/>
              </w:rPr>
              <w:t>r Self-Care</w:t>
            </w:r>
          </w:p>
          <w:p w14:paraId="69E4E458" w14:textId="77777777" w:rsidR="005578AC" w:rsidRPr="00A75750" w:rsidRDefault="005578AC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0D190047" w14:textId="77777777" w:rsidR="005578AC" w:rsidRPr="00A75750" w:rsidRDefault="005578AC" w:rsidP="005578AC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Transfer to Short-term Hospital</w:t>
            </w:r>
          </w:p>
          <w:p w14:paraId="132C6462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217C54" w14:textId="77777777" w:rsidR="00A75750" w:rsidRPr="00A75750" w:rsidRDefault="00A75750" w:rsidP="00A75750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Transfer to Facility (Skilled Nursing Facility, Intermediate Care Facility, etc.)</w:t>
            </w:r>
          </w:p>
          <w:p w14:paraId="77B065EA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42AB6F" w14:textId="77777777" w:rsidR="005578AC" w:rsidRPr="00A75750" w:rsidRDefault="005578AC" w:rsidP="005578AC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Died</w:t>
            </w:r>
          </w:p>
          <w:p w14:paraId="29B78AA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500863" w14:textId="77777777" w:rsidR="005578AC" w:rsidRPr="00A75750" w:rsidRDefault="005578AC" w:rsidP="005578AC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Home Health Care/Other</w:t>
            </w:r>
          </w:p>
        </w:tc>
        <w:tc>
          <w:tcPr>
            <w:tcW w:w="0" w:type="auto"/>
          </w:tcPr>
          <w:p w14:paraId="765E62E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0526D1" w14:textId="1DB16B0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8,105 (27.5%)</w:t>
            </w:r>
          </w:p>
          <w:p w14:paraId="46AED85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AE9F8E" w14:textId="536E9EB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956 (7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22BE08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F4DD25" w14:textId="284D39E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525 (15.2%)</w:t>
            </w:r>
          </w:p>
          <w:p w14:paraId="0BB247CC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0EE2C8" w14:textId="5817531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052 (39.2%)</w:t>
            </w:r>
          </w:p>
          <w:p w14:paraId="241EDED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586D58" w14:textId="61FB7BA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444 (10.2%)</w:t>
            </w:r>
          </w:p>
        </w:tc>
        <w:tc>
          <w:tcPr>
            <w:tcW w:w="0" w:type="auto"/>
          </w:tcPr>
          <w:p w14:paraId="0E67B77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F70D2D" w14:textId="07C29AC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4,296 (28.5%)</w:t>
            </w:r>
          </w:p>
          <w:p w14:paraId="0FC15E3A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48999C" w14:textId="11AB62E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482 (7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439B48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244918" w14:textId="76FE22B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233 (19.3%)</w:t>
            </w:r>
          </w:p>
          <w:p w14:paraId="7F14D82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812F0A" w14:textId="17F481A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791 (32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BF6644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72DDBB" w14:textId="2A384CC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374 (1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FB0F6CB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F8BBDD" w14:textId="4E8194A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2,643 (27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5B4BD956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DDA019" w14:textId="5C30359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974 (7.7%)</w:t>
            </w:r>
          </w:p>
          <w:p w14:paraId="08E570B5" w14:textId="77777777" w:rsidR="003C4C34" w:rsidRDefault="003C4C34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AF13ED" w14:textId="1A1DEBA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628 (19.8%)</w:t>
            </w:r>
          </w:p>
          <w:p w14:paraId="5457C1B7" w14:textId="77777777" w:rsidR="003C4C34" w:rsidRDefault="003C4C34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38B92F" w14:textId="652194D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,374 (32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B24F4C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CE37D3" w14:textId="325CEBD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062 (12.3%)</w:t>
            </w:r>
          </w:p>
        </w:tc>
        <w:tc>
          <w:tcPr>
            <w:tcW w:w="0" w:type="auto"/>
          </w:tcPr>
          <w:p w14:paraId="49408C3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500FD8" w14:textId="31CFD45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1,950 (26.6%)</w:t>
            </w:r>
          </w:p>
          <w:p w14:paraId="367CA09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29B9DD" w14:textId="0D1213E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460 (8.4%)</w:t>
            </w:r>
          </w:p>
          <w:p w14:paraId="69CC3A8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EE7F2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90A56E" w14:textId="5313991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400 (20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5150549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C603E2" w14:textId="36DF69D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,930 (31.2%)</w:t>
            </w:r>
          </w:p>
          <w:p w14:paraId="668FCC1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958A23" w14:textId="4D23E72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490 (13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4E13D4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F7A69B" w14:textId="7567D13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6,340 (25.6%)</w:t>
            </w:r>
          </w:p>
          <w:p w14:paraId="2ABF406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1797AD" w14:textId="2AD2AD4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80 (8.6%)</w:t>
            </w:r>
          </w:p>
          <w:p w14:paraId="522287E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C4DB1A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1625AC" w14:textId="6F4D9B4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635 (18.1%)</w:t>
            </w:r>
          </w:p>
          <w:p w14:paraId="14B01E4A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86B873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5EFD21" w14:textId="066C23D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580 (31.7%)</w:t>
            </w:r>
          </w:p>
          <w:p w14:paraId="31219D4D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9C634B" w14:textId="1EAD007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330 (15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179A29A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3D0426" w14:textId="67BDCF0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83,333 (27.</w:t>
            </w:r>
            <w:r w:rsidR="00354B1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0FD4F1C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4C6689" w14:textId="77BCE00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,752 (8.1%)</w:t>
            </w:r>
          </w:p>
          <w:p w14:paraId="490690A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E82C5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F8C424" w14:textId="23EADF6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421 (19.0%)</w:t>
            </w:r>
          </w:p>
          <w:p w14:paraId="46897311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791A2A" w14:textId="2DA00B0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,727 (33.0%)</w:t>
            </w:r>
          </w:p>
          <w:p w14:paraId="5AEDB29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E95C4A" w14:textId="4BB9B3E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700 (12.7%)</w:t>
            </w:r>
          </w:p>
        </w:tc>
        <w:tc>
          <w:tcPr>
            <w:tcW w:w="0" w:type="auto"/>
          </w:tcPr>
          <w:p w14:paraId="72867260" w14:textId="1FCFEA8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&lt;0.001</w:t>
            </w:r>
          </w:p>
        </w:tc>
      </w:tr>
    </w:tbl>
    <w:p w14:paraId="574EB1A5" w14:textId="64CDFC43" w:rsidR="00E2418C" w:rsidRPr="00A75750" w:rsidRDefault="00E2418C" w:rsidP="00D85B65">
      <w:pPr>
        <w:rPr>
          <w:rFonts w:ascii="Times New Roman" w:hAnsi="Times New Roman" w:cs="Times New Roman"/>
          <w:sz w:val="16"/>
          <w:szCs w:val="16"/>
        </w:rPr>
      </w:pPr>
    </w:p>
    <w:p w14:paraId="04D6016A" w14:textId="77777777" w:rsidR="00D479AE" w:rsidRPr="00A75750" w:rsidRDefault="00D479AE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D1A57D9" w14:textId="77777777" w:rsidR="00D479AE" w:rsidRDefault="00D479AE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4511CEA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E9E77AE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1D7FEC2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1F8CB3E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473207E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ADE4BC5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306598A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709CEE8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07E3340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E08D215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ADE175D" w14:textId="77777777" w:rsidR="00683F2D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CE1B14D" w14:textId="77777777" w:rsidR="00683F2D" w:rsidRPr="00A75750" w:rsidRDefault="00683F2D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95F574F" w14:textId="77777777" w:rsidR="005E7093" w:rsidRDefault="005E7093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3AFB8EBC" w14:textId="1AE7601F" w:rsidR="005578AC" w:rsidRDefault="005578AC" w:rsidP="00D479AE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Table </w:t>
      </w:r>
      <w:r w:rsidR="00CE10E0">
        <w:rPr>
          <w:rFonts w:ascii="Times New Roman" w:hAnsi="Times New Roman" w:cs="Times New Roman"/>
          <w:b/>
          <w:bCs/>
          <w:sz w:val="16"/>
          <w:szCs w:val="16"/>
        </w:rPr>
        <w:t>5</w:t>
      </w:r>
      <w:r w:rsidRPr="00A75750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9F2551" w:rsidRPr="00A75750">
        <w:rPr>
          <w:rFonts w:ascii="Times New Roman" w:hAnsi="Times New Roman" w:cs="Times New Roman"/>
          <w:sz w:val="16"/>
          <w:szCs w:val="16"/>
        </w:rPr>
        <w:t>Outcomes of</w:t>
      </w:r>
      <w:r w:rsidR="009F2551">
        <w:rPr>
          <w:rFonts w:ascii="Times New Roman" w:hAnsi="Times New Roman" w:cs="Times New Roman"/>
          <w:sz w:val="16"/>
          <w:szCs w:val="16"/>
        </w:rPr>
        <w:t xml:space="preserve"> </w:t>
      </w:r>
      <w:r w:rsidR="009F2551" w:rsidRPr="00A75750">
        <w:rPr>
          <w:rFonts w:ascii="Times New Roman" w:hAnsi="Times New Roman" w:cs="Times New Roman"/>
          <w:sz w:val="16"/>
          <w:szCs w:val="16"/>
        </w:rPr>
        <w:t>hospitalizations</w:t>
      </w:r>
      <w:r w:rsidR="009F2551">
        <w:rPr>
          <w:rFonts w:ascii="Times New Roman" w:hAnsi="Times New Roman" w:cs="Times New Roman"/>
          <w:sz w:val="16"/>
          <w:szCs w:val="16"/>
        </w:rPr>
        <w:t xml:space="preserve"> </w:t>
      </w:r>
      <w:r w:rsidR="00574B2D">
        <w:rPr>
          <w:rFonts w:ascii="Times New Roman" w:hAnsi="Times New Roman" w:cs="Times New Roman"/>
          <w:sz w:val="16"/>
          <w:szCs w:val="16"/>
        </w:rPr>
        <w:t xml:space="preserve">with </w:t>
      </w:r>
      <w:r w:rsidR="00574B2D" w:rsidRPr="00A75750">
        <w:rPr>
          <w:rFonts w:ascii="Times New Roman" w:hAnsi="Times New Roman" w:cs="Times New Roman"/>
          <w:sz w:val="16"/>
          <w:szCs w:val="16"/>
        </w:rPr>
        <w:t>cardiogenic</w:t>
      </w:r>
      <w:r w:rsidR="009F2551" w:rsidRPr="00A75750">
        <w:rPr>
          <w:rFonts w:ascii="Times New Roman" w:hAnsi="Times New Roman" w:cs="Times New Roman"/>
          <w:sz w:val="16"/>
          <w:szCs w:val="16"/>
        </w:rPr>
        <w:t xml:space="preserve"> shock with acute myocardial infarction of patients age</w:t>
      </w:r>
      <w:r w:rsidR="00574B2D">
        <w:rPr>
          <w:rFonts w:ascii="Times New Roman" w:hAnsi="Times New Roman" w:cs="Times New Roman"/>
          <w:sz w:val="16"/>
          <w:szCs w:val="16"/>
        </w:rPr>
        <w:t>d</w:t>
      </w:r>
      <w:r w:rsidR="009F2551" w:rsidRPr="00A75750">
        <w:rPr>
          <w:rFonts w:ascii="Times New Roman" w:hAnsi="Times New Roman" w:cs="Times New Roman"/>
          <w:sz w:val="16"/>
          <w:szCs w:val="16"/>
        </w:rPr>
        <w:t xml:space="preserve"> 18 - 79 years old </w:t>
      </w:r>
      <w:r w:rsidR="009F2551">
        <w:rPr>
          <w:rFonts w:ascii="Times New Roman" w:hAnsi="Times New Roman" w:cs="Times New Roman"/>
          <w:sz w:val="16"/>
          <w:szCs w:val="16"/>
        </w:rPr>
        <w:t>stratified by</w:t>
      </w:r>
      <w:r w:rsidR="009F2551" w:rsidRPr="00A75750">
        <w:rPr>
          <w:rFonts w:ascii="Times New Roman" w:hAnsi="Times New Roman" w:cs="Times New Roman"/>
          <w:sz w:val="16"/>
          <w:szCs w:val="16"/>
        </w:rPr>
        <w:t xml:space="preserve"> STEMI vs NSTEMI, 2003-2021. </w:t>
      </w:r>
      <w:r w:rsidR="009F2551">
        <w:rPr>
          <w:rFonts w:ascii="Times New Roman" w:hAnsi="Times New Roman" w:cs="Times New Roman"/>
          <w:sz w:val="16"/>
          <w:szCs w:val="16"/>
        </w:rPr>
        <w:t>P values for a</w:t>
      </w:r>
      <w:r w:rsidR="009F2551" w:rsidRPr="00A75750">
        <w:rPr>
          <w:rFonts w:ascii="Times New Roman" w:hAnsi="Times New Roman" w:cs="Times New Roman"/>
          <w:sz w:val="16"/>
          <w:szCs w:val="16"/>
        </w:rPr>
        <w:t>ll outcomes are derived from multivariable regression analysis.</w:t>
      </w:r>
    </w:p>
    <w:p w14:paraId="5B0DC160" w14:textId="77777777" w:rsidR="00F64E35" w:rsidRDefault="00F64E35" w:rsidP="00D479AE">
      <w:pPr>
        <w:outlineLvl w:val="0"/>
        <w:rPr>
          <w:rFonts w:ascii="Times New Roman" w:hAnsi="Times New Roman" w:cs="Times New Roman"/>
          <w:sz w:val="16"/>
          <w:szCs w:val="16"/>
        </w:rPr>
      </w:pPr>
    </w:p>
    <w:p w14:paraId="23F3AB02" w14:textId="43108E49" w:rsidR="00F64E35" w:rsidRDefault="00F64E35" w:rsidP="00D479AE">
      <w:p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Variables included in the multivariable regression model: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Time perio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Sex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Race/ethnicity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Insurance typ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ZIP Code income quartil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Hospital locatio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Region of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Hospita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Congestive heart failur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color w:val="000000" w:themeColor="text1"/>
          <w:sz w:val="16"/>
          <w:szCs w:val="16"/>
        </w:rPr>
        <w:t>Valvular diseas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hronic pulmonary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Obesit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ement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yslipidem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iabetes mellitu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ypertens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Live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eripheral vascula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Renal failur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Malnutri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Atrial fibrilla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istory of malignanc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oagulopath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Solid tumor without metastasi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Alcohol abu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Nicotine dependenc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Deficiency anemia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Hypothyroidism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PCI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CABG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Previous MI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Cerebrovascular disease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A75750">
        <w:rPr>
          <w:rFonts w:ascii="Times New Roman" w:hAnsi="Times New Roman" w:cs="Times New Roman"/>
          <w:sz w:val="16"/>
          <w:szCs w:val="16"/>
        </w:rPr>
        <w:t>STEMI</w:t>
      </w:r>
    </w:p>
    <w:p w14:paraId="56430670" w14:textId="77777777" w:rsidR="009F2551" w:rsidRPr="00A75750" w:rsidRDefault="009F2551" w:rsidP="00D479AE">
      <w:pPr>
        <w:outlineLvl w:val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0"/>
        <w:gridCol w:w="1703"/>
        <w:gridCol w:w="1714"/>
        <w:gridCol w:w="713"/>
      </w:tblGrid>
      <w:tr w:rsidR="005578AC" w:rsidRPr="00A75750" w14:paraId="4C43FEFF" w14:textId="77777777" w:rsidTr="00DC796D">
        <w:tc>
          <w:tcPr>
            <w:tcW w:w="0" w:type="auto"/>
            <w:shd w:val="clear" w:color="auto" w:fill="D0CECE" w:themeFill="background2" w:themeFillShade="E6"/>
          </w:tcPr>
          <w:p w14:paraId="2C766C38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62259D0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EMI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DC669C" w14:textId="77777777" w:rsidR="005578AC" w:rsidRPr="00A75750" w:rsidRDefault="005578AC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STEMI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597E02" w14:textId="6B5F1F1C" w:rsidR="005578AC" w:rsidRPr="00A75750" w:rsidRDefault="000C1072" w:rsidP="00C06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5578AC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="005578AC" w:rsidRPr="00A75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5578AC" w:rsidRPr="00A75750" w14:paraId="667C7CD1" w14:textId="77777777" w:rsidTr="00DC796D">
        <w:tc>
          <w:tcPr>
            <w:tcW w:w="0" w:type="auto"/>
          </w:tcPr>
          <w:p w14:paraId="07F0986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0" w:type="auto"/>
          </w:tcPr>
          <w:p w14:paraId="34137F63" w14:textId="1EE24BB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,998 (56.1%)</w:t>
            </w:r>
          </w:p>
        </w:tc>
        <w:tc>
          <w:tcPr>
            <w:tcW w:w="0" w:type="auto"/>
          </w:tcPr>
          <w:p w14:paraId="6B0AB5E1" w14:textId="6A80409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,494 (43.9%)</w:t>
            </w:r>
          </w:p>
        </w:tc>
        <w:tc>
          <w:tcPr>
            <w:tcW w:w="0" w:type="auto"/>
          </w:tcPr>
          <w:p w14:paraId="14F06C6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578AC" w:rsidRPr="00A75750" w14:paraId="303E4DFD" w14:textId="77777777" w:rsidTr="00DC796D">
        <w:tc>
          <w:tcPr>
            <w:tcW w:w="0" w:type="auto"/>
          </w:tcPr>
          <w:p w14:paraId="50CD5B5B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Arrest</w:t>
            </w:r>
          </w:p>
        </w:tc>
        <w:tc>
          <w:tcPr>
            <w:tcW w:w="0" w:type="auto"/>
          </w:tcPr>
          <w:p w14:paraId="71368E71" w14:textId="775BD0E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,113 (20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50383D4" w14:textId="45C36F3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227 (14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2E542BF" w14:textId="758F71F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55338372" w14:textId="77777777" w:rsidTr="00DC796D">
        <w:tc>
          <w:tcPr>
            <w:tcW w:w="0" w:type="auto"/>
          </w:tcPr>
          <w:p w14:paraId="6142AA0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Tamponade</w:t>
            </w:r>
          </w:p>
        </w:tc>
        <w:tc>
          <w:tcPr>
            <w:tcW w:w="0" w:type="auto"/>
          </w:tcPr>
          <w:p w14:paraId="55815AC1" w14:textId="19DBCEB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997 (1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E838F41" w14:textId="6E9B0A6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78 (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81B9517" w14:textId="3BA208A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</w:tr>
      <w:tr w:rsidR="005578AC" w:rsidRPr="00A75750" w14:paraId="6AC86381" w14:textId="77777777" w:rsidTr="00DC796D">
        <w:tc>
          <w:tcPr>
            <w:tcW w:w="0" w:type="auto"/>
          </w:tcPr>
          <w:p w14:paraId="3446A26D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tis</w:t>
            </w:r>
          </w:p>
        </w:tc>
        <w:tc>
          <w:tcPr>
            <w:tcW w:w="0" w:type="auto"/>
          </w:tcPr>
          <w:p w14:paraId="14D20CA9" w14:textId="18A1117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51 (0.4%)</w:t>
            </w:r>
          </w:p>
        </w:tc>
        <w:tc>
          <w:tcPr>
            <w:tcW w:w="0" w:type="auto"/>
          </w:tcPr>
          <w:p w14:paraId="593C79CC" w14:textId="7628CD3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7 (0.3%)</w:t>
            </w:r>
          </w:p>
        </w:tc>
        <w:tc>
          <w:tcPr>
            <w:tcW w:w="0" w:type="auto"/>
          </w:tcPr>
          <w:p w14:paraId="00196F1D" w14:textId="4CEABE3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</w:tr>
      <w:tr w:rsidR="005578AC" w:rsidRPr="00A75750" w14:paraId="0C7D727B" w14:textId="77777777" w:rsidTr="00DC796D">
        <w:tc>
          <w:tcPr>
            <w:tcW w:w="0" w:type="auto"/>
          </w:tcPr>
          <w:p w14:paraId="249E4001" w14:textId="1ACF642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0" w:type="auto"/>
          </w:tcPr>
          <w:p w14:paraId="660A3C74" w14:textId="1654900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,524 (40.2%)</w:t>
            </w:r>
          </w:p>
        </w:tc>
        <w:tc>
          <w:tcPr>
            <w:tcW w:w="0" w:type="auto"/>
          </w:tcPr>
          <w:p w14:paraId="31BE2308" w14:textId="3C70E55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,534 (55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652AB2B" w14:textId="64908DE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1C98233D" w14:textId="77777777" w:rsidTr="00DC796D">
        <w:tc>
          <w:tcPr>
            <w:tcW w:w="0" w:type="auto"/>
          </w:tcPr>
          <w:p w14:paraId="439D94B4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 Post Hemorrhagic Anemia</w:t>
            </w:r>
          </w:p>
        </w:tc>
        <w:tc>
          <w:tcPr>
            <w:tcW w:w="0" w:type="auto"/>
          </w:tcPr>
          <w:p w14:paraId="0F5E83D4" w14:textId="2D7D78D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121 (12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7F4059A" w14:textId="521A4D6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271 (19.3%)</w:t>
            </w:r>
          </w:p>
        </w:tc>
        <w:tc>
          <w:tcPr>
            <w:tcW w:w="0" w:type="auto"/>
          </w:tcPr>
          <w:p w14:paraId="2787B785" w14:textId="5619829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5E7001D4" w14:textId="77777777" w:rsidTr="00DC796D">
        <w:tc>
          <w:tcPr>
            <w:tcW w:w="0" w:type="auto"/>
          </w:tcPr>
          <w:p w14:paraId="2082555B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ve Mechanical Ventilation</w:t>
            </w:r>
          </w:p>
        </w:tc>
        <w:tc>
          <w:tcPr>
            <w:tcW w:w="0" w:type="auto"/>
          </w:tcPr>
          <w:p w14:paraId="43114685" w14:textId="75F7730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,326 (51.8%)</w:t>
            </w:r>
          </w:p>
        </w:tc>
        <w:tc>
          <w:tcPr>
            <w:tcW w:w="0" w:type="auto"/>
          </w:tcPr>
          <w:p w14:paraId="08CB3A94" w14:textId="280F1F1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,897 (5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7930692" w14:textId="402F69B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683F2D" w:rsidRPr="00A75750" w14:paraId="10EED127" w14:textId="77777777" w:rsidTr="00C173B9">
        <w:trPr>
          <w:trHeight w:val="1656"/>
        </w:trPr>
        <w:tc>
          <w:tcPr>
            <w:tcW w:w="0" w:type="auto"/>
          </w:tcPr>
          <w:p w14:paraId="071E19A4" w14:textId="77777777" w:rsidR="00283A9B" w:rsidRDefault="00283A9B" w:rsidP="00683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DBAE5D" w14:textId="2145A029" w:rsidR="00683F2D" w:rsidRDefault="00683F2D" w:rsidP="00683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chanica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rculatory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port</w:t>
            </w:r>
          </w:p>
          <w:p w14:paraId="7AA7257C" w14:textId="77777777" w:rsidR="00683F2D" w:rsidRPr="00683F2D" w:rsidRDefault="00683F2D" w:rsidP="00683F2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90CD14" w14:textId="5850B925" w:rsidR="00683F2D" w:rsidRDefault="00683F2D" w:rsidP="00683F2D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  <w:sz w:val="16"/>
                <w:szCs w:val="16"/>
              </w:rPr>
            </w:pPr>
            <w:r w:rsidRPr="00683F2D">
              <w:rPr>
                <w:color w:val="000000" w:themeColor="text1"/>
                <w:sz w:val="16"/>
                <w:szCs w:val="16"/>
              </w:rPr>
              <w:t>Percutaneous Left Ventricular Assist Devices</w:t>
            </w:r>
          </w:p>
          <w:p w14:paraId="7C063C26" w14:textId="77777777" w:rsidR="00283A9B" w:rsidRPr="00683F2D" w:rsidRDefault="00283A9B" w:rsidP="00283A9B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18184C1D" w14:textId="0DFF9996" w:rsidR="00683F2D" w:rsidRDefault="00683F2D" w:rsidP="00683F2D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  <w:sz w:val="16"/>
                <w:szCs w:val="16"/>
              </w:rPr>
            </w:pPr>
            <w:r w:rsidRPr="00683F2D">
              <w:rPr>
                <w:color w:val="000000" w:themeColor="text1"/>
                <w:sz w:val="16"/>
                <w:szCs w:val="16"/>
              </w:rPr>
              <w:t>Extracorporeal Membrane Oxygenation</w:t>
            </w:r>
          </w:p>
          <w:p w14:paraId="74EDF60F" w14:textId="77777777" w:rsidR="00283A9B" w:rsidRPr="00283A9B" w:rsidRDefault="00283A9B" w:rsidP="00283A9B">
            <w:pPr>
              <w:rPr>
                <w:color w:val="000000" w:themeColor="text1"/>
                <w:sz w:val="16"/>
                <w:szCs w:val="16"/>
              </w:rPr>
            </w:pPr>
          </w:p>
          <w:p w14:paraId="0A030659" w14:textId="7167DA05" w:rsidR="00683F2D" w:rsidRPr="00683F2D" w:rsidRDefault="00683F2D" w:rsidP="00683F2D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  <w:sz w:val="16"/>
                <w:szCs w:val="16"/>
              </w:rPr>
            </w:pPr>
            <w:r w:rsidRPr="00683F2D">
              <w:rPr>
                <w:sz w:val="16"/>
                <w:szCs w:val="16"/>
              </w:rPr>
              <w:t>Intra-Aortic Balloon Pump</w:t>
            </w:r>
          </w:p>
        </w:tc>
        <w:tc>
          <w:tcPr>
            <w:tcW w:w="0" w:type="auto"/>
          </w:tcPr>
          <w:p w14:paraId="78BB59EA" w14:textId="77777777" w:rsidR="00283A9B" w:rsidRDefault="00283A9B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159D9D" w14:textId="28CA6CC4" w:rsidR="00683F2D" w:rsidRDefault="007C78E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,119</w:t>
            </w:r>
            <w:r w:rsid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</w:t>
            </w:r>
            <w:r w:rsidR="00DD77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309E4B4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582CD0" w14:textId="3A8B5A57" w:rsidR="00683F2D" w:rsidRPr="00A75750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038 (7.9%)</w:t>
            </w:r>
          </w:p>
          <w:p w14:paraId="4B252377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6B1138" w14:textId="7D542CBF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914 (2.4%)</w:t>
            </w:r>
          </w:p>
          <w:p w14:paraId="42E5C915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174020" w14:textId="30803E60" w:rsidR="00683F2D" w:rsidRPr="00A75750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,297 (42.8%)</w:t>
            </w:r>
          </w:p>
        </w:tc>
        <w:tc>
          <w:tcPr>
            <w:tcW w:w="0" w:type="auto"/>
          </w:tcPr>
          <w:p w14:paraId="533DFF4E" w14:textId="77777777" w:rsidR="00283A9B" w:rsidRDefault="00283A9B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E5B243" w14:textId="51A21CF7" w:rsidR="00683F2D" w:rsidRDefault="00F30155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,941</w:t>
            </w:r>
            <w:r w:rsid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7C78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3</w:t>
            </w:r>
            <w:r w:rsidR="00683F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12D6F32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FEE5E7" w14:textId="4DF4A269" w:rsidR="00683F2D" w:rsidRPr="00A75750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811 (5.3%)</w:t>
            </w:r>
          </w:p>
          <w:p w14:paraId="2BB4F323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C6A3BD" w14:textId="57E05A15" w:rsidR="00683F2D" w:rsidRPr="00A75750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62 (1.5%)</w:t>
            </w:r>
          </w:p>
          <w:p w14:paraId="517D2A92" w14:textId="77777777" w:rsidR="00683F2D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03E384" w14:textId="49D709B1" w:rsidR="00683F2D" w:rsidRPr="00A75750" w:rsidRDefault="00683F2D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,216 (25.4%)</w:t>
            </w:r>
          </w:p>
        </w:tc>
        <w:tc>
          <w:tcPr>
            <w:tcW w:w="0" w:type="auto"/>
          </w:tcPr>
          <w:p w14:paraId="51571ADB" w14:textId="77777777" w:rsidR="00283A9B" w:rsidRDefault="00283A9B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E01235" w14:textId="15AE2C3C" w:rsidR="00E0623B" w:rsidRDefault="00E0623B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78DA2F7C" w14:textId="77777777" w:rsidR="00283A9B" w:rsidRDefault="00283A9B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0B58B4" w14:textId="655C8FAC" w:rsidR="00B91A6E" w:rsidRDefault="00B91A6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7D465684" w14:textId="77777777" w:rsidR="00B91A6E" w:rsidRDefault="00B91A6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5ECB84" w14:textId="77777777" w:rsidR="00B91A6E" w:rsidRDefault="00B91A6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71022DEA" w14:textId="77777777" w:rsidR="00B91A6E" w:rsidRDefault="00B91A6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3C1B45" w14:textId="0DC48AFC" w:rsidR="00B91A6E" w:rsidRPr="00A75750" w:rsidRDefault="00B91A6E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7C82A32B" w14:textId="77777777" w:rsidTr="00DC796D">
        <w:tc>
          <w:tcPr>
            <w:tcW w:w="0" w:type="auto"/>
          </w:tcPr>
          <w:p w14:paraId="5D6E67C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0" w:type="auto"/>
          </w:tcPr>
          <w:p w14:paraId="6F9012B5" w14:textId="715D388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341 (6.4%)</w:t>
            </w:r>
          </w:p>
        </w:tc>
        <w:tc>
          <w:tcPr>
            <w:tcW w:w="0" w:type="auto"/>
          </w:tcPr>
          <w:p w14:paraId="052AACA8" w14:textId="204DEE1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132 (13.5%)</w:t>
            </w:r>
          </w:p>
        </w:tc>
        <w:tc>
          <w:tcPr>
            <w:tcW w:w="0" w:type="auto"/>
          </w:tcPr>
          <w:p w14:paraId="512E6918" w14:textId="68B446A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4F81B18" w14:textId="77777777" w:rsidTr="00DC796D">
        <w:tc>
          <w:tcPr>
            <w:tcW w:w="0" w:type="auto"/>
          </w:tcPr>
          <w:p w14:paraId="3ABAA694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unter for Palliative Care</w:t>
            </w:r>
          </w:p>
        </w:tc>
        <w:tc>
          <w:tcPr>
            <w:tcW w:w="0" w:type="auto"/>
          </w:tcPr>
          <w:p w14:paraId="25953C48" w14:textId="009D87F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740 (7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93658B1" w14:textId="34F03ED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728 (10.7%)</w:t>
            </w:r>
          </w:p>
        </w:tc>
        <w:tc>
          <w:tcPr>
            <w:tcW w:w="0" w:type="auto"/>
          </w:tcPr>
          <w:p w14:paraId="64F56387" w14:textId="6707E53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6E6BFB3C" w14:textId="77777777" w:rsidTr="00DC796D">
        <w:tc>
          <w:tcPr>
            <w:tcW w:w="0" w:type="auto"/>
          </w:tcPr>
          <w:p w14:paraId="2D343486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 Not Resuscitate</w:t>
            </w:r>
          </w:p>
        </w:tc>
        <w:tc>
          <w:tcPr>
            <w:tcW w:w="0" w:type="auto"/>
          </w:tcPr>
          <w:p w14:paraId="46CFB320" w14:textId="3675901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359 (9.3%)</w:t>
            </w:r>
          </w:p>
        </w:tc>
        <w:tc>
          <w:tcPr>
            <w:tcW w:w="0" w:type="auto"/>
          </w:tcPr>
          <w:p w14:paraId="2917A02D" w14:textId="5725337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580 (13.0%)</w:t>
            </w:r>
          </w:p>
        </w:tc>
        <w:tc>
          <w:tcPr>
            <w:tcW w:w="0" w:type="auto"/>
          </w:tcPr>
          <w:p w14:paraId="0A68B81E" w14:textId="49337C1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B8F44C7" w14:textId="77777777" w:rsidTr="00DC796D">
        <w:tc>
          <w:tcPr>
            <w:tcW w:w="0" w:type="auto"/>
          </w:tcPr>
          <w:p w14:paraId="3F9230A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utaneous Coronary Intervention</w:t>
            </w:r>
          </w:p>
        </w:tc>
        <w:tc>
          <w:tcPr>
            <w:tcW w:w="0" w:type="auto"/>
          </w:tcPr>
          <w:p w14:paraId="66620455" w14:textId="572CA33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,619 (59.0%)</w:t>
            </w:r>
          </w:p>
        </w:tc>
        <w:tc>
          <w:tcPr>
            <w:tcW w:w="0" w:type="auto"/>
          </w:tcPr>
          <w:p w14:paraId="594D2684" w14:textId="1D8D9F8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,093 (22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FCB7688" w14:textId="5D2E8DF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12BAE945" w14:textId="77777777" w:rsidTr="00DC796D">
        <w:tc>
          <w:tcPr>
            <w:tcW w:w="0" w:type="auto"/>
          </w:tcPr>
          <w:p w14:paraId="024E6C6D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ry Artery Bypass Graft</w:t>
            </w:r>
          </w:p>
        </w:tc>
        <w:tc>
          <w:tcPr>
            <w:tcW w:w="0" w:type="auto"/>
          </w:tcPr>
          <w:p w14:paraId="15A234D1" w14:textId="4843D94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,018 (1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AD0F7A5" w14:textId="133409A2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,150 (22.3%)</w:t>
            </w:r>
          </w:p>
        </w:tc>
        <w:tc>
          <w:tcPr>
            <w:tcW w:w="0" w:type="auto"/>
          </w:tcPr>
          <w:p w14:paraId="0DB92486" w14:textId="5E08D08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721C289" w14:textId="77777777" w:rsidTr="00DC796D">
        <w:tc>
          <w:tcPr>
            <w:tcW w:w="0" w:type="auto"/>
          </w:tcPr>
          <w:p w14:paraId="2793C593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ostomy</w:t>
            </w:r>
          </w:p>
        </w:tc>
        <w:tc>
          <w:tcPr>
            <w:tcW w:w="0" w:type="auto"/>
          </w:tcPr>
          <w:p w14:paraId="6B0F5325" w14:textId="62550CC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,327 (2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5F59BDE" w14:textId="1E329C7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819 (3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A695D00" w14:textId="31C18A5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5578AC" w:rsidRPr="00A75750" w14:paraId="0E71D637" w14:textId="77777777" w:rsidTr="00DC796D">
        <w:tc>
          <w:tcPr>
            <w:tcW w:w="0" w:type="auto"/>
          </w:tcPr>
          <w:p w14:paraId="2530CD3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cheostomy</w:t>
            </w:r>
          </w:p>
        </w:tc>
        <w:tc>
          <w:tcPr>
            <w:tcW w:w="0" w:type="auto"/>
          </w:tcPr>
          <w:p w14:paraId="5C3DDA2C" w14:textId="3E2B2AD4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885 (3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BE7BB5A" w14:textId="26E40DB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381 (4.5%)</w:t>
            </w:r>
          </w:p>
        </w:tc>
        <w:tc>
          <w:tcPr>
            <w:tcW w:w="0" w:type="auto"/>
          </w:tcPr>
          <w:p w14:paraId="140B3EB8" w14:textId="1EEDF33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5578AC" w:rsidRPr="00A75750" w14:paraId="5538D4A5" w14:textId="77777777" w:rsidTr="00DC796D">
        <w:tc>
          <w:tcPr>
            <w:tcW w:w="0" w:type="auto"/>
          </w:tcPr>
          <w:p w14:paraId="4033A664" w14:textId="01129B69" w:rsidR="005578AC" w:rsidRPr="00A75750" w:rsidRDefault="00E50037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F28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rointestinal</w:t>
            </w:r>
            <w:r w:rsidRPr="003F28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578A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eeding</w:t>
            </w:r>
          </w:p>
        </w:tc>
        <w:tc>
          <w:tcPr>
            <w:tcW w:w="0" w:type="auto"/>
          </w:tcPr>
          <w:p w14:paraId="18831CD4" w14:textId="6D71194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363 (6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8F5A3F7" w14:textId="017A65E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224 (7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2A0285B" w14:textId="2998B37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9</w:t>
            </w:r>
          </w:p>
        </w:tc>
      </w:tr>
      <w:tr w:rsidR="005578AC" w:rsidRPr="00A75750" w14:paraId="327D73A4" w14:textId="77777777" w:rsidTr="00DC796D">
        <w:tc>
          <w:tcPr>
            <w:tcW w:w="0" w:type="auto"/>
          </w:tcPr>
          <w:p w14:paraId="0042908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monary Embolism</w:t>
            </w:r>
          </w:p>
        </w:tc>
        <w:tc>
          <w:tcPr>
            <w:tcW w:w="0" w:type="auto"/>
          </w:tcPr>
          <w:p w14:paraId="14AEE8E1" w14:textId="4FA46E3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049 (1.3%)</w:t>
            </w:r>
          </w:p>
        </w:tc>
        <w:tc>
          <w:tcPr>
            <w:tcW w:w="0" w:type="auto"/>
          </w:tcPr>
          <w:p w14:paraId="1528B9D0" w14:textId="7225144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249 (2.4%)</w:t>
            </w:r>
          </w:p>
        </w:tc>
        <w:tc>
          <w:tcPr>
            <w:tcW w:w="0" w:type="auto"/>
          </w:tcPr>
          <w:p w14:paraId="566D19A3" w14:textId="085C791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4FEB6E9C" w14:textId="77777777" w:rsidTr="00DC796D">
        <w:tc>
          <w:tcPr>
            <w:tcW w:w="0" w:type="auto"/>
          </w:tcPr>
          <w:p w14:paraId="11CA1613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0" w:type="auto"/>
          </w:tcPr>
          <w:p w14:paraId="10BD92EC" w14:textId="1387434E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,053 (55.4%)</w:t>
            </w:r>
          </w:p>
        </w:tc>
        <w:tc>
          <w:tcPr>
            <w:tcW w:w="0" w:type="auto"/>
          </w:tcPr>
          <w:p w14:paraId="53BA2E2B" w14:textId="2D4EC7CB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,726 (65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889F792" w14:textId="5E9E4D08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161AD841" w14:textId="77777777" w:rsidTr="00DC796D">
        <w:tc>
          <w:tcPr>
            <w:tcW w:w="0" w:type="auto"/>
          </w:tcPr>
          <w:p w14:paraId="15FF36F5" w14:textId="10CF075F" w:rsidR="005578AC" w:rsidRPr="00A75750" w:rsidRDefault="00897BDF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-hospital </w:t>
            </w:r>
            <w:r w:rsidR="005578AC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tality</w:t>
            </w:r>
          </w:p>
        </w:tc>
        <w:tc>
          <w:tcPr>
            <w:tcW w:w="0" w:type="auto"/>
          </w:tcPr>
          <w:p w14:paraId="7AEC1823" w14:textId="3DABF17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879 (34.0%)</w:t>
            </w:r>
          </w:p>
        </w:tc>
        <w:tc>
          <w:tcPr>
            <w:tcW w:w="0" w:type="auto"/>
          </w:tcPr>
          <w:p w14:paraId="4E66ED53" w14:textId="404F4F8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,848 (31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DAB77AC" w14:textId="79FE186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1A533DAF" w14:textId="77777777" w:rsidTr="00DC796D">
        <w:tc>
          <w:tcPr>
            <w:tcW w:w="0" w:type="auto"/>
          </w:tcPr>
          <w:p w14:paraId="1EE6F621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of Stay</w:t>
            </w:r>
          </w:p>
        </w:tc>
        <w:tc>
          <w:tcPr>
            <w:tcW w:w="0" w:type="auto"/>
          </w:tcPr>
          <w:p w14:paraId="1D7D128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 (1.9-11.4)</w:t>
            </w:r>
          </w:p>
        </w:tc>
        <w:tc>
          <w:tcPr>
            <w:tcW w:w="0" w:type="auto"/>
          </w:tcPr>
          <w:p w14:paraId="623C83E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 (3.8-15.2)</w:t>
            </w:r>
          </w:p>
        </w:tc>
        <w:tc>
          <w:tcPr>
            <w:tcW w:w="0" w:type="auto"/>
          </w:tcPr>
          <w:p w14:paraId="469D4455" w14:textId="23FB01DC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2E5C7A1" w14:textId="77777777" w:rsidTr="00DC796D">
        <w:tc>
          <w:tcPr>
            <w:tcW w:w="0" w:type="auto"/>
          </w:tcPr>
          <w:p w14:paraId="06721D06" w14:textId="2A7B776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</w:t>
            </w:r>
            <w:r w:rsidR="00391366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ization Cost 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USD 2021)</w:t>
            </w:r>
          </w:p>
        </w:tc>
        <w:tc>
          <w:tcPr>
            <w:tcW w:w="0" w:type="auto"/>
          </w:tcPr>
          <w:p w14:paraId="62D0165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,627 (78,794-265,203)</w:t>
            </w:r>
          </w:p>
        </w:tc>
        <w:tc>
          <w:tcPr>
            <w:tcW w:w="0" w:type="auto"/>
          </w:tcPr>
          <w:p w14:paraId="63F6EDE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,271 (81,124-315,098)</w:t>
            </w:r>
          </w:p>
        </w:tc>
        <w:tc>
          <w:tcPr>
            <w:tcW w:w="0" w:type="auto"/>
          </w:tcPr>
          <w:p w14:paraId="1311F4B7" w14:textId="6F8311B0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578AC" w:rsidRPr="00A75750" w14:paraId="3920D794" w14:textId="77777777" w:rsidTr="00DC796D">
        <w:tc>
          <w:tcPr>
            <w:tcW w:w="0" w:type="auto"/>
          </w:tcPr>
          <w:p w14:paraId="3428395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harge Disposition</w:t>
            </w:r>
          </w:p>
          <w:p w14:paraId="1FC2B55A" w14:textId="77777777" w:rsidR="000A4788" w:rsidRPr="000A4788" w:rsidRDefault="000A4788" w:rsidP="000A4788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16"/>
                <w:szCs w:val="16"/>
              </w:rPr>
            </w:pPr>
            <w:r w:rsidRPr="000A4788">
              <w:rPr>
                <w:color w:val="000000" w:themeColor="text1"/>
                <w:sz w:val="16"/>
                <w:szCs w:val="16"/>
              </w:rPr>
              <w:t>Routine Transfer to Home or Self-Care</w:t>
            </w:r>
          </w:p>
          <w:p w14:paraId="764BD151" w14:textId="77777777" w:rsidR="005578AC" w:rsidRPr="00A75750" w:rsidRDefault="005578AC" w:rsidP="00C0608D">
            <w:pPr>
              <w:pStyle w:val="ListParagraph"/>
              <w:rPr>
                <w:color w:val="000000" w:themeColor="text1"/>
                <w:sz w:val="16"/>
                <w:szCs w:val="16"/>
              </w:rPr>
            </w:pPr>
          </w:p>
          <w:p w14:paraId="55AA15CC" w14:textId="77777777" w:rsidR="005578AC" w:rsidRPr="00A75750" w:rsidRDefault="005578AC" w:rsidP="005578AC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Transfer to Short-term Hospital</w:t>
            </w:r>
          </w:p>
          <w:p w14:paraId="7913193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25F68F" w14:textId="77777777" w:rsidR="00A75750" w:rsidRPr="003F28C3" w:rsidRDefault="00A75750" w:rsidP="00A75750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16"/>
                <w:szCs w:val="16"/>
              </w:rPr>
            </w:pPr>
            <w:r w:rsidRPr="003F28C3">
              <w:rPr>
                <w:color w:val="000000" w:themeColor="text1"/>
                <w:sz w:val="16"/>
                <w:szCs w:val="16"/>
              </w:rPr>
              <w:t xml:space="preserve">Transfer </w:t>
            </w:r>
            <w:r>
              <w:rPr>
                <w:color w:val="000000" w:themeColor="text1"/>
                <w:sz w:val="16"/>
                <w:szCs w:val="16"/>
              </w:rPr>
              <w:t>to Facility</w:t>
            </w:r>
            <w:r w:rsidRPr="003F28C3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Skilled Nursing Facility</w:t>
            </w:r>
            <w:r w:rsidRPr="003F28C3">
              <w:rPr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</w:rPr>
              <w:t>Intermediate Care Facility</w:t>
            </w:r>
            <w:r w:rsidRPr="003F28C3">
              <w:rPr>
                <w:color w:val="000000" w:themeColor="text1"/>
                <w:sz w:val="16"/>
                <w:szCs w:val="16"/>
              </w:rPr>
              <w:t>, etc.)</w:t>
            </w:r>
          </w:p>
          <w:p w14:paraId="03C1F4E4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DC756B" w14:textId="77777777" w:rsidR="005578AC" w:rsidRPr="00A75750" w:rsidRDefault="005578AC" w:rsidP="005578AC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Died</w:t>
            </w:r>
          </w:p>
          <w:p w14:paraId="1E915241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0D4CEC" w14:textId="77777777" w:rsidR="005578AC" w:rsidRPr="00A75750" w:rsidRDefault="005578AC" w:rsidP="005578AC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16"/>
                <w:szCs w:val="16"/>
              </w:rPr>
            </w:pPr>
            <w:r w:rsidRPr="00A75750">
              <w:rPr>
                <w:color w:val="000000" w:themeColor="text1"/>
                <w:sz w:val="16"/>
                <w:szCs w:val="16"/>
              </w:rPr>
              <w:t>Home Health Care/Other</w:t>
            </w:r>
          </w:p>
        </w:tc>
        <w:tc>
          <w:tcPr>
            <w:tcW w:w="0" w:type="auto"/>
          </w:tcPr>
          <w:p w14:paraId="414CD43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775EE9" w14:textId="685785B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,461 (32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6D80EB4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D0074D" w14:textId="45DEF4B5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817 (7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18B4C11C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61021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9B4CE2" w14:textId="678BFC0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210 (15.1%)</w:t>
            </w:r>
          </w:p>
          <w:p w14:paraId="65E149F9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DFC76D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3789D3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C008FE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F25EA4" w14:textId="0CAF363A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,879 (34.0%)</w:t>
            </w:r>
          </w:p>
          <w:p w14:paraId="22257C5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1FE961" w14:textId="503518E9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,302 (10.9%)</w:t>
            </w:r>
          </w:p>
        </w:tc>
        <w:tc>
          <w:tcPr>
            <w:tcW w:w="0" w:type="auto"/>
          </w:tcPr>
          <w:p w14:paraId="4A48E490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75363C" w14:textId="53DF1A3D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,873 (20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50AE9867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1983E1" w14:textId="155E8E76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935 (8.4%)</w:t>
            </w:r>
          </w:p>
          <w:p w14:paraId="4EE52E1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273DDE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7D48FD" w14:textId="004FF34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,211 (24.0%)</w:t>
            </w:r>
          </w:p>
          <w:p w14:paraId="3E65D57F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BC3CD5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7F9A92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BDAE48" w14:textId="77777777" w:rsidR="00A75750" w:rsidRDefault="00A75750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769890" w14:textId="74599533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,848 (31.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BC79658" w14:textId="77777777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DF7321" w14:textId="4036979F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398 (1</w:t>
            </w:r>
            <w:r w:rsidR="00D479AE"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1508590" w14:textId="124A72B1" w:rsidR="005578AC" w:rsidRPr="00A75750" w:rsidRDefault="005578AC" w:rsidP="00C0608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09BCD650" w14:textId="77777777" w:rsidR="005578AC" w:rsidRPr="00A75750" w:rsidRDefault="005578AC" w:rsidP="00D85B6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51EA808" w14:textId="5420F739" w:rsidR="001B2D13" w:rsidRPr="00A75750" w:rsidRDefault="001B2D13" w:rsidP="00D85B65">
      <w:pPr>
        <w:rPr>
          <w:rFonts w:ascii="Times New Roman" w:hAnsi="Times New Roman" w:cs="Times New Roman"/>
          <w:sz w:val="16"/>
          <w:szCs w:val="16"/>
        </w:rPr>
      </w:pPr>
    </w:p>
    <w:p w14:paraId="0FB92804" w14:textId="1B567351" w:rsidR="001B2D13" w:rsidRPr="00A75750" w:rsidRDefault="001B2D13" w:rsidP="00D85B65">
      <w:pPr>
        <w:rPr>
          <w:rFonts w:ascii="Times New Roman" w:hAnsi="Times New Roman" w:cs="Times New Roman"/>
          <w:sz w:val="16"/>
          <w:szCs w:val="16"/>
        </w:rPr>
      </w:pPr>
    </w:p>
    <w:p w14:paraId="5A25A616" w14:textId="77777777" w:rsidR="001B2D13" w:rsidRPr="00A75750" w:rsidRDefault="001B2D13" w:rsidP="001B2D1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243C873" w14:textId="77777777" w:rsidR="001B2D13" w:rsidRPr="00A75750" w:rsidRDefault="001B2D13" w:rsidP="001B2D1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3FF3FDE" w14:textId="68FD12BF" w:rsidR="001B2D13" w:rsidRPr="00A75750" w:rsidRDefault="001B2D13" w:rsidP="001B2D1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FC5234B" w14:textId="58E7E264" w:rsidR="00221901" w:rsidRPr="00A75750" w:rsidRDefault="00221901" w:rsidP="001B2D1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2E4F09E" w14:textId="33EFB285" w:rsidR="00221901" w:rsidRPr="00A75750" w:rsidRDefault="00221901" w:rsidP="001B2D1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4B765A8" w14:textId="77777777" w:rsidR="005E7093" w:rsidRDefault="005E7093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672523E0" w14:textId="19A54792" w:rsidR="001B2D13" w:rsidRPr="00A75750" w:rsidRDefault="001B2D13" w:rsidP="001B2D13">
      <w:pPr>
        <w:rPr>
          <w:rFonts w:ascii="Times New Roman" w:hAnsi="Times New Roman" w:cs="Times New Roman"/>
          <w:noProof/>
          <w:sz w:val="16"/>
          <w:szCs w:val="16"/>
        </w:rPr>
      </w:pPr>
      <w:r w:rsidRPr="00A75750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Figure 1: </w:t>
      </w:r>
      <w:r w:rsidR="00D14797">
        <w:rPr>
          <w:rFonts w:ascii="Times New Roman" w:hAnsi="Times New Roman" w:cs="Times New Roman"/>
          <w:sz w:val="16"/>
          <w:szCs w:val="16"/>
        </w:rPr>
        <w:t>I</w:t>
      </w:r>
      <w:r w:rsidR="009F2551">
        <w:rPr>
          <w:rFonts w:ascii="Times New Roman" w:hAnsi="Times New Roman" w:cs="Times New Roman"/>
          <w:sz w:val="16"/>
          <w:szCs w:val="16"/>
        </w:rPr>
        <w:t xml:space="preserve">n-hospital </w:t>
      </w:r>
      <w:r w:rsidR="009F2551" w:rsidRPr="00A75750">
        <w:rPr>
          <w:rFonts w:ascii="Times New Roman" w:hAnsi="Times New Roman" w:cs="Times New Roman"/>
          <w:sz w:val="16"/>
          <w:szCs w:val="16"/>
        </w:rPr>
        <w:t xml:space="preserve">mortality in hospitalizations </w:t>
      </w:r>
      <w:r w:rsidR="009F2551">
        <w:rPr>
          <w:rFonts w:ascii="Times New Roman" w:hAnsi="Times New Roman" w:cs="Times New Roman"/>
          <w:sz w:val="16"/>
          <w:szCs w:val="16"/>
        </w:rPr>
        <w:t xml:space="preserve">with </w:t>
      </w:r>
      <w:r w:rsidR="009F2551" w:rsidRPr="00A75750">
        <w:rPr>
          <w:rFonts w:ascii="Times New Roman" w:hAnsi="Times New Roman" w:cs="Times New Roman"/>
          <w:sz w:val="16"/>
          <w:szCs w:val="16"/>
        </w:rPr>
        <w:t xml:space="preserve">cardiogenic shock </w:t>
      </w:r>
      <w:r w:rsidR="009F2551">
        <w:rPr>
          <w:rFonts w:ascii="Times New Roman" w:hAnsi="Times New Roman" w:cs="Times New Roman"/>
          <w:sz w:val="16"/>
          <w:szCs w:val="16"/>
        </w:rPr>
        <w:t xml:space="preserve">and </w:t>
      </w:r>
      <w:r w:rsidR="009F2551" w:rsidRPr="00A75750">
        <w:rPr>
          <w:rFonts w:ascii="Times New Roman" w:hAnsi="Times New Roman" w:cs="Times New Roman"/>
          <w:sz w:val="16"/>
          <w:szCs w:val="16"/>
        </w:rPr>
        <w:t>acute myocardial infarction in adults (A) &gt;= 80 years and (B) 18-79 years in the United States from 2003 to 2021 stratified by United States region</w:t>
      </w:r>
    </w:p>
    <w:p w14:paraId="16DE35FF" w14:textId="77777777" w:rsidR="001B2D13" w:rsidRPr="00A75750" w:rsidRDefault="001B2D13" w:rsidP="001B2D13">
      <w:pPr>
        <w:rPr>
          <w:rFonts w:ascii="Times New Roman" w:hAnsi="Times New Roman" w:cs="Times New Roman"/>
          <w:noProof/>
          <w:sz w:val="16"/>
          <w:szCs w:val="16"/>
        </w:rPr>
      </w:pPr>
    </w:p>
    <w:p w14:paraId="65CA4782" w14:textId="77777777" w:rsidR="001B2D13" w:rsidRPr="00A75750" w:rsidRDefault="001B2D13" w:rsidP="001B2D13">
      <w:pPr>
        <w:rPr>
          <w:rFonts w:ascii="Times New Roman" w:hAnsi="Times New Roman" w:cs="Times New Roman"/>
          <w:noProof/>
          <w:sz w:val="16"/>
          <w:szCs w:val="16"/>
        </w:rPr>
      </w:pPr>
      <w:r w:rsidRPr="00A75750">
        <w:rPr>
          <w:rFonts w:ascii="Times New Roman" w:hAnsi="Times New Roman" w:cs="Times New Roman"/>
          <w:noProof/>
          <w:sz w:val="16"/>
          <w:szCs w:val="16"/>
        </w:rPr>
        <w:t>(A)</w:t>
      </w:r>
    </w:p>
    <w:p w14:paraId="1C263832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CD94F14" wp14:editId="702EE21E">
            <wp:extent cx="6131859" cy="4356847"/>
            <wp:effectExtent l="0" t="0" r="1524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469435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BB07805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BF9053A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6B4A43E4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1B1B84C5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9C129E6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2711619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769AA1A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B1C77B5" w14:textId="77777777" w:rsidR="001B2D13" w:rsidRPr="00A75750" w:rsidRDefault="001B2D13" w:rsidP="001B2D13">
      <w:pPr>
        <w:rPr>
          <w:rFonts w:ascii="Times New Roman" w:hAnsi="Times New Roman" w:cs="Times New Roman"/>
          <w:sz w:val="16"/>
          <w:szCs w:val="16"/>
        </w:rPr>
      </w:pPr>
    </w:p>
    <w:p w14:paraId="3D0A45F2" w14:textId="77777777" w:rsidR="001B2D13" w:rsidRPr="00A75750" w:rsidRDefault="001B2D13" w:rsidP="001B2D13">
      <w:pPr>
        <w:rPr>
          <w:rFonts w:ascii="Times New Roman" w:hAnsi="Times New Roman" w:cs="Times New Roman"/>
          <w:sz w:val="16"/>
          <w:szCs w:val="16"/>
        </w:rPr>
      </w:pPr>
    </w:p>
    <w:p w14:paraId="407C1460" w14:textId="77777777" w:rsidR="001B2D13" w:rsidRPr="00A75750" w:rsidRDefault="001B2D13" w:rsidP="001B2D13">
      <w:pPr>
        <w:rPr>
          <w:rFonts w:ascii="Times New Roman" w:hAnsi="Times New Roman" w:cs="Times New Roman"/>
          <w:sz w:val="16"/>
          <w:szCs w:val="16"/>
        </w:rPr>
      </w:pPr>
    </w:p>
    <w:p w14:paraId="055CEA8E" w14:textId="77777777" w:rsidR="005E7093" w:rsidRDefault="005E709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BAF8C4D" w14:textId="3AC3D205" w:rsidR="001B2D13" w:rsidRPr="00A75750" w:rsidRDefault="001B2D13" w:rsidP="001B2D13">
      <w:pPr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sz w:val="16"/>
          <w:szCs w:val="16"/>
        </w:rPr>
        <w:lastRenderedPageBreak/>
        <w:t>(B)</w:t>
      </w:r>
    </w:p>
    <w:p w14:paraId="68A62C2E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575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3399FB1" wp14:editId="7A3B30CE">
            <wp:extent cx="6140824" cy="4338918"/>
            <wp:effectExtent l="0" t="0" r="6350" b="177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9F9C21E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D98D7D6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3B9CE58A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D1EACD6" w14:textId="77777777" w:rsidR="001B2D13" w:rsidRPr="00A75750" w:rsidRDefault="001B2D13" w:rsidP="001B2D13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42DABD1" w14:textId="77777777" w:rsidR="001B2D13" w:rsidRPr="00A75750" w:rsidRDefault="001B2D13" w:rsidP="00D85B65">
      <w:pPr>
        <w:rPr>
          <w:rFonts w:ascii="Times New Roman" w:hAnsi="Times New Roman" w:cs="Times New Roman"/>
          <w:sz w:val="16"/>
          <w:szCs w:val="16"/>
        </w:rPr>
      </w:pPr>
    </w:p>
    <w:sectPr w:rsidR="001B2D13" w:rsidRPr="00A75750" w:rsidSect="00D85B65"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B84CE" w14:textId="77777777" w:rsidR="00344499" w:rsidRDefault="00344499" w:rsidP="00FD6536">
      <w:r>
        <w:separator/>
      </w:r>
    </w:p>
  </w:endnote>
  <w:endnote w:type="continuationSeparator" w:id="0">
    <w:p w14:paraId="473AA12C" w14:textId="77777777" w:rsidR="00344499" w:rsidRDefault="00344499" w:rsidP="00FD6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864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99814" w14:textId="42C281BE" w:rsidR="004052FC" w:rsidRDefault="004052FC" w:rsidP="004052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E0C530" w14:textId="77777777" w:rsidR="004052FC" w:rsidRDefault="004052FC" w:rsidP="00FD65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296117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0B61489" w14:textId="528778F4" w:rsidR="004052FC" w:rsidRPr="00966C00" w:rsidRDefault="004052FC" w:rsidP="004052F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66C00">
          <w:rPr>
            <w:rStyle w:val="PageNumber"/>
            <w:rFonts w:ascii="Times New Roman" w:hAnsi="Times New Roman" w:cs="Times New Roman"/>
          </w:rPr>
          <w:fldChar w:fldCharType="begin"/>
        </w:r>
        <w:r w:rsidRPr="00966C0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66C00">
          <w:rPr>
            <w:rStyle w:val="PageNumber"/>
            <w:rFonts w:ascii="Times New Roman" w:hAnsi="Times New Roman" w:cs="Times New Roman"/>
          </w:rPr>
          <w:fldChar w:fldCharType="separate"/>
        </w:r>
        <w:r w:rsidRPr="00966C00">
          <w:rPr>
            <w:rStyle w:val="PageNumber"/>
            <w:rFonts w:ascii="Times New Roman" w:hAnsi="Times New Roman" w:cs="Times New Roman"/>
            <w:noProof/>
          </w:rPr>
          <w:t>1</w:t>
        </w:r>
        <w:r w:rsidRPr="00966C0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85F288" w14:textId="77777777" w:rsidR="004052FC" w:rsidRPr="00966C00" w:rsidRDefault="004052FC" w:rsidP="00FD6536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1DE16" w14:textId="77777777" w:rsidR="00344499" w:rsidRDefault="00344499" w:rsidP="00FD6536">
      <w:r>
        <w:separator/>
      </w:r>
    </w:p>
  </w:footnote>
  <w:footnote w:type="continuationSeparator" w:id="0">
    <w:p w14:paraId="42658C9B" w14:textId="77777777" w:rsidR="00344499" w:rsidRDefault="00344499" w:rsidP="00FD65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F07BF"/>
    <w:multiLevelType w:val="hybridMultilevel"/>
    <w:tmpl w:val="CF7AFE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71541"/>
    <w:multiLevelType w:val="hybridMultilevel"/>
    <w:tmpl w:val="CF7AFE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B6A73"/>
    <w:multiLevelType w:val="hybridMultilevel"/>
    <w:tmpl w:val="67B404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211B3"/>
    <w:multiLevelType w:val="hybridMultilevel"/>
    <w:tmpl w:val="682A82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7C0C99"/>
    <w:multiLevelType w:val="hybridMultilevel"/>
    <w:tmpl w:val="BBAE9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A1CEA"/>
    <w:multiLevelType w:val="hybridMultilevel"/>
    <w:tmpl w:val="D15AFA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045E3"/>
    <w:multiLevelType w:val="hybridMultilevel"/>
    <w:tmpl w:val="7BB89E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76D7B"/>
    <w:multiLevelType w:val="hybridMultilevel"/>
    <w:tmpl w:val="67EE98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440BD4"/>
    <w:multiLevelType w:val="hybridMultilevel"/>
    <w:tmpl w:val="B808B5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E1A01"/>
    <w:multiLevelType w:val="hybridMultilevel"/>
    <w:tmpl w:val="89502F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53103"/>
    <w:multiLevelType w:val="hybridMultilevel"/>
    <w:tmpl w:val="56E4BA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D34D70"/>
    <w:multiLevelType w:val="hybridMultilevel"/>
    <w:tmpl w:val="8B0E06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F0DEE"/>
    <w:multiLevelType w:val="hybridMultilevel"/>
    <w:tmpl w:val="39C0C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FB6081"/>
    <w:multiLevelType w:val="hybridMultilevel"/>
    <w:tmpl w:val="CF7AFE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207E4"/>
    <w:multiLevelType w:val="hybridMultilevel"/>
    <w:tmpl w:val="CF7AFE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A28D8"/>
    <w:multiLevelType w:val="hybridMultilevel"/>
    <w:tmpl w:val="CAF6E2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1850C0"/>
    <w:multiLevelType w:val="hybridMultilevel"/>
    <w:tmpl w:val="799848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961EF4"/>
    <w:multiLevelType w:val="hybridMultilevel"/>
    <w:tmpl w:val="FA5C5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236F93"/>
    <w:multiLevelType w:val="hybridMultilevel"/>
    <w:tmpl w:val="56E4BA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392850">
    <w:abstractNumId w:val="16"/>
  </w:num>
  <w:num w:numId="2" w16cid:durableId="141583955">
    <w:abstractNumId w:val="7"/>
  </w:num>
  <w:num w:numId="3" w16cid:durableId="1326780094">
    <w:abstractNumId w:val="17"/>
  </w:num>
  <w:num w:numId="4" w16cid:durableId="1559053660">
    <w:abstractNumId w:val="10"/>
  </w:num>
  <w:num w:numId="5" w16cid:durableId="612395285">
    <w:abstractNumId w:val="11"/>
  </w:num>
  <w:num w:numId="6" w16cid:durableId="683749390">
    <w:abstractNumId w:val="2"/>
  </w:num>
  <w:num w:numId="7" w16cid:durableId="497231134">
    <w:abstractNumId w:val="18"/>
  </w:num>
  <w:num w:numId="8" w16cid:durableId="1351106888">
    <w:abstractNumId w:val="0"/>
  </w:num>
  <w:num w:numId="9" w16cid:durableId="927422097">
    <w:abstractNumId w:val="6"/>
  </w:num>
  <w:num w:numId="10" w16cid:durableId="900824700">
    <w:abstractNumId w:val="3"/>
  </w:num>
  <w:num w:numId="11" w16cid:durableId="62680640">
    <w:abstractNumId w:val="8"/>
  </w:num>
  <w:num w:numId="12" w16cid:durableId="2035767824">
    <w:abstractNumId w:val="4"/>
  </w:num>
  <w:num w:numId="13" w16cid:durableId="1292591949">
    <w:abstractNumId w:val="9"/>
  </w:num>
  <w:num w:numId="14" w16cid:durableId="1323773884">
    <w:abstractNumId w:val="12"/>
  </w:num>
  <w:num w:numId="15" w16cid:durableId="874120022">
    <w:abstractNumId w:val="14"/>
  </w:num>
  <w:num w:numId="16" w16cid:durableId="2019386875">
    <w:abstractNumId w:val="1"/>
  </w:num>
  <w:num w:numId="17" w16cid:durableId="568272007">
    <w:abstractNumId w:val="13"/>
  </w:num>
  <w:num w:numId="18" w16cid:durableId="1857961439">
    <w:abstractNumId w:val="5"/>
  </w:num>
  <w:num w:numId="19" w16cid:durableId="83669920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65"/>
    <w:rsid w:val="00003AB5"/>
    <w:rsid w:val="000259B7"/>
    <w:rsid w:val="00040FED"/>
    <w:rsid w:val="000554DF"/>
    <w:rsid w:val="00056391"/>
    <w:rsid w:val="00062080"/>
    <w:rsid w:val="000A4788"/>
    <w:rsid w:val="000C1072"/>
    <w:rsid w:val="00107C6D"/>
    <w:rsid w:val="00130152"/>
    <w:rsid w:val="00157A06"/>
    <w:rsid w:val="00192D90"/>
    <w:rsid w:val="001949E9"/>
    <w:rsid w:val="001B2D13"/>
    <w:rsid w:val="001B61D9"/>
    <w:rsid w:val="001E4C47"/>
    <w:rsid w:val="00213B2B"/>
    <w:rsid w:val="00217BBC"/>
    <w:rsid w:val="00221901"/>
    <w:rsid w:val="00254D12"/>
    <w:rsid w:val="00283A9B"/>
    <w:rsid w:val="002C5058"/>
    <w:rsid w:val="002F2C83"/>
    <w:rsid w:val="002F6504"/>
    <w:rsid w:val="00334CA8"/>
    <w:rsid w:val="003404CD"/>
    <w:rsid w:val="00344499"/>
    <w:rsid w:val="00350ECC"/>
    <w:rsid w:val="00354B16"/>
    <w:rsid w:val="00391366"/>
    <w:rsid w:val="003B7E2A"/>
    <w:rsid w:val="003C1C08"/>
    <w:rsid w:val="003C4C34"/>
    <w:rsid w:val="003D25FC"/>
    <w:rsid w:val="003F253F"/>
    <w:rsid w:val="004052FC"/>
    <w:rsid w:val="004758CE"/>
    <w:rsid w:val="00490423"/>
    <w:rsid w:val="004B6C94"/>
    <w:rsid w:val="004C6115"/>
    <w:rsid w:val="00530C26"/>
    <w:rsid w:val="00530F6C"/>
    <w:rsid w:val="005578AC"/>
    <w:rsid w:val="00574B2D"/>
    <w:rsid w:val="00587B0A"/>
    <w:rsid w:val="005D31E8"/>
    <w:rsid w:val="005D5FD5"/>
    <w:rsid w:val="005E7093"/>
    <w:rsid w:val="005F1E27"/>
    <w:rsid w:val="00621F59"/>
    <w:rsid w:val="00623731"/>
    <w:rsid w:val="0063135E"/>
    <w:rsid w:val="006437CD"/>
    <w:rsid w:val="00647405"/>
    <w:rsid w:val="0067359D"/>
    <w:rsid w:val="006839BD"/>
    <w:rsid w:val="00683F2D"/>
    <w:rsid w:val="0068436A"/>
    <w:rsid w:val="006B541F"/>
    <w:rsid w:val="006B7269"/>
    <w:rsid w:val="006B777F"/>
    <w:rsid w:val="006C1212"/>
    <w:rsid w:val="006C275D"/>
    <w:rsid w:val="006C4371"/>
    <w:rsid w:val="00702E9C"/>
    <w:rsid w:val="0070774D"/>
    <w:rsid w:val="00744307"/>
    <w:rsid w:val="00750736"/>
    <w:rsid w:val="007758B2"/>
    <w:rsid w:val="007C78EF"/>
    <w:rsid w:val="007F267E"/>
    <w:rsid w:val="00800F19"/>
    <w:rsid w:val="00801AB8"/>
    <w:rsid w:val="00834D48"/>
    <w:rsid w:val="008554AE"/>
    <w:rsid w:val="00867CD7"/>
    <w:rsid w:val="008930AB"/>
    <w:rsid w:val="00896604"/>
    <w:rsid w:val="00897BDF"/>
    <w:rsid w:val="008E0FE4"/>
    <w:rsid w:val="008E5793"/>
    <w:rsid w:val="008F5EF5"/>
    <w:rsid w:val="00901D5F"/>
    <w:rsid w:val="0090337D"/>
    <w:rsid w:val="00917F8E"/>
    <w:rsid w:val="00930A6C"/>
    <w:rsid w:val="00930E8A"/>
    <w:rsid w:val="00936736"/>
    <w:rsid w:val="0095131A"/>
    <w:rsid w:val="00966C00"/>
    <w:rsid w:val="00982077"/>
    <w:rsid w:val="009B48D3"/>
    <w:rsid w:val="009C72EA"/>
    <w:rsid w:val="009D62ED"/>
    <w:rsid w:val="009F2551"/>
    <w:rsid w:val="00A05A9A"/>
    <w:rsid w:val="00A15400"/>
    <w:rsid w:val="00A30BC3"/>
    <w:rsid w:val="00A31686"/>
    <w:rsid w:val="00A4060E"/>
    <w:rsid w:val="00A45E37"/>
    <w:rsid w:val="00A6796E"/>
    <w:rsid w:val="00A75750"/>
    <w:rsid w:val="00A93CEC"/>
    <w:rsid w:val="00A964A0"/>
    <w:rsid w:val="00A97256"/>
    <w:rsid w:val="00AE54B2"/>
    <w:rsid w:val="00AF2344"/>
    <w:rsid w:val="00B019A4"/>
    <w:rsid w:val="00B04B1E"/>
    <w:rsid w:val="00B30AD4"/>
    <w:rsid w:val="00B4241A"/>
    <w:rsid w:val="00B54121"/>
    <w:rsid w:val="00B86B79"/>
    <w:rsid w:val="00B91A6E"/>
    <w:rsid w:val="00BB3375"/>
    <w:rsid w:val="00BD28A8"/>
    <w:rsid w:val="00BD5CD6"/>
    <w:rsid w:val="00BF4377"/>
    <w:rsid w:val="00C14E12"/>
    <w:rsid w:val="00C173B9"/>
    <w:rsid w:val="00C45466"/>
    <w:rsid w:val="00C60DC6"/>
    <w:rsid w:val="00C62DE4"/>
    <w:rsid w:val="00C70CC9"/>
    <w:rsid w:val="00C87A8A"/>
    <w:rsid w:val="00CC2269"/>
    <w:rsid w:val="00CC4E61"/>
    <w:rsid w:val="00CD07CF"/>
    <w:rsid w:val="00CE10E0"/>
    <w:rsid w:val="00D040F4"/>
    <w:rsid w:val="00D14797"/>
    <w:rsid w:val="00D32E22"/>
    <w:rsid w:val="00D45F59"/>
    <w:rsid w:val="00D479AE"/>
    <w:rsid w:val="00D5752A"/>
    <w:rsid w:val="00D66A71"/>
    <w:rsid w:val="00D85B65"/>
    <w:rsid w:val="00D9362D"/>
    <w:rsid w:val="00DA30A6"/>
    <w:rsid w:val="00DB29FD"/>
    <w:rsid w:val="00DB3EFA"/>
    <w:rsid w:val="00DC796D"/>
    <w:rsid w:val="00DD77B4"/>
    <w:rsid w:val="00DE44A0"/>
    <w:rsid w:val="00DE4B35"/>
    <w:rsid w:val="00DF2782"/>
    <w:rsid w:val="00DF6A1B"/>
    <w:rsid w:val="00E033B3"/>
    <w:rsid w:val="00E0623B"/>
    <w:rsid w:val="00E2418C"/>
    <w:rsid w:val="00E342C4"/>
    <w:rsid w:val="00E366F8"/>
    <w:rsid w:val="00E50037"/>
    <w:rsid w:val="00E87A2C"/>
    <w:rsid w:val="00E9210A"/>
    <w:rsid w:val="00E9317E"/>
    <w:rsid w:val="00E93768"/>
    <w:rsid w:val="00EA262F"/>
    <w:rsid w:val="00ED5DBA"/>
    <w:rsid w:val="00EF34F0"/>
    <w:rsid w:val="00F06A6A"/>
    <w:rsid w:val="00F30155"/>
    <w:rsid w:val="00F402FE"/>
    <w:rsid w:val="00F4466A"/>
    <w:rsid w:val="00F5107E"/>
    <w:rsid w:val="00F53DED"/>
    <w:rsid w:val="00F64E35"/>
    <w:rsid w:val="00F737FB"/>
    <w:rsid w:val="00F75EF7"/>
    <w:rsid w:val="00FD34C2"/>
    <w:rsid w:val="00FD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2BEF"/>
  <w15:chartTrackingRefBased/>
  <w15:docId w15:val="{14DCB84A-FB42-224A-9F40-166AE4FD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226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2418C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2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18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18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1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8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5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536"/>
  </w:style>
  <w:style w:type="character" w:styleId="PageNumber">
    <w:name w:val="page number"/>
    <w:basedOn w:val="DefaultParagraphFont"/>
    <w:uiPriority w:val="99"/>
    <w:semiHidden/>
    <w:unhideWhenUsed/>
    <w:rsid w:val="00FD6536"/>
  </w:style>
  <w:style w:type="paragraph" w:styleId="Header">
    <w:name w:val="header"/>
    <w:basedOn w:val="Normal"/>
    <w:link w:val="HeaderChar"/>
    <w:uiPriority w:val="99"/>
    <w:unhideWhenUsed/>
    <w:rsid w:val="00FD65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5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17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1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theast &gt;= 8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B$2:$B$19</c:f>
              <c:numCache>
                <c:formatCode>0.00%</c:formatCode>
                <c:ptCount val="18"/>
                <c:pt idx="0">
                  <c:v>0.67620000000000002</c:v>
                </c:pt>
                <c:pt idx="1">
                  <c:v>0.64500000000000002</c:v>
                </c:pt>
                <c:pt idx="2">
                  <c:v>0.61539999999999995</c:v>
                </c:pt>
                <c:pt idx="3">
                  <c:v>0.65990000000000004</c:v>
                </c:pt>
                <c:pt idx="4">
                  <c:v>0.61599999999999999</c:v>
                </c:pt>
                <c:pt idx="5">
                  <c:v>0.53510000000000002</c:v>
                </c:pt>
                <c:pt idx="6">
                  <c:v>0.46949999999999997</c:v>
                </c:pt>
                <c:pt idx="7">
                  <c:v>0.51519999999999999</c:v>
                </c:pt>
                <c:pt idx="8">
                  <c:v>0.54169999999999996</c:v>
                </c:pt>
                <c:pt idx="9">
                  <c:v>0.53990000000000005</c:v>
                </c:pt>
                <c:pt idx="10">
                  <c:v>0.49730000000000002</c:v>
                </c:pt>
                <c:pt idx="11">
                  <c:v>0.51739999999999997</c:v>
                </c:pt>
                <c:pt idx="12">
                  <c:v>0.50980000000000003</c:v>
                </c:pt>
                <c:pt idx="13">
                  <c:v>0.49409999999999998</c:v>
                </c:pt>
                <c:pt idx="14">
                  <c:v>0.4834</c:v>
                </c:pt>
                <c:pt idx="15">
                  <c:v>0.501</c:v>
                </c:pt>
                <c:pt idx="16">
                  <c:v>0.49890000000000001</c:v>
                </c:pt>
                <c:pt idx="17">
                  <c:v>0.4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E5-CB42-967D-8103938BC09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dwest &gt;= 8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C$2:$C$19</c:f>
              <c:numCache>
                <c:formatCode>0.00%</c:formatCode>
                <c:ptCount val="18"/>
                <c:pt idx="0">
                  <c:v>0.58509999999999995</c:v>
                </c:pt>
                <c:pt idx="1">
                  <c:v>0.63400000000000001</c:v>
                </c:pt>
                <c:pt idx="2">
                  <c:v>0.6179</c:v>
                </c:pt>
                <c:pt idx="3">
                  <c:v>0.57050000000000001</c:v>
                </c:pt>
                <c:pt idx="4">
                  <c:v>0.50870000000000004</c:v>
                </c:pt>
                <c:pt idx="5">
                  <c:v>0.45760000000000001</c:v>
                </c:pt>
                <c:pt idx="6">
                  <c:v>0.47189999999999999</c:v>
                </c:pt>
                <c:pt idx="7">
                  <c:v>0.47039999999999998</c:v>
                </c:pt>
                <c:pt idx="8">
                  <c:v>0.48070000000000002</c:v>
                </c:pt>
                <c:pt idx="9">
                  <c:v>0.52070000000000005</c:v>
                </c:pt>
                <c:pt idx="10">
                  <c:v>0.50460000000000005</c:v>
                </c:pt>
                <c:pt idx="11">
                  <c:v>0.45290000000000002</c:v>
                </c:pt>
                <c:pt idx="12">
                  <c:v>0.50180000000000002</c:v>
                </c:pt>
                <c:pt idx="13">
                  <c:v>0.4718</c:v>
                </c:pt>
                <c:pt idx="14">
                  <c:v>0.46949999999999997</c:v>
                </c:pt>
                <c:pt idx="15">
                  <c:v>0.44309999999999999</c:v>
                </c:pt>
                <c:pt idx="16">
                  <c:v>0.47160000000000002</c:v>
                </c:pt>
                <c:pt idx="17" formatCode="0%">
                  <c:v>0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E5-CB42-967D-8103938BC09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outh &gt;= 8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D$2:$D$19</c:f>
              <c:numCache>
                <c:formatCode>0.00%</c:formatCode>
                <c:ptCount val="18"/>
                <c:pt idx="0">
                  <c:v>0.64729999999999999</c:v>
                </c:pt>
                <c:pt idx="1">
                  <c:v>0.62050000000000005</c:v>
                </c:pt>
                <c:pt idx="2">
                  <c:v>0.58089999999999997</c:v>
                </c:pt>
                <c:pt idx="3">
                  <c:v>0.57140000000000002</c:v>
                </c:pt>
                <c:pt idx="4">
                  <c:v>0.5474</c:v>
                </c:pt>
                <c:pt idx="5">
                  <c:v>0.52539999999999998</c:v>
                </c:pt>
                <c:pt idx="6">
                  <c:v>0.51380000000000003</c:v>
                </c:pt>
                <c:pt idx="7">
                  <c:v>0.504</c:v>
                </c:pt>
                <c:pt idx="8">
                  <c:v>0.50129999999999997</c:v>
                </c:pt>
                <c:pt idx="9">
                  <c:v>0.47920000000000001</c:v>
                </c:pt>
                <c:pt idx="10">
                  <c:v>0.48499999999999999</c:v>
                </c:pt>
                <c:pt idx="11">
                  <c:v>0.49080000000000001</c:v>
                </c:pt>
                <c:pt idx="12">
                  <c:v>0.49359999999999998</c:v>
                </c:pt>
                <c:pt idx="13">
                  <c:v>0.48580000000000001</c:v>
                </c:pt>
                <c:pt idx="14">
                  <c:v>0.47749999999999998</c:v>
                </c:pt>
                <c:pt idx="15">
                  <c:v>0.43569999999999998</c:v>
                </c:pt>
                <c:pt idx="16">
                  <c:v>0.48880000000000001</c:v>
                </c:pt>
                <c:pt idx="17">
                  <c:v>0.4811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5E5-CB42-967D-8103938BC09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West &gt;= 8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E$2:$E$19</c:f>
              <c:numCache>
                <c:formatCode>0.00%</c:formatCode>
                <c:ptCount val="18"/>
                <c:pt idx="0">
                  <c:v>0.61480000000000001</c:v>
                </c:pt>
                <c:pt idx="1">
                  <c:v>0.64239999999999997</c:v>
                </c:pt>
                <c:pt idx="2">
                  <c:v>0.58899999999999997</c:v>
                </c:pt>
                <c:pt idx="3">
                  <c:v>0.57789999999999997</c:v>
                </c:pt>
                <c:pt idx="4">
                  <c:v>0.57220000000000004</c:v>
                </c:pt>
                <c:pt idx="5">
                  <c:v>0.51990000000000003</c:v>
                </c:pt>
                <c:pt idx="6">
                  <c:v>0.45729999999999998</c:v>
                </c:pt>
                <c:pt idx="7">
                  <c:v>0.51900000000000002</c:v>
                </c:pt>
                <c:pt idx="8">
                  <c:v>0.49249999999999999</c:v>
                </c:pt>
                <c:pt idx="9">
                  <c:v>0.50190000000000001</c:v>
                </c:pt>
                <c:pt idx="10">
                  <c:v>0.48649999999999999</c:v>
                </c:pt>
                <c:pt idx="11">
                  <c:v>0.48959999999999998</c:v>
                </c:pt>
                <c:pt idx="12">
                  <c:v>0.49480000000000002</c:v>
                </c:pt>
                <c:pt idx="13">
                  <c:v>0.50749999999999995</c:v>
                </c:pt>
                <c:pt idx="14">
                  <c:v>0.47810000000000002</c:v>
                </c:pt>
                <c:pt idx="15">
                  <c:v>0.49759999999999999</c:v>
                </c:pt>
                <c:pt idx="16">
                  <c:v>0.51329999999999998</c:v>
                </c:pt>
                <c:pt idx="17">
                  <c:v>0.522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5E5-CB42-967D-8103938BC0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24512"/>
        <c:axId val="48614640"/>
      </c:lineChart>
      <c:catAx>
        <c:axId val="48924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614640"/>
        <c:crosses val="autoZero"/>
        <c:auto val="1"/>
        <c:lblAlgn val="ctr"/>
        <c:lblOffset val="100"/>
        <c:noMultiLvlLbl val="0"/>
      </c:catAx>
      <c:valAx>
        <c:axId val="4861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-hospital Mortality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92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rtheast 18-79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B$2:$B$19</c:f>
              <c:numCache>
                <c:formatCode>0.00%</c:formatCode>
                <c:ptCount val="18"/>
                <c:pt idx="0">
                  <c:v>0.4274</c:v>
                </c:pt>
                <c:pt idx="1">
                  <c:v>0.4284</c:v>
                </c:pt>
                <c:pt idx="2">
                  <c:v>0.3992</c:v>
                </c:pt>
                <c:pt idx="3">
                  <c:v>0.41899999999999998</c:v>
                </c:pt>
                <c:pt idx="4">
                  <c:v>0.34689999999999999</c:v>
                </c:pt>
                <c:pt idx="5">
                  <c:v>0.3049</c:v>
                </c:pt>
                <c:pt idx="6">
                  <c:v>0.27510000000000001</c:v>
                </c:pt>
                <c:pt idx="7">
                  <c:v>0.2878</c:v>
                </c:pt>
                <c:pt idx="8">
                  <c:v>0.3296</c:v>
                </c:pt>
                <c:pt idx="9">
                  <c:v>0.30270000000000002</c:v>
                </c:pt>
                <c:pt idx="10">
                  <c:v>0.32350000000000001</c:v>
                </c:pt>
                <c:pt idx="11">
                  <c:v>0.32840000000000003</c:v>
                </c:pt>
                <c:pt idx="12">
                  <c:v>0.32540000000000002</c:v>
                </c:pt>
                <c:pt idx="13">
                  <c:v>0.32729999999999998</c:v>
                </c:pt>
                <c:pt idx="14">
                  <c:v>0.29709999999999998</c:v>
                </c:pt>
                <c:pt idx="15">
                  <c:v>0.29299999999999998</c:v>
                </c:pt>
                <c:pt idx="16">
                  <c:v>0.32340000000000002</c:v>
                </c:pt>
                <c:pt idx="17">
                  <c:v>0.3154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D75-164B-9CE8-1BE755B321A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dwest 18-79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C$2:$C$19</c:f>
              <c:numCache>
                <c:formatCode>0.00%</c:formatCode>
                <c:ptCount val="18"/>
                <c:pt idx="0">
                  <c:v>0.38840000000000002</c:v>
                </c:pt>
                <c:pt idx="1">
                  <c:v>0.38340000000000002</c:v>
                </c:pt>
                <c:pt idx="2">
                  <c:v>0.35489999999999999</c:v>
                </c:pt>
                <c:pt idx="3">
                  <c:v>0.34210000000000002</c:v>
                </c:pt>
                <c:pt idx="4">
                  <c:v>0.33289999999999997</c:v>
                </c:pt>
                <c:pt idx="5">
                  <c:v>0.2777</c:v>
                </c:pt>
                <c:pt idx="6">
                  <c:v>0.3231</c:v>
                </c:pt>
                <c:pt idx="7">
                  <c:v>0.312</c:v>
                </c:pt>
                <c:pt idx="8">
                  <c:v>0.31709999999999999</c:v>
                </c:pt>
                <c:pt idx="9">
                  <c:v>0.31819999999999998</c:v>
                </c:pt>
                <c:pt idx="10">
                  <c:v>0.316</c:v>
                </c:pt>
                <c:pt idx="11">
                  <c:v>0.29970000000000002</c:v>
                </c:pt>
                <c:pt idx="12">
                  <c:v>0.30830000000000002</c:v>
                </c:pt>
                <c:pt idx="13">
                  <c:v>0.2959</c:v>
                </c:pt>
                <c:pt idx="14">
                  <c:v>0.30259999999999998</c:v>
                </c:pt>
                <c:pt idx="15">
                  <c:v>0.29399999999999998</c:v>
                </c:pt>
                <c:pt idx="16">
                  <c:v>0.30990000000000001</c:v>
                </c:pt>
                <c:pt idx="17">
                  <c:v>0.3181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75-164B-9CE8-1BE755B321A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outh 18-79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D$2:$D$19</c:f>
              <c:numCache>
                <c:formatCode>0.00%</c:formatCode>
                <c:ptCount val="18"/>
                <c:pt idx="0">
                  <c:v>0.40870000000000001</c:v>
                </c:pt>
                <c:pt idx="1">
                  <c:v>0.39929999999999999</c:v>
                </c:pt>
                <c:pt idx="2">
                  <c:v>0.38769999999999999</c:v>
                </c:pt>
                <c:pt idx="3">
                  <c:v>0.37209999999999999</c:v>
                </c:pt>
                <c:pt idx="4">
                  <c:v>0.39879999999999999</c:v>
                </c:pt>
                <c:pt idx="5">
                  <c:v>0.32390000000000002</c:v>
                </c:pt>
                <c:pt idx="6">
                  <c:v>0.32179999999999997</c:v>
                </c:pt>
                <c:pt idx="7">
                  <c:v>0.33040000000000003</c:v>
                </c:pt>
                <c:pt idx="8">
                  <c:v>0.30459999999999998</c:v>
                </c:pt>
                <c:pt idx="9">
                  <c:v>0.34389999999999998</c:v>
                </c:pt>
                <c:pt idx="10">
                  <c:v>0.34039999999999998</c:v>
                </c:pt>
                <c:pt idx="11">
                  <c:v>0.33550000000000002</c:v>
                </c:pt>
                <c:pt idx="12">
                  <c:v>0.33279999999999998</c:v>
                </c:pt>
                <c:pt idx="13">
                  <c:v>0.33679999999999999</c:v>
                </c:pt>
                <c:pt idx="14">
                  <c:v>0.31340000000000001</c:v>
                </c:pt>
                <c:pt idx="15">
                  <c:v>0.30609999999999998</c:v>
                </c:pt>
                <c:pt idx="16">
                  <c:v>0.30409999999999998</c:v>
                </c:pt>
                <c:pt idx="17">
                  <c:v>0.3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D75-164B-9CE8-1BE755B321A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West 18-7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1!$A$2:$A$19</c:f>
              <c:numCache>
                <c:formatCode>General</c:formatCode>
                <c:ptCount val="1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1</c:v>
                </c:pt>
              </c:numCache>
            </c:numRef>
          </c:cat>
          <c:val>
            <c:numRef>
              <c:f>Sheet1!$E$2:$E$19</c:f>
              <c:numCache>
                <c:formatCode>0.00%</c:formatCode>
                <c:ptCount val="18"/>
                <c:pt idx="0">
                  <c:v>0.44669999999999999</c:v>
                </c:pt>
                <c:pt idx="1">
                  <c:v>0.38969999999999999</c:v>
                </c:pt>
                <c:pt idx="2">
                  <c:v>0.38040000000000002</c:v>
                </c:pt>
                <c:pt idx="3">
                  <c:v>0.3846</c:v>
                </c:pt>
                <c:pt idx="4">
                  <c:v>0.3589</c:v>
                </c:pt>
                <c:pt idx="5">
                  <c:v>0.29170000000000001</c:v>
                </c:pt>
                <c:pt idx="6">
                  <c:v>0.31890000000000002</c:v>
                </c:pt>
                <c:pt idx="7">
                  <c:v>0.31040000000000001</c:v>
                </c:pt>
                <c:pt idx="8">
                  <c:v>0.31309999999999999</c:v>
                </c:pt>
                <c:pt idx="9">
                  <c:v>0.32369999999999999</c:v>
                </c:pt>
                <c:pt idx="10">
                  <c:v>0.33310000000000001</c:v>
                </c:pt>
                <c:pt idx="11">
                  <c:v>0.35249999999999998</c:v>
                </c:pt>
                <c:pt idx="12">
                  <c:v>0.31180000000000002</c:v>
                </c:pt>
                <c:pt idx="13">
                  <c:v>0.31490000000000001</c:v>
                </c:pt>
                <c:pt idx="14">
                  <c:v>0.31590000000000001</c:v>
                </c:pt>
                <c:pt idx="15">
                  <c:v>0.29620000000000002</c:v>
                </c:pt>
                <c:pt idx="16">
                  <c:v>0.33100000000000002</c:v>
                </c:pt>
                <c:pt idx="17">
                  <c:v>0.3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D75-164B-9CE8-1BE755B321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931392"/>
        <c:axId val="1102999039"/>
      </c:lineChart>
      <c:catAx>
        <c:axId val="294931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2999039"/>
        <c:crosses val="autoZero"/>
        <c:auto val="1"/>
        <c:lblAlgn val="ctr"/>
        <c:lblOffset val="100"/>
        <c:noMultiLvlLbl val="0"/>
      </c:catAx>
      <c:valAx>
        <c:axId val="11029990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-hospital Mortality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4931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2729E-9C28-4B0B-9E2F-1C5BCD91A5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2</Pages>
  <Words>4437</Words>
  <Characters>25296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Mansoor</dc:creator>
  <cp:keywords/>
  <dc:description/>
  <cp:lastModifiedBy>Stoia, Jennifer A. (ELS-HBE)</cp:lastModifiedBy>
  <cp:revision>28</cp:revision>
  <dcterms:created xsi:type="dcterms:W3CDTF">2025-05-07T18:18:00Z</dcterms:created>
  <dcterms:modified xsi:type="dcterms:W3CDTF">2025-08-13T16:17:00Z</dcterms:modified>
</cp:coreProperties>
</file>